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62EAE" w14:textId="59DFC092" w:rsidR="00162C08" w:rsidRPr="00E44A8E" w:rsidRDefault="00162C08" w:rsidP="00162C0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44A8E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g">
            <w:drawing>
              <wp:inline distT="0" distB="0" distL="0" distR="0" wp14:anchorId="53807773" wp14:editId="027364B4">
                <wp:extent cx="2491740" cy="4320540"/>
                <wp:effectExtent l="0" t="0" r="22860" b="22860"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91740" cy="4320540"/>
                          <a:chOff x="0" y="0"/>
                          <a:chExt cx="2491740" cy="4320540"/>
                        </a:xfrm>
                      </wpg:grpSpPr>
                      <wps:wsp>
                        <wps:cNvPr id="5" name="Rounded Rectangle 4">
                          <a:extLst>
                            <a:ext uri="{FF2B5EF4-FFF2-40B4-BE49-F238E27FC236}">
                              <a16:creationId xmlns:a16="http://schemas.microsoft.com/office/drawing/2014/main" id="{01716969-7719-B643-B8F5-14B1C289B4AE}"/>
                            </a:ext>
                          </a:extLst>
                        </wps:cNvPr>
                        <wps:cNvSpPr/>
                        <wps:spPr>
                          <a:xfrm>
                            <a:off x="0" y="0"/>
                            <a:ext cx="2468880" cy="66294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A082BAD" w14:textId="77777777" w:rsidR="00162C08" w:rsidRPr="00957009" w:rsidRDefault="00162C08" w:rsidP="00162C0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957009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Participants who completed baseline interviews including the FFQ</w:t>
                              </w:r>
                            </w:p>
                            <w:p w14:paraId="26808083" w14:textId="77777777" w:rsidR="00162C08" w:rsidRPr="00957009" w:rsidRDefault="00162C08" w:rsidP="00162C0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957009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(</w:t>
                              </w:r>
                              <w:r w:rsidRPr="0095700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dark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n</w:t>
                              </w:r>
                              <w:r w:rsidRPr="00957009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 xml:space="preserve"> = 63,257)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8" name="Straight Arrow Connector 7">
                          <a:extLst>
                            <a:ext uri="{FF2B5EF4-FFF2-40B4-BE49-F238E27FC236}">
                              <a16:creationId xmlns:a16="http://schemas.microsoft.com/office/drawing/2014/main" id="{C1AFDA56-6662-F448-8DA8-4FA63053C90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242060" y="670560"/>
                            <a:ext cx="635" cy="347472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9" name="Rounded Rectangle 8">
                          <a:extLst>
                            <a:ext uri="{FF2B5EF4-FFF2-40B4-BE49-F238E27FC236}">
                              <a16:creationId xmlns:a16="http://schemas.microsoft.com/office/drawing/2014/main" id="{9BDE3851-FC8C-264C-9E26-EA7717DE4F61}"/>
                            </a:ext>
                          </a:extLst>
                        </wps:cNvPr>
                        <wps:cNvSpPr/>
                        <wps:spPr>
                          <a:xfrm>
                            <a:off x="22860" y="3421380"/>
                            <a:ext cx="2468880" cy="89916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08248CA" w14:textId="77777777" w:rsidR="00162C08" w:rsidRPr="00957009" w:rsidRDefault="00162C08" w:rsidP="00162C0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957009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 xml:space="preserve">Participants who completed assessment of physical frailty at follow-up 3 </w:t>
                              </w:r>
                            </w:p>
                            <w:p w14:paraId="012F4A86" w14:textId="77777777" w:rsidR="00162C08" w:rsidRPr="00957009" w:rsidRDefault="00162C08" w:rsidP="00162C0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957009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(</w:t>
                              </w:r>
                              <w:r w:rsidRPr="0095700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dark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 xml:space="preserve">n </w:t>
                              </w:r>
                              <w:r w:rsidRPr="00957009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=</w:t>
                              </w:r>
                              <w:r w:rsidRPr="00957009">
                                <w:rPr>
                                  <w:rFonts w:ascii="Times New Roman" w:eastAsia="Source Sans Pro" w:hAnsi="Times New Roman" w:cs="Times New Roman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 xml:space="preserve"> 12,580)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17" name="Straight Arrow Connector 16">
                          <a:extLst>
                            <a:ext uri="{FF2B5EF4-FFF2-40B4-BE49-F238E27FC236}">
                              <a16:creationId xmlns:a16="http://schemas.microsoft.com/office/drawing/2014/main" id="{AF563875-F070-514B-B675-826BA2FBA60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257300" y="3070860"/>
                            <a:ext cx="0" cy="347472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8" name="Straight Arrow Connector 17">
                          <a:extLst>
                            <a:ext uri="{FF2B5EF4-FFF2-40B4-BE49-F238E27FC236}">
                              <a16:creationId xmlns:a16="http://schemas.microsoft.com/office/drawing/2014/main" id="{9745E6E5-E474-154C-AC50-C16581C05738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249680" y="2034540"/>
                            <a:ext cx="0" cy="36576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" name="Rounded Rectangle 8"/>
                        <wps:cNvSpPr/>
                        <wps:spPr>
                          <a:xfrm>
                            <a:off x="15240" y="2407920"/>
                            <a:ext cx="2468880" cy="66294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029C0D1" w14:textId="77777777" w:rsidR="00162C08" w:rsidRPr="00957009" w:rsidRDefault="00162C08" w:rsidP="00162C0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957009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 xml:space="preserve">Participants who completed dietary screener at follow-up 3 </w:t>
                              </w:r>
                            </w:p>
                            <w:p w14:paraId="3CD6FC23" w14:textId="77777777" w:rsidR="00162C08" w:rsidRPr="00957009" w:rsidRDefault="00162C08" w:rsidP="00162C0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957009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(</w:t>
                              </w:r>
                              <w:r w:rsidRPr="0095700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dark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 xml:space="preserve">n </w:t>
                              </w:r>
                              <w:r w:rsidRPr="00957009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=</w:t>
                              </w:r>
                              <w:r w:rsidRPr="00957009">
                                <w:rPr>
                                  <w:rFonts w:ascii="Times New Roman" w:eastAsia="Source Sans Pro" w:hAnsi="Times New Roman" w:cs="Times New Roman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 xml:space="preserve"> 14,802)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4" name="Rounded Rectangle 4"/>
                        <wps:cNvSpPr/>
                        <wps:spPr>
                          <a:xfrm>
                            <a:off x="7620" y="1013460"/>
                            <a:ext cx="2468880" cy="101346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0F74EF1" w14:textId="77777777" w:rsidR="00162C08" w:rsidRPr="00957009" w:rsidRDefault="00162C08" w:rsidP="00162C0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957009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Participants who completed follow-up 2 interviews and self-reported weight (relevant to this study)</w:t>
                              </w:r>
                            </w:p>
                            <w:p w14:paraId="4A9C35C9" w14:textId="77777777" w:rsidR="00162C08" w:rsidRPr="00957009" w:rsidRDefault="00162C08" w:rsidP="00162C0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957009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(</w:t>
                              </w:r>
                              <w:r w:rsidRPr="0095700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dark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n</w:t>
                              </w:r>
                              <w:r w:rsidRPr="00957009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 xml:space="preserve"> = </w:t>
                              </w:r>
                              <w:r w:rsidRPr="00957009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>39,258</w:t>
                              </w:r>
                              <w:r w:rsidRPr="00957009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3807773" id="Group 6" o:spid="_x0000_s1026" style="width:196.2pt;height:340.2pt;mso-position-horizontal-relative:char;mso-position-vertical-relative:line" coordsize="24917,432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">
                <v:rect id="Rounded Rectangle 4" o:spid="_x0000_s1027" style="position:absolute;width:24688;height:66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" filled="f" strokecolor="windowText" strokeweight="1pt">
                  <v:textbox>
                    <w:txbxContent>
                      <w:p w14:paraId="7A082BAD" w14:textId="77777777" w:rsidR="00162C08" w:rsidRPr="00957009" w:rsidRDefault="00162C08" w:rsidP="00162C0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957009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24"/>
                            <w:szCs w:val="24"/>
                            <w:lang w:val="en-GB"/>
                          </w:rPr>
                          <w:t>Participants who completed baseline interviews including the FFQ</w:t>
                        </w:r>
                      </w:p>
                      <w:p w14:paraId="26808083" w14:textId="77777777" w:rsidR="00162C08" w:rsidRPr="00957009" w:rsidRDefault="00162C08" w:rsidP="00162C0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957009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24"/>
                            <w:szCs w:val="24"/>
                            <w:lang w:val="en-GB"/>
                          </w:rPr>
                          <w:t>(</w:t>
                        </w:r>
                        <w:r w:rsidRPr="00957009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dark1"/>
                            <w:kern w:val="24"/>
                            <w:sz w:val="24"/>
                            <w:szCs w:val="24"/>
                            <w:lang w:val="en-GB"/>
                          </w:rPr>
                          <w:t>n</w:t>
                        </w:r>
                        <w:r w:rsidRPr="00957009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24"/>
                            <w:szCs w:val="24"/>
                            <w:lang w:val="en-GB"/>
                          </w:rPr>
                          <w:t xml:space="preserve"> = 63,257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" o:spid="_x0000_s1028" type="#_x0000_t32" style="position:absolute;left:12420;top:6705;width:6;height:34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" strokecolor="windowText" strokeweight="1pt">
                  <v:stroke endarrow="block" joinstyle="miter"/>
                  <o:lock v:ext="edit" shapetype="f"/>
                </v:shape>
                <v:rect id="Rounded Rectangle 8" o:spid="_x0000_s1029" style="position:absolute;left:228;top:34213;width:24689;height:89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" filled="f" strokecolor="windowText" strokeweight="1pt">
                  <v:textbox>
                    <w:txbxContent>
                      <w:p w14:paraId="608248CA" w14:textId="77777777" w:rsidR="00162C08" w:rsidRPr="00957009" w:rsidRDefault="00162C08" w:rsidP="00162C0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957009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24"/>
                            <w:szCs w:val="24"/>
                            <w:lang w:val="en-GB"/>
                          </w:rPr>
                          <w:t xml:space="preserve">Participants who completed assessment of physical frailty at follow-up 3 </w:t>
                        </w:r>
                      </w:p>
                      <w:p w14:paraId="012F4A86" w14:textId="77777777" w:rsidR="00162C08" w:rsidRPr="00957009" w:rsidRDefault="00162C08" w:rsidP="00162C0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957009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24"/>
                            <w:szCs w:val="24"/>
                            <w:lang w:val="en-GB"/>
                          </w:rPr>
                          <w:t>(</w:t>
                        </w:r>
                        <w:r w:rsidRPr="00957009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dark1"/>
                            <w:kern w:val="24"/>
                            <w:sz w:val="24"/>
                            <w:szCs w:val="24"/>
                            <w:lang w:val="en-GB"/>
                          </w:rPr>
                          <w:t xml:space="preserve">n </w:t>
                        </w:r>
                        <w:r w:rsidRPr="00957009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24"/>
                            <w:szCs w:val="24"/>
                            <w:lang w:val="en-GB"/>
                          </w:rPr>
                          <w:t>=</w:t>
                        </w:r>
                        <w:r w:rsidRPr="00957009">
                          <w:rPr>
                            <w:rFonts w:ascii="Times New Roman" w:eastAsia="Source Sans Pro" w:hAnsi="Times New Roman" w:cs="Times New Roman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 xml:space="preserve"> 12,580)</w:t>
                        </w:r>
                      </w:p>
                    </w:txbxContent>
                  </v:textbox>
                </v:rect>
                <v:shape id="Straight Arrow Connector 16" o:spid="_x0000_s1030" type="#_x0000_t32" style="position:absolute;left:12573;top:30708;width:0;height:34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" strokecolor="windowText" strokeweight="1pt">
                  <v:stroke endarrow="block" joinstyle="miter"/>
                  <o:lock v:ext="edit" shapetype="f"/>
                </v:shape>
                <v:shape id="Straight Arrow Connector 17" o:spid="_x0000_s1031" type="#_x0000_t32" style="position:absolute;left:12496;top:20345;width:0;height:36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" strokecolor="windowText" strokeweight="1pt">
                  <v:stroke endarrow="block" joinstyle="miter"/>
                  <o:lock v:ext="edit" shapetype="f"/>
                </v:shape>
                <v:rect id="Rounded Rectangle 8" o:spid="_x0000_s1032" style="position:absolute;left:152;top:24079;width:24689;height:66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" filled="f" strokecolor="windowText" strokeweight="1pt">
                  <v:textbox>
                    <w:txbxContent>
                      <w:p w14:paraId="6029C0D1" w14:textId="77777777" w:rsidR="00162C08" w:rsidRPr="00957009" w:rsidRDefault="00162C08" w:rsidP="00162C0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957009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24"/>
                            <w:szCs w:val="24"/>
                            <w:lang w:val="en-GB"/>
                          </w:rPr>
                          <w:t xml:space="preserve">Participants who completed dietary screener at follow-up 3 </w:t>
                        </w:r>
                      </w:p>
                      <w:p w14:paraId="3CD6FC23" w14:textId="77777777" w:rsidR="00162C08" w:rsidRPr="00957009" w:rsidRDefault="00162C08" w:rsidP="00162C0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957009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24"/>
                            <w:szCs w:val="24"/>
                            <w:lang w:val="en-GB"/>
                          </w:rPr>
                          <w:t>(</w:t>
                        </w:r>
                        <w:r w:rsidRPr="00957009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dark1"/>
                            <w:kern w:val="24"/>
                            <w:sz w:val="24"/>
                            <w:szCs w:val="24"/>
                            <w:lang w:val="en-GB"/>
                          </w:rPr>
                          <w:t xml:space="preserve">n </w:t>
                        </w:r>
                        <w:r w:rsidRPr="00957009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24"/>
                            <w:szCs w:val="24"/>
                            <w:lang w:val="en-GB"/>
                          </w:rPr>
                          <w:t>=</w:t>
                        </w:r>
                        <w:r w:rsidRPr="00957009">
                          <w:rPr>
                            <w:rFonts w:ascii="Times New Roman" w:eastAsia="Source Sans Pro" w:hAnsi="Times New Roman" w:cs="Times New Roman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 xml:space="preserve"> 14,802)</w:t>
                        </w:r>
                      </w:p>
                    </w:txbxContent>
                  </v:textbox>
                </v:rect>
                <v:rect id="Rounded Rectangle 4" o:spid="_x0000_s1033" style="position:absolute;left:76;top:10134;width:24689;height:101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" filled="f" strokecolor="windowText" strokeweight="1pt">
                  <v:textbox>
                    <w:txbxContent>
                      <w:p w14:paraId="20F74EF1" w14:textId="77777777" w:rsidR="00162C08" w:rsidRPr="00957009" w:rsidRDefault="00162C08" w:rsidP="00162C0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957009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24"/>
                            <w:szCs w:val="24"/>
                            <w:lang w:val="en-GB"/>
                          </w:rPr>
                          <w:t>Participants who completed follow-up 2 interviews and self-reported weight (relevant to this study)</w:t>
                        </w:r>
                      </w:p>
                      <w:p w14:paraId="4A9C35C9" w14:textId="77777777" w:rsidR="00162C08" w:rsidRPr="00957009" w:rsidRDefault="00162C08" w:rsidP="00162C0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957009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24"/>
                            <w:szCs w:val="24"/>
                            <w:lang w:val="en-GB"/>
                          </w:rPr>
                          <w:t>(</w:t>
                        </w:r>
                        <w:r w:rsidRPr="00957009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dark1"/>
                            <w:kern w:val="24"/>
                            <w:sz w:val="24"/>
                            <w:szCs w:val="24"/>
                            <w:lang w:val="en-GB"/>
                          </w:rPr>
                          <w:t>n</w:t>
                        </w:r>
                        <w:r w:rsidRPr="00957009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24"/>
                            <w:szCs w:val="24"/>
                            <w:lang w:val="en-GB"/>
                          </w:rPr>
                          <w:t xml:space="preserve"> = </w:t>
                        </w:r>
                        <w:r w:rsidRPr="00957009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>39,258</w:t>
                        </w:r>
                        <w:r w:rsidRPr="00957009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 w:val="24"/>
                            <w:szCs w:val="24"/>
                            <w:lang w:val="en-GB"/>
                          </w:rPr>
                          <w:t>)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329F4C34" w14:textId="7B1338CB" w:rsidR="00162C08" w:rsidRPr="00E44A8E" w:rsidRDefault="008C103C" w:rsidP="00162C0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162C08" w:rsidRPr="00E44A8E" w:rsidSect="0041329B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567" w:footer="706" w:gutter="0"/>
          <w:cols w:space="708"/>
          <w:docGrid w:linePitch="360"/>
        </w:sectPr>
      </w:pPr>
      <w:bookmarkStart w:id="0" w:name="_Hlk157852691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 w:rsidR="00162C08" w:rsidRPr="00E44A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: Participant flowchart for the analysis examining changes in diet quality and physical frailty in the Singapore Chinese Health Study</w:t>
      </w:r>
      <w:r w:rsidR="005B7D2D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 xml:space="preserve"> FFQ, Food Frequency Questionnaire</w:t>
      </w:r>
      <w:r w:rsidR="00914AC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2108B70E" w14:textId="4718535A" w:rsidR="00162C08" w:rsidRPr="00E44A8E" w:rsidRDefault="00160E3C" w:rsidP="00162C08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bookmarkStart w:id="1" w:name="_Hlk157852615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dditional File</w:t>
      </w:r>
      <w:r w:rsidR="00162C08" w:rsidRPr="00E44A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162C08" w:rsidRPr="00E44A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study participants at follow-up 3 (unless otherwise specified) by change in </w:t>
      </w:r>
      <w:r w:rsidR="00914AC0" w:rsidRPr="00E44A8E">
        <w:rPr>
          <w:rFonts w:ascii="Times New Roman" w:hAnsi="Times New Roman" w:cs="Times New Roman"/>
          <w:sz w:val="24"/>
          <w:szCs w:val="24"/>
          <w:lang w:val="en-US"/>
        </w:rPr>
        <w:t>DASH</w:t>
      </w:r>
      <w:r w:rsidR="00D56660" w:rsidRPr="00E44A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914AC0" w:rsidRPr="00E44A8E">
        <w:rPr>
          <w:rFonts w:ascii="Times New Roman" w:hAnsi="Times New Roman" w:cs="Times New Roman"/>
          <w:sz w:val="24"/>
          <w:szCs w:val="24"/>
          <w:lang w:val="en-US"/>
        </w:rPr>
        <w:t xml:space="preserve"> scores</w:t>
      </w:r>
      <w:r w:rsidR="00D56660" w:rsidRPr="00E44A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</w:p>
    <w:bookmarkEnd w:id="1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775"/>
        <w:gridCol w:w="1530"/>
        <w:gridCol w:w="1620"/>
        <w:gridCol w:w="1440"/>
        <w:gridCol w:w="1440"/>
        <w:gridCol w:w="1530"/>
        <w:gridCol w:w="1535"/>
        <w:gridCol w:w="916"/>
      </w:tblGrid>
      <w:tr w:rsidR="00162C08" w:rsidRPr="00E44A8E" w14:paraId="150BF258" w14:textId="77777777" w:rsidTr="00640B28">
        <w:trPr>
          <w:trHeight w:val="288"/>
        </w:trPr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63665B" w14:textId="77777777" w:rsidR="00162C08" w:rsidRPr="00E44A8E" w:rsidRDefault="00162C08" w:rsidP="00162C0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5A9BD6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Consistently low </w:t>
            </w:r>
          </w:p>
          <w:p w14:paraId="45190E00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(&lt;3% change and ≤median DASH at both timepoints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3AE4BF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arge decrease</w:t>
            </w:r>
          </w:p>
          <w:p w14:paraId="07666FEC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&gt;10% decrease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FE06003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mall decrease</w:t>
            </w:r>
          </w:p>
          <w:p w14:paraId="5DD04488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-10% decrease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9E1EF8C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mall increase</w:t>
            </w:r>
          </w:p>
          <w:p w14:paraId="0BAF950B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-10% increase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9F58FE6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arge increase</w:t>
            </w:r>
          </w:p>
          <w:p w14:paraId="0C9E60A5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&gt;10% increase)</w:t>
            </w:r>
          </w:p>
        </w:tc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2EE579C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Consistently high </w:t>
            </w:r>
          </w:p>
          <w:p w14:paraId="7CA3C1F4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(&lt;3% change and &gt;median DASH at both timepoints)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549604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162C08" w:rsidRPr="00E44A8E" w14:paraId="0BB5DCF5" w14:textId="77777777" w:rsidTr="00640B28">
        <w:trPr>
          <w:trHeight w:val="288"/>
        </w:trPr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65CDA1C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consumption at follow-up 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3282A3B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6E8ECE8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D54118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02F1421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9240ABB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6BC927C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B4C5DC4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2C08" w:rsidRPr="00E44A8E" w14:paraId="32EC7CB8" w14:textId="77777777" w:rsidTr="00640B28">
        <w:trPr>
          <w:trHeight w:val="233"/>
        </w:trPr>
        <w:tc>
          <w:tcPr>
            <w:tcW w:w="3775" w:type="dxa"/>
            <w:shd w:val="clear" w:color="auto" w:fill="auto"/>
            <w:noWrap/>
          </w:tcPr>
          <w:p w14:paraId="5AEA51AF" w14:textId="77777777" w:rsidR="00162C08" w:rsidRPr="00E44A8E" w:rsidRDefault="00162C08" w:rsidP="00162C0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/Monthly</w:t>
            </w:r>
          </w:p>
        </w:tc>
        <w:tc>
          <w:tcPr>
            <w:tcW w:w="1530" w:type="dxa"/>
          </w:tcPr>
          <w:p w14:paraId="6A4C86A1" w14:textId="53C83DC3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8 (88</w:t>
            </w:r>
            <w:r w:rsidR="00914AC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620" w:type="dxa"/>
          </w:tcPr>
          <w:p w14:paraId="14D5C973" w14:textId="0E83A8D5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5 (91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1440" w:type="dxa"/>
            <w:shd w:val="clear" w:color="auto" w:fill="auto"/>
            <w:noWrap/>
          </w:tcPr>
          <w:p w14:paraId="689DF706" w14:textId="0D3D6EB4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0 (90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)</w:t>
            </w:r>
          </w:p>
        </w:tc>
        <w:tc>
          <w:tcPr>
            <w:tcW w:w="1440" w:type="dxa"/>
            <w:shd w:val="clear" w:color="auto" w:fill="auto"/>
            <w:noWrap/>
          </w:tcPr>
          <w:p w14:paraId="0F1A8E81" w14:textId="2F571BE3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9 (91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1530" w:type="dxa"/>
            <w:shd w:val="clear" w:color="auto" w:fill="auto"/>
            <w:noWrap/>
          </w:tcPr>
          <w:p w14:paraId="08D99EDE" w14:textId="0F7D59FA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9 (90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)</w:t>
            </w:r>
          </w:p>
        </w:tc>
        <w:tc>
          <w:tcPr>
            <w:tcW w:w="1535" w:type="dxa"/>
            <w:shd w:val="clear" w:color="auto" w:fill="auto"/>
            <w:noWrap/>
          </w:tcPr>
          <w:p w14:paraId="1FB06060" w14:textId="0A6B0FC0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7 (91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916" w:type="dxa"/>
            <w:shd w:val="clear" w:color="auto" w:fill="auto"/>
            <w:noWrap/>
          </w:tcPr>
          <w:p w14:paraId="4C6DFF6B" w14:textId="09A8C579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1</w:t>
            </w:r>
          </w:p>
        </w:tc>
      </w:tr>
      <w:tr w:rsidR="00162C08" w:rsidRPr="00E44A8E" w14:paraId="3949D57F" w14:textId="77777777" w:rsidTr="00640B28">
        <w:trPr>
          <w:trHeight w:val="288"/>
        </w:trPr>
        <w:tc>
          <w:tcPr>
            <w:tcW w:w="3775" w:type="dxa"/>
            <w:shd w:val="clear" w:color="auto" w:fill="auto"/>
            <w:noWrap/>
          </w:tcPr>
          <w:p w14:paraId="3579784F" w14:textId="77777777" w:rsidR="00162C08" w:rsidRPr="00E44A8E" w:rsidRDefault="00162C08" w:rsidP="00162C0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ly</w:t>
            </w:r>
          </w:p>
        </w:tc>
        <w:tc>
          <w:tcPr>
            <w:tcW w:w="1530" w:type="dxa"/>
          </w:tcPr>
          <w:p w14:paraId="100943E5" w14:textId="306FDE31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 (8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1620" w:type="dxa"/>
          </w:tcPr>
          <w:p w14:paraId="4E7E6FD3" w14:textId="2E12A791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 (6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1440" w:type="dxa"/>
            <w:shd w:val="clear" w:color="auto" w:fill="auto"/>
            <w:noWrap/>
          </w:tcPr>
          <w:p w14:paraId="6394BE01" w14:textId="218D542A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 (6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)</w:t>
            </w:r>
          </w:p>
        </w:tc>
        <w:tc>
          <w:tcPr>
            <w:tcW w:w="1440" w:type="dxa"/>
            <w:shd w:val="clear" w:color="auto" w:fill="auto"/>
            <w:noWrap/>
          </w:tcPr>
          <w:p w14:paraId="5C4A09B9" w14:textId="20D7944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sz w:val="24"/>
                <w:szCs w:val="24"/>
              </w:rPr>
              <w:t>117 (7</w:t>
            </w:r>
            <w:r w:rsidR="009E08A0" w:rsidRPr="00E44A8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530" w:type="dxa"/>
            <w:shd w:val="clear" w:color="auto" w:fill="auto"/>
            <w:noWrap/>
          </w:tcPr>
          <w:p w14:paraId="1F63E47D" w14:textId="48F7213C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sz w:val="24"/>
                <w:szCs w:val="24"/>
              </w:rPr>
              <w:t>192 (7</w:t>
            </w:r>
            <w:r w:rsidR="009E08A0" w:rsidRPr="00E44A8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535" w:type="dxa"/>
            <w:shd w:val="clear" w:color="auto" w:fill="auto"/>
            <w:noWrap/>
          </w:tcPr>
          <w:p w14:paraId="56414090" w14:textId="0E192F3C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sz w:val="24"/>
                <w:szCs w:val="24"/>
              </w:rPr>
              <w:t>114 (7</w:t>
            </w:r>
            <w:r w:rsidR="009E08A0" w:rsidRPr="00E44A8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916" w:type="dxa"/>
            <w:shd w:val="clear" w:color="auto" w:fill="auto"/>
            <w:noWrap/>
          </w:tcPr>
          <w:p w14:paraId="2056B426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2C08" w:rsidRPr="00E44A8E" w14:paraId="7CF53D0F" w14:textId="77777777" w:rsidTr="00640B28">
        <w:trPr>
          <w:trHeight w:val="288"/>
        </w:trPr>
        <w:tc>
          <w:tcPr>
            <w:tcW w:w="3775" w:type="dxa"/>
            <w:shd w:val="clear" w:color="auto" w:fill="auto"/>
            <w:noWrap/>
          </w:tcPr>
          <w:p w14:paraId="60902BBF" w14:textId="77777777" w:rsidR="00162C08" w:rsidRPr="00E44A8E" w:rsidRDefault="00162C08" w:rsidP="00162C0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ly</w:t>
            </w:r>
          </w:p>
        </w:tc>
        <w:tc>
          <w:tcPr>
            <w:tcW w:w="1530" w:type="dxa"/>
          </w:tcPr>
          <w:p w14:paraId="15EB2A96" w14:textId="62C3599A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(3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620" w:type="dxa"/>
          </w:tcPr>
          <w:p w14:paraId="79CD7B0E" w14:textId="7B643DAF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 (2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)</w:t>
            </w:r>
          </w:p>
        </w:tc>
        <w:tc>
          <w:tcPr>
            <w:tcW w:w="1440" w:type="dxa"/>
            <w:shd w:val="clear" w:color="auto" w:fill="auto"/>
            <w:noWrap/>
          </w:tcPr>
          <w:p w14:paraId="5AF6BBA0" w14:textId="2E5E57E8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2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440" w:type="dxa"/>
            <w:shd w:val="clear" w:color="auto" w:fill="auto"/>
            <w:noWrap/>
          </w:tcPr>
          <w:p w14:paraId="4688C68F" w14:textId="022262D4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2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1530" w:type="dxa"/>
            <w:shd w:val="clear" w:color="auto" w:fill="auto"/>
            <w:noWrap/>
          </w:tcPr>
          <w:p w14:paraId="08364933" w14:textId="4175FD30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2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535" w:type="dxa"/>
            <w:shd w:val="clear" w:color="auto" w:fill="auto"/>
            <w:noWrap/>
          </w:tcPr>
          <w:p w14:paraId="25A2D690" w14:textId="319600A3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916" w:type="dxa"/>
            <w:shd w:val="clear" w:color="auto" w:fill="auto"/>
            <w:noWrap/>
          </w:tcPr>
          <w:p w14:paraId="730E0C28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2C08" w:rsidRPr="00E44A8E" w14:paraId="1A4B8902" w14:textId="77777777" w:rsidTr="00640B28">
        <w:trPr>
          <w:trHeight w:val="288"/>
        </w:trPr>
        <w:tc>
          <w:tcPr>
            <w:tcW w:w="3775" w:type="dxa"/>
            <w:shd w:val="clear" w:color="auto" w:fill="auto"/>
            <w:noWrap/>
          </w:tcPr>
          <w:p w14:paraId="67346341" w14:textId="74D082BB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ysical </w:t>
            </w:r>
            <w:r w:rsidR="00914AC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ity</w:t>
            </w:r>
            <w:r w:rsidR="00D5666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 follow-up 2</w:t>
            </w:r>
          </w:p>
        </w:tc>
        <w:tc>
          <w:tcPr>
            <w:tcW w:w="1530" w:type="dxa"/>
          </w:tcPr>
          <w:p w14:paraId="5FD0A9B9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30C1ABC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626A9A27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2EA8ADAD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181B81B8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auto"/>
            <w:noWrap/>
          </w:tcPr>
          <w:p w14:paraId="724C2856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6" w:type="dxa"/>
            <w:shd w:val="clear" w:color="auto" w:fill="auto"/>
            <w:noWrap/>
          </w:tcPr>
          <w:p w14:paraId="6EB469CB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2C08" w:rsidRPr="00E44A8E" w14:paraId="26C12595" w14:textId="77777777" w:rsidTr="00640B28">
        <w:trPr>
          <w:trHeight w:val="288"/>
        </w:trPr>
        <w:tc>
          <w:tcPr>
            <w:tcW w:w="3775" w:type="dxa"/>
            <w:shd w:val="clear" w:color="auto" w:fill="auto"/>
            <w:noWrap/>
          </w:tcPr>
          <w:p w14:paraId="5ED3D9BB" w14:textId="77777777" w:rsidR="00162C08" w:rsidRPr="00E44A8E" w:rsidRDefault="00162C08" w:rsidP="00162C0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30" w:type="dxa"/>
          </w:tcPr>
          <w:p w14:paraId="0054CA22" w14:textId="29409FEB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 (8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)</w:t>
            </w:r>
          </w:p>
        </w:tc>
        <w:tc>
          <w:tcPr>
            <w:tcW w:w="1620" w:type="dxa"/>
          </w:tcPr>
          <w:p w14:paraId="4FDB1CBE" w14:textId="583C6CC5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 (6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)</w:t>
            </w:r>
          </w:p>
        </w:tc>
        <w:tc>
          <w:tcPr>
            <w:tcW w:w="1440" w:type="dxa"/>
            <w:shd w:val="clear" w:color="auto" w:fill="auto"/>
            <w:noWrap/>
          </w:tcPr>
          <w:p w14:paraId="23EA8D2D" w14:textId="3DFDD1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 (5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)</w:t>
            </w:r>
          </w:p>
        </w:tc>
        <w:tc>
          <w:tcPr>
            <w:tcW w:w="1440" w:type="dxa"/>
            <w:shd w:val="clear" w:color="auto" w:fill="auto"/>
            <w:noWrap/>
          </w:tcPr>
          <w:p w14:paraId="7836CBA4" w14:textId="034C1EA0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sz w:val="24"/>
                <w:szCs w:val="24"/>
              </w:rPr>
              <w:t>104 (6</w:t>
            </w:r>
            <w:r w:rsidR="009E08A0" w:rsidRPr="00E44A8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530" w:type="dxa"/>
            <w:shd w:val="clear" w:color="auto" w:fill="auto"/>
            <w:noWrap/>
          </w:tcPr>
          <w:p w14:paraId="692F39AD" w14:textId="163BF388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sz w:val="24"/>
                <w:szCs w:val="24"/>
              </w:rPr>
              <w:t>143 (5</w:t>
            </w:r>
            <w:r w:rsidR="009E08A0" w:rsidRPr="00E44A8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535" w:type="dxa"/>
            <w:shd w:val="clear" w:color="auto" w:fill="auto"/>
            <w:noWrap/>
          </w:tcPr>
          <w:p w14:paraId="53C49FA7" w14:textId="67F0AD3D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sz w:val="24"/>
                <w:szCs w:val="24"/>
              </w:rPr>
              <w:t>71 (4</w:t>
            </w:r>
            <w:r w:rsidR="009E08A0" w:rsidRPr="00E44A8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916" w:type="dxa"/>
            <w:shd w:val="clear" w:color="auto" w:fill="auto"/>
            <w:noWrap/>
          </w:tcPr>
          <w:p w14:paraId="392DA289" w14:textId="4475911B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</w:t>
            </w:r>
            <w:r w:rsidR="00914AC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162C08" w:rsidRPr="00E44A8E" w14:paraId="28243C14" w14:textId="77777777" w:rsidTr="00640B28">
        <w:trPr>
          <w:trHeight w:val="288"/>
        </w:trPr>
        <w:tc>
          <w:tcPr>
            <w:tcW w:w="3775" w:type="dxa"/>
            <w:shd w:val="clear" w:color="auto" w:fill="auto"/>
            <w:noWrap/>
          </w:tcPr>
          <w:p w14:paraId="5ACB875D" w14:textId="194B94AD" w:rsidR="00162C08" w:rsidRPr="00E44A8E" w:rsidRDefault="00162C08" w:rsidP="00162C08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4 hours</w:t>
            </w:r>
          </w:p>
        </w:tc>
        <w:tc>
          <w:tcPr>
            <w:tcW w:w="1530" w:type="dxa"/>
          </w:tcPr>
          <w:p w14:paraId="4D14EA81" w14:textId="4B371666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 (16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1620" w:type="dxa"/>
          </w:tcPr>
          <w:p w14:paraId="36752A09" w14:textId="44482A7E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 (13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)</w:t>
            </w:r>
          </w:p>
        </w:tc>
        <w:tc>
          <w:tcPr>
            <w:tcW w:w="1440" w:type="dxa"/>
            <w:shd w:val="clear" w:color="auto" w:fill="auto"/>
            <w:noWrap/>
          </w:tcPr>
          <w:p w14:paraId="47DA6693" w14:textId="66F84C1C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 (14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)</w:t>
            </w:r>
          </w:p>
        </w:tc>
        <w:tc>
          <w:tcPr>
            <w:tcW w:w="1440" w:type="dxa"/>
            <w:shd w:val="clear" w:color="auto" w:fill="auto"/>
            <w:noWrap/>
          </w:tcPr>
          <w:p w14:paraId="209DDDEF" w14:textId="555E298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 (14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)</w:t>
            </w:r>
          </w:p>
        </w:tc>
        <w:tc>
          <w:tcPr>
            <w:tcW w:w="1530" w:type="dxa"/>
            <w:shd w:val="clear" w:color="auto" w:fill="auto"/>
            <w:noWrap/>
          </w:tcPr>
          <w:p w14:paraId="6357ED11" w14:textId="031BB0BB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 (14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1535" w:type="dxa"/>
            <w:shd w:val="clear" w:color="auto" w:fill="auto"/>
            <w:noWrap/>
          </w:tcPr>
          <w:p w14:paraId="3F2E9DD0" w14:textId="37FC3C72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 (11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916" w:type="dxa"/>
            <w:shd w:val="clear" w:color="auto" w:fill="auto"/>
            <w:noWrap/>
          </w:tcPr>
          <w:p w14:paraId="7A68F8F8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2C08" w:rsidRPr="00E44A8E" w14:paraId="2D308854" w14:textId="77777777" w:rsidTr="00640B28">
        <w:trPr>
          <w:trHeight w:val="288"/>
        </w:trPr>
        <w:tc>
          <w:tcPr>
            <w:tcW w:w="3775" w:type="dxa"/>
            <w:shd w:val="clear" w:color="auto" w:fill="auto"/>
            <w:noWrap/>
          </w:tcPr>
          <w:p w14:paraId="11219A05" w14:textId="77777777" w:rsidR="00162C08" w:rsidRPr="00E44A8E" w:rsidRDefault="00162C08" w:rsidP="00162C08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+ hours</w:t>
            </w:r>
          </w:p>
        </w:tc>
        <w:tc>
          <w:tcPr>
            <w:tcW w:w="1530" w:type="dxa"/>
          </w:tcPr>
          <w:p w14:paraId="511E619F" w14:textId="57CD3E06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5 (75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)</w:t>
            </w:r>
          </w:p>
        </w:tc>
        <w:tc>
          <w:tcPr>
            <w:tcW w:w="1620" w:type="dxa"/>
          </w:tcPr>
          <w:p w14:paraId="1593E642" w14:textId="36EA4C4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4 (79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440" w:type="dxa"/>
            <w:shd w:val="clear" w:color="auto" w:fill="auto"/>
            <w:noWrap/>
          </w:tcPr>
          <w:p w14:paraId="65F52F1E" w14:textId="382851BC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7 (80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1440" w:type="dxa"/>
            <w:shd w:val="clear" w:color="auto" w:fill="auto"/>
            <w:noWrap/>
          </w:tcPr>
          <w:p w14:paraId="0A1D7422" w14:textId="5AB392FD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0 (79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)</w:t>
            </w:r>
          </w:p>
        </w:tc>
        <w:tc>
          <w:tcPr>
            <w:tcW w:w="1530" w:type="dxa"/>
            <w:shd w:val="clear" w:color="auto" w:fill="auto"/>
            <w:noWrap/>
          </w:tcPr>
          <w:p w14:paraId="26FCF4D9" w14:textId="3F427A2E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8 (80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)</w:t>
            </w:r>
          </w:p>
        </w:tc>
        <w:tc>
          <w:tcPr>
            <w:tcW w:w="1535" w:type="dxa"/>
            <w:shd w:val="clear" w:color="auto" w:fill="auto"/>
            <w:noWrap/>
          </w:tcPr>
          <w:p w14:paraId="514A0106" w14:textId="21F7233A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1 (84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916" w:type="dxa"/>
            <w:shd w:val="clear" w:color="auto" w:fill="auto"/>
            <w:noWrap/>
          </w:tcPr>
          <w:p w14:paraId="1F161501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2C08" w:rsidRPr="00E44A8E" w14:paraId="05C2BD3C" w14:textId="77777777" w:rsidTr="00640B28">
        <w:trPr>
          <w:trHeight w:val="288"/>
        </w:trPr>
        <w:tc>
          <w:tcPr>
            <w:tcW w:w="3775" w:type="dxa"/>
            <w:shd w:val="clear" w:color="auto" w:fill="auto"/>
            <w:noWrap/>
          </w:tcPr>
          <w:p w14:paraId="39EAC480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ing history</w:t>
            </w:r>
          </w:p>
        </w:tc>
        <w:tc>
          <w:tcPr>
            <w:tcW w:w="1530" w:type="dxa"/>
          </w:tcPr>
          <w:p w14:paraId="7E812F00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CF4FE4C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1DCC87A6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4A7C9D35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29A7D30C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auto"/>
            <w:noWrap/>
          </w:tcPr>
          <w:p w14:paraId="26583034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shd w:val="clear" w:color="auto" w:fill="auto"/>
            <w:noWrap/>
          </w:tcPr>
          <w:p w14:paraId="203E0140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2C08" w:rsidRPr="00E44A8E" w14:paraId="780F29D8" w14:textId="77777777" w:rsidTr="00640B28">
        <w:trPr>
          <w:trHeight w:val="288"/>
        </w:trPr>
        <w:tc>
          <w:tcPr>
            <w:tcW w:w="3775" w:type="dxa"/>
            <w:shd w:val="clear" w:color="auto" w:fill="auto"/>
            <w:noWrap/>
          </w:tcPr>
          <w:p w14:paraId="1AE25721" w14:textId="77777777" w:rsidR="00162C08" w:rsidRPr="00E44A8E" w:rsidRDefault="00162C08" w:rsidP="00162C08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 smoker</w:t>
            </w:r>
          </w:p>
        </w:tc>
        <w:tc>
          <w:tcPr>
            <w:tcW w:w="1530" w:type="dxa"/>
          </w:tcPr>
          <w:p w14:paraId="78354688" w14:textId="607A63A9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7 (69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)</w:t>
            </w:r>
          </w:p>
        </w:tc>
        <w:tc>
          <w:tcPr>
            <w:tcW w:w="1620" w:type="dxa"/>
          </w:tcPr>
          <w:p w14:paraId="2EDFBC6E" w14:textId="1E297CEF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2 (75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1440" w:type="dxa"/>
            <w:shd w:val="clear" w:color="auto" w:fill="auto"/>
            <w:noWrap/>
          </w:tcPr>
          <w:p w14:paraId="584C8686" w14:textId="024C2D33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5 (76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1440" w:type="dxa"/>
            <w:shd w:val="clear" w:color="auto" w:fill="auto"/>
            <w:noWrap/>
          </w:tcPr>
          <w:p w14:paraId="0AD1B639" w14:textId="162172AD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6 (78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)</w:t>
            </w:r>
          </w:p>
        </w:tc>
        <w:tc>
          <w:tcPr>
            <w:tcW w:w="1530" w:type="dxa"/>
            <w:shd w:val="clear" w:color="auto" w:fill="auto"/>
            <w:noWrap/>
          </w:tcPr>
          <w:p w14:paraId="2A485FA2" w14:textId="55396DB5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7 (77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1535" w:type="dxa"/>
            <w:shd w:val="clear" w:color="auto" w:fill="auto"/>
            <w:noWrap/>
          </w:tcPr>
          <w:p w14:paraId="358982CC" w14:textId="0DBDD9E6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0 (83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)</w:t>
            </w:r>
          </w:p>
        </w:tc>
        <w:tc>
          <w:tcPr>
            <w:tcW w:w="916" w:type="dxa"/>
            <w:shd w:val="clear" w:color="auto" w:fill="auto"/>
            <w:noWrap/>
          </w:tcPr>
          <w:p w14:paraId="776BA7BE" w14:textId="53C67EDA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</w:t>
            </w:r>
            <w:r w:rsidR="00914AC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162C08" w:rsidRPr="00E44A8E" w14:paraId="67469553" w14:textId="77777777" w:rsidTr="00640B28">
        <w:trPr>
          <w:trHeight w:val="288"/>
        </w:trPr>
        <w:tc>
          <w:tcPr>
            <w:tcW w:w="3775" w:type="dxa"/>
            <w:shd w:val="clear" w:color="auto" w:fill="auto"/>
            <w:noWrap/>
          </w:tcPr>
          <w:p w14:paraId="78C52D30" w14:textId="77777777" w:rsidR="00162C08" w:rsidRPr="00E44A8E" w:rsidRDefault="00162C08" w:rsidP="00162C08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er smoker</w:t>
            </w:r>
          </w:p>
        </w:tc>
        <w:tc>
          <w:tcPr>
            <w:tcW w:w="1530" w:type="dxa"/>
          </w:tcPr>
          <w:p w14:paraId="3F639607" w14:textId="557828D8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 (18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1620" w:type="dxa"/>
          </w:tcPr>
          <w:p w14:paraId="6A7F73AA" w14:textId="5CC62510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4 (15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440" w:type="dxa"/>
            <w:shd w:val="clear" w:color="auto" w:fill="auto"/>
            <w:noWrap/>
          </w:tcPr>
          <w:p w14:paraId="36853AE4" w14:textId="72BF1C5E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 (15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1440" w:type="dxa"/>
            <w:shd w:val="clear" w:color="auto" w:fill="auto"/>
            <w:noWrap/>
          </w:tcPr>
          <w:p w14:paraId="30311984" w14:textId="09DAABE2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 (14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)</w:t>
            </w:r>
          </w:p>
        </w:tc>
        <w:tc>
          <w:tcPr>
            <w:tcW w:w="1530" w:type="dxa"/>
            <w:shd w:val="clear" w:color="auto" w:fill="auto"/>
            <w:noWrap/>
          </w:tcPr>
          <w:p w14:paraId="66ACAAE0" w14:textId="243B69B1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 (16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)</w:t>
            </w:r>
          </w:p>
        </w:tc>
        <w:tc>
          <w:tcPr>
            <w:tcW w:w="1535" w:type="dxa"/>
            <w:shd w:val="clear" w:color="auto" w:fill="auto"/>
            <w:noWrap/>
          </w:tcPr>
          <w:p w14:paraId="09244FFC" w14:textId="759CB554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 (13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916" w:type="dxa"/>
            <w:shd w:val="clear" w:color="auto" w:fill="auto"/>
            <w:noWrap/>
          </w:tcPr>
          <w:p w14:paraId="511D2CA5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2C08" w:rsidRPr="00E44A8E" w14:paraId="6A126483" w14:textId="77777777" w:rsidTr="00640B28">
        <w:trPr>
          <w:trHeight w:val="288"/>
        </w:trPr>
        <w:tc>
          <w:tcPr>
            <w:tcW w:w="3775" w:type="dxa"/>
            <w:shd w:val="clear" w:color="auto" w:fill="auto"/>
            <w:noWrap/>
          </w:tcPr>
          <w:p w14:paraId="19DB73C3" w14:textId="77777777" w:rsidR="00162C08" w:rsidRPr="00E44A8E" w:rsidRDefault="00162C08" w:rsidP="00162C08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 smoker</w:t>
            </w:r>
          </w:p>
        </w:tc>
        <w:tc>
          <w:tcPr>
            <w:tcW w:w="1530" w:type="dxa"/>
          </w:tcPr>
          <w:p w14:paraId="12F4B4D1" w14:textId="502D1003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 (11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)</w:t>
            </w:r>
          </w:p>
        </w:tc>
        <w:tc>
          <w:tcPr>
            <w:tcW w:w="1620" w:type="dxa"/>
          </w:tcPr>
          <w:p w14:paraId="50C97983" w14:textId="120E3629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 (9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)</w:t>
            </w:r>
          </w:p>
        </w:tc>
        <w:tc>
          <w:tcPr>
            <w:tcW w:w="1440" w:type="dxa"/>
            <w:shd w:val="clear" w:color="auto" w:fill="auto"/>
            <w:noWrap/>
          </w:tcPr>
          <w:p w14:paraId="5C476A49" w14:textId="3260284E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 (8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)</w:t>
            </w:r>
          </w:p>
        </w:tc>
        <w:tc>
          <w:tcPr>
            <w:tcW w:w="1440" w:type="dxa"/>
            <w:shd w:val="clear" w:color="auto" w:fill="auto"/>
            <w:noWrap/>
          </w:tcPr>
          <w:p w14:paraId="3AC5483D" w14:textId="79282989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 (6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530" w:type="dxa"/>
            <w:shd w:val="clear" w:color="auto" w:fill="auto"/>
            <w:noWrap/>
          </w:tcPr>
          <w:p w14:paraId="3D711E35" w14:textId="4D852639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 (6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1535" w:type="dxa"/>
            <w:shd w:val="clear" w:color="auto" w:fill="auto"/>
            <w:noWrap/>
          </w:tcPr>
          <w:p w14:paraId="37A0AD1F" w14:textId="225DE1C9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3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916" w:type="dxa"/>
            <w:shd w:val="clear" w:color="auto" w:fill="auto"/>
            <w:noWrap/>
          </w:tcPr>
          <w:p w14:paraId="2A1E5E3F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2C08" w:rsidRPr="00E44A8E" w14:paraId="649B7DDF" w14:textId="77777777" w:rsidTr="00640B28">
        <w:trPr>
          <w:trHeight w:val="288"/>
        </w:trPr>
        <w:tc>
          <w:tcPr>
            <w:tcW w:w="3775" w:type="dxa"/>
            <w:shd w:val="clear" w:color="auto" w:fill="auto"/>
            <w:noWrap/>
            <w:hideMark/>
          </w:tcPr>
          <w:p w14:paraId="5EA6D652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dy mass index </w:t>
            </w:r>
          </w:p>
        </w:tc>
        <w:tc>
          <w:tcPr>
            <w:tcW w:w="1530" w:type="dxa"/>
          </w:tcPr>
          <w:p w14:paraId="4178F4BC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851AE2E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50940B67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5A864F73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6DA2D13B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auto"/>
            <w:noWrap/>
          </w:tcPr>
          <w:p w14:paraId="1A41B833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shd w:val="clear" w:color="auto" w:fill="auto"/>
            <w:noWrap/>
          </w:tcPr>
          <w:p w14:paraId="6644486D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2C08" w:rsidRPr="00E44A8E" w14:paraId="739348E5" w14:textId="77777777" w:rsidTr="00640B28">
        <w:trPr>
          <w:trHeight w:val="288"/>
        </w:trPr>
        <w:tc>
          <w:tcPr>
            <w:tcW w:w="3775" w:type="dxa"/>
            <w:shd w:val="clear" w:color="auto" w:fill="auto"/>
            <w:noWrap/>
            <w:hideMark/>
          </w:tcPr>
          <w:p w14:paraId="3C38D304" w14:textId="009856B3" w:rsidR="00162C08" w:rsidRPr="00E44A8E" w:rsidRDefault="00162C08" w:rsidP="00162C08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weight [&lt;18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kg/m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530" w:type="dxa"/>
          </w:tcPr>
          <w:p w14:paraId="6B0415B8" w14:textId="6D48D3C1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 (38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)</w:t>
            </w:r>
          </w:p>
        </w:tc>
        <w:tc>
          <w:tcPr>
            <w:tcW w:w="1620" w:type="dxa"/>
          </w:tcPr>
          <w:p w14:paraId="16C228CF" w14:textId="2CEF4E9C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8 (42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440" w:type="dxa"/>
            <w:shd w:val="clear" w:color="auto" w:fill="auto"/>
            <w:noWrap/>
          </w:tcPr>
          <w:p w14:paraId="31A45582" w14:textId="7EBE9EFE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3 (40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)</w:t>
            </w:r>
          </w:p>
        </w:tc>
        <w:tc>
          <w:tcPr>
            <w:tcW w:w="1440" w:type="dxa"/>
            <w:shd w:val="clear" w:color="auto" w:fill="auto"/>
            <w:noWrap/>
          </w:tcPr>
          <w:p w14:paraId="08711A92" w14:textId="2E2B9CCC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 (41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)</w:t>
            </w:r>
          </w:p>
        </w:tc>
        <w:tc>
          <w:tcPr>
            <w:tcW w:w="1530" w:type="dxa"/>
            <w:shd w:val="clear" w:color="auto" w:fill="auto"/>
            <w:noWrap/>
          </w:tcPr>
          <w:p w14:paraId="76150B4F" w14:textId="406B2C29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9 (42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)</w:t>
            </w:r>
          </w:p>
        </w:tc>
        <w:tc>
          <w:tcPr>
            <w:tcW w:w="1535" w:type="dxa"/>
            <w:shd w:val="clear" w:color="auto" w:fill="auto"/>
            <w:noWrap/>
          </w:tcPr>
          <w:p w14:paraId="205FBF5A" w14:textId="48202A18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5 (42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916" w:type="dxa"/>
            <w:shd w:val="clear" w:color="auto" w:fill="auto"/>
            <w:noWrap/>
          </w:tcPr>
          <w:p w14:paraId="143C97AB" w14:textId="5955940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</w:t>
            </w:r>
            <w:r w:rsidR="00914AC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162C08" w:rsidRPr="00E44A8E" w14:paraId="757E9532" w14:textId="77777777" w:rsidTr="00640B28">
        <w:trPr>
          <w:trHeight w:val="288"/>
        </w:trPr>
        <w:tc>
          <w:tcPr>
            <w:tcW w:w="3775" w:type="dxa"/>
            <w:shd w:val="clear" w:color="auto" w:fill="auto"/>
            <w:noWrap/>
            <w:hideMark/>
          </w:tcPr>
          <w:p w14:paraId="746067DC" w14:textId="5A5259F3" w:rsidR="00162C08" w:rsidRPr="00E44A8E" w:rsidRDefault="00162C08" w:rsidP="00162C08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 [18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22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kg/m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530" w:type="dxa"/>
          </w:tcPr>
          <w:p w14:paraId="317D47B4" w14:textId="6B43505C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 (9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1620" w:type="dxa"/>
          </w:tcPr>
          <w:p w14:paraId="2E3483B5" w14:textId="04020A85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 (10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)</w:t>
            </w:r>
          </w:p>
        </w:tc>
        <w:tc>
          <w:tcPr>
            <w:tcW w:w="1440" w:type="dxa"/>
            <w:shd w:val="clear" w:color="auto" w:fill="auto"/>
            <w:noWrap/>
          </w:tcPr>
          <w:p w14:paraId="2FAD7CE3" w14:textId="69860453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 (8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)</w:t>
            </w:r>
          </w:p>
        </w:tc>
        <w:tc>
          <w:tcPr>
            <w:tcW w:w="1440" w:type="dxa"/>
            <w:shd w:val="clear" w:color="auto" w:fill="auto"/>
            <w:noWrap/>
          </w:tcPr>
          <w:p w14:paraId="2D9CEAE8" w14:textId="7C8D9D9F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 (8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1530" w:type="dxa"/>
            <w:shd w:val="clear" w:color="auto" w:fill="auto"/>
            <w:noWrap/>
          </w:tcPr>
          <w:p w14:paraId="77EC82F8" w14:textId="698DA672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 (8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)</w:t>
            </w:r>
          </w:p>
        </w:tc>
        <w:tc>
          <w:tcPr>
            <w:tcW w:w="1535" w:type="dxa"/>
            <w:shd w:val="clear" w:color="auto" w:fill="auto"/>
            <w:noWrap/>
          </w:tcPr>
          <w:p w14:paraId="4769693E" w14:textId="353B4C84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 (8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)</w:t>
            </w:r>
          </w:p>
        </w:tc>
        <w:tc>
          <w:tcPr>
            <w:tcW w:w="916" w:type="dxa"/>
            <w:shd w:val="clear" w:color="auto" w:fill="auto"/>
            <w:noWrap/>
          </w:tcPr>
          <w:p w14:paraId="31F740D2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2C08" w:rsidRPr="00E44A8E" w14:paraId="762372F1" w14:textId="77777777" w:rsidTr="00640B28">
        <w:trPr>
          <w:trHeight w:val="288"/>
        </w:trPr>
        <w:tc>
          <w:tcPr>
            <w:tcW w:w="3775" w:type="dxa"/>
            <w:shd w:val="clear" w:color="auto" w:fill="auto"/>
            <w:noWrap/>
            <w:hideMark/>
          </w:tcPr>
          <w:p w14:paraId="142EA85C" w14:textId="764F7EDE" w:rsidR="00162C08" w:rsidRPr="00E44A8E" w:rsidRDefault="00162C08" w:rsidP="00162C08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weight [23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to 27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kg/m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530" w:type="dxa"/>
          </w:tcPr>
          <w:p w14:paraId="5CFD9B60" w14:textId="6CD7FDB8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 (36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)</w:t>
            </w:r>
          </w:p>
        </w:tc>
        <w:tc>
          <w:tcPr>
            <w:tcW w:w="1620" w:type="dxa"/>
          </w:tcPr>
          <w:p w14:paraId="083E966F" w14:textId="2B789B7E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 (35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)</w:t>
            </w:r>
          </w:p>
        </w:tc>
        <w:tc>
          <w:tcPr>
            <w:tcW w:w="1440" w:type="dxa"/>
            <w:shd w:val="clear" w:color="auto" w:fill="auto"/>
            <w:noWrap/>
          </w:tcPr>
          <w:p w14:paraId="641DCAA8" w14:textId="799FBC75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3 (39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)</w:t>
            </w:r>
          </w:p>
        </w:tc>
        <w:tc>
          <w:tcPr>
            <w:tcW w:w="1440" w:type="dxa"/>
            <w:shd w:val="clear" w:color="auto" w:fill="auto"/>
            <w:noWrap/>
          </w:tcPr>
          <w:p w14:paraId="65F480EC" w14:textId="2DCB53BF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 (37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)</w:t>
            </w:r>
          </w:p>
        </w:tc>
        <w:tc>
          <w:tcPr>
            <w:tcW w:w="1530" w:type="dxa"/>
            <w:shd w:val="clear" w:color="auto" w:fill="auto"/>
            <w:noWrap/>
          </w:tcPr>
          <w:p w14:paraId="7002BB2B" w14:textId="1CAEEB69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4 (36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)</w:t>
            </w:r>
          </w:p>
        </w:tc>
        <w:tc>
          <w:tcPr>
            <w:tcW w:w="1535" w:type="dxa"/>
            <w:shd w:val="clear" w:color="auto" w:fill="auto"/>
            <w:noWrap/>
          </w:tcPr>
          <w:p w14:paraId="33D34DDE" w14:textId="2DA85A54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 (38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)</w:t>
            </w:r>
          </w:p>
        </w:tc>
        <w:tc>
          <w:tcPr>
            <w:tcW w:w="916" w:type="dxa"/>
            <w:shd w:val="clear" w:color="auto" w:fill="auto"/>
            <w:noWrap/>
          </w:tcPr>
          <w:p w14:paraId="4C5F1131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2C08" w:rsidRPr="00E44A8E" w14:paraId="34FEE3E2" w14:textId="77777777" w:rsidTr="00640B28">
        <w:trPr>
          <w:trHeight w:val="288"/>
        </w:trPr>
        <w:tc>
          <w:tcPr>
            <w:tcW w:w="3775" w:type="dxa"/>
            <w:shd w:val="clear" w:color="auto" w:fill="auto"/>
            <w:noWrap/>
            <w:hideMark/>
          </w:tcPr>
          <w:p w14:paraId="48FD8834" w14:textId="00AD705C" w:rsidR="00162C08" w:rsidRPr="00E44A8E" w:rsidRDefault="00162C08" w:rsidP="00162C08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e [≥ 27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kg/m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530" w:type="dxa"/>
          </w:tcPr>
          <w:p w14:paraId="415F0816" w14:textId="059A8AAA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 (15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1620" w:type="dxa"/>
          </w:tcPr>
          <w:p w14:paraId="75C5FB9F" w14:textId="15B3DFBA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 (10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)</w:t>
            </w:r>
          </w:p>
        </w:tc>
        <w:tc>
          <w:tcPr>
            <w:tcW w:w="1440" w:type="dxa"/>
            <w:shd w:val="clear" w:color="auto" w:fill="auto"/>
            <w:noWrap/>
          </w:tcPr>
          <w:p w14:paraId="4752F57A" w14:textId="38598AFD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 (11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1440" w:type="dxa"/>
            <w:shd w:val="clear" w:color="auto" w:fill="auto"/>
            <w:noWrap/>
          </w:tcPr>
          <w:p w14:paraId="54A026C1" w14:textId="54F995AE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 (12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)</w:t>
            </w:r>
          </w:p>
        </w:tc>
        <w:tc>
          <w:tcPr>
            <w:tcW w:w="1530" w:type="dxa"/>
            <w:shd w:val="clear" w:color="auto" w:fill="auto"/>
            <w:noWrap/>
          </w:tcPr>
          <w:p w14:paraId="1EFBA75C" w14:textId="6404A9A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 (12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1535" w:type="dxa"/>
            <w:shd w:val="clear" w:color="auto" w:fill="auto"/>
            <w:noWrap/>
          </w:tcPr>
          <w:p w14:paraId="375047D1" w14:textId="2A61B1EE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 (10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916" w:type="dxa"/>
            <w:shd w:val="clear" w:color="auto" w:fill="auto"/>
            <w:noWrap/>
          </w:tcPr>
          <w:p w14:paraId="1DDFFD23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2C08" w:rsidRPr="00E44A8E" w14:paraId="5FC8F21E" w14:textId="77777777" w:rsidTr="00640B28">
        <w:trPr>
          <w:trHeight w:val="288"/>
        </w:trPr>
        <w:tc>
          <w:tcPr>
            <w:tcW w:w="3775" w:type="dxa"/>
            <w:shd w:val="clear" w:color="auto" w:fill="auto"/>
            <w:noWrap/>
          </w:tcPr>
          <w:p w14:paraId="31792979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unt of sleep per day, hours</w:t>
            </w:r>
          </w:p>
        </w:tc>
        <w:tc>
          <w:tcPr>
            <w:tcW w:w="1530" w:type="dxa"/>
          </w:tcPr>
          <w:p w14:paraId="1038CEAB" w14:textId="6D3DAE0C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 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6E5D2313" w14:textId="080DE1B5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 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</w:tcPr>
          <w:p w14:paraId="06178F82" w14:textId="4D22A7F6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 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</w:tcPr>
          <w:p w14:paraId="50E92E97" w14:textId="4BC44C2A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 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</w:tcPr>
          <w:p w14:paraId="1CAD31D2" w14:textId="7A57C1D3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 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5" w:type="dxa"/>
            <w:shd w:val="clear" w:color="auto" w:fill="auto"/>
            <w:noWrap/>
          </w:tcPr>
          <w:p w14:paraId="3B5D0C66" w14:textId="75602E85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 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</w:tcPr>
          <w:p w14:paraId="7BB166FD" w14:textId="3F580C7A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14AC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54</w:t>
            </w:r>
          </w:p>
        </w:tc>
      </w:tr>
      <w:tr w:rsidR="00162C08" w:rsidRPr="00E44A8E" w14:paraId="5E3CB299" w14:textId="77777777" w:rsidTr="00640B28">
        <w:trPr>
          <w:trHeight w:val="288"/>
        </w:trPr>
        <w:tc>
          <w:tcPr>
            <w:tcW w:w="3775" w:type="dxa"/>
            <w:shd w:val="clear" w:color="auto" w:fill="auto"/>
            <w:noWrap/>
            <w:hideMark/>
          </w:tcPr>
          <w:p w14:paraId="3AFD4CA1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530" w:type="dxa"/>
          </w:tcPr>
          <w:p w14:paraId="22718D43" w14:textId="52B218FF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9 (44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)</w:t>
            </w:r>
          </w:p>
        </w:tc>
        <w:tc>
          <w:tcPr>
            <w:tcW w:w="1620" w:type="dxa"/>
          </w:tcPr>
          <w:p w14:paraId="794515D5" w14:textId="6267E430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9 (45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1440" w:type="dxa"/>
            <w:shd w:val="clear" w:color="auto" w:fill="auto"/>
            <w:noWrap/>
          </w:tcPr>
          <w:p w14:paraId="6A638C0E" w14:textId="0296228A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3 (43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1440" w:type="dxa"/>
            <w:shd w:val="clear" w:color="auto" w:fill="auto"/>
            <w:noWrap/>
          </w:tcPr>
          <w:p w14:paraId="0800E2B6" w14:textId="28C1B48B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8 (43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)</w:t>
            </w:r>
          </w:p>
        </w:tc>
        <w:tc>
          <w:tcPr>
            <w:tcW w:w="1530" w:type="dxa"/>
            <w:shd w:val="clear" w:color="auto" w:fill="auto"/>
            <w:noWrap/>
          </w:tcPr>
          <w:p w14:paraId="250609A1" w14:textId="43DF4205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3 (44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)</w:t>
            </w:r>
          </w:p>
        </w:tc>
        <w:tc>
          <w:tcPr>
            <w:tcW w:w="1535" w:type="dxa"/>
            <w:shd w:val="clear" w:color="auto" w:fill="auto"/>
            <w:noWrap/>
          </w:tcPr>
          <w:p w14:paraId="73AC3117" w14:textId="4D53426A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 (41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)</w:t>
            </w:r>
          </w:p>
        </w:tc>
        <w:tc>
          <w:tcPr>
            <w:tcW w:w="916" w:type="dxa"/>
            <w:shd w:val="clear" w:color="auto" w:fill="auto"/>
            <w:noWrap/>
          </w:tcPr>
          <w:p w14:paraId="2FE423C3" w14:textId="2399D0DF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7</w:t>
            </w:r>
          </w:p>
        </w:tc>
      </w:tr>
      <w:tr w:rsidR="00162C08" w:rsidRPr="00E44A8E" w14:paraId="50141C36" w14:textId="77777777" w:rsidTr="00640B28">
        <w:trPr>
          <w:trHeight w:val="288"/>
        </w:trPr>
        <w:tc>
          <w:tcPr>
            <w:tcW w:w="3775" w:type="dxa"/>
            <w:shd w:val="clear" w:color="auto" w:fill="auto"/>
            <w:noWrap/>
          </w:tcPr>
          <w:p w14:paraId="599C91B7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attack</w:t>
            </w:r>
          </w:p>
        </w:tc>
        <w:tc>
          <w:tcPr>
            <w:tcW w:w="1530" w:type="dxa"/>
          </w:tcPr>
          <w:p w14:paraId="668EF62A" w14:textId="05BA024F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 (10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1620" w:type="dxa"/>
          </w:tcPr>
          <w:p w14:paraId="15869D8D" w14:textId="69F92D42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 (10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1440" w:type="dxa"/>
            <w:shd w:val="clear" w:color="auto" w:fill="auto"/>
            <w:noWrap/>
          </w:tcPr>
          <w:p w14:paraId="6856DA1A" w14:textId="10D2DC2B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 (9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)</w:t>
            </w:r>
          </w:p>
        </w:tc>
        <w:tc>
          <w:tcPr>
            <w:tcW w:w="1440" w:type="dxa"/>
            <w:shd w:val="clear" w:color="auto" w:fill="auto"/>
            <w:noWrap/>
          </w:tcPr>
          <w:p w14:paraId="66F9F3E8" w14:textId="513B1E33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 (9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530" w:type="dxa"/>
            <w:shd w:val="clear" w:color="auto" w:fill="auto"/>
            <w:noWrap/>
          </w:tcPr>
          <w:p w14:paraId="1E0EEAAB" w14:textId="49898A90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 (8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)</w:t>
            </w:r>
          </w:p>
        </w:tc>
        <w:tc>
          <w:tcPr>
            <w:tcW w:w="1535" w:type="dxa"/>
            <w:shd w:val="clear" w:color="auto" w:fill="auto"/>
            <w:noWrap/>
          </w:tcPr>
          <w:p w14:paraId="3D4D5E5D" w14:textId="5220EA52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 (10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)</w:t>
            </w:r>
          </w:p>
        </w:tc>
        <w:tc>
          <w:tcPr>
            <w:tcW w:w="916" w:type="dxa"/>
            <w:shd w:val="clear" w:color="auto" w:fill="auto"/>
            <w:noWrap/>
          </w:tcPr>
          <w:p w14:paraId="5C29F11F" w14:textId="5FD5198C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</w:t>
            </w:r>
            <w:r w:rsidR="00914AC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162C08" w:rsidRPr="00E44A8E" w14:paraId="2F4E6796" w14:textId="77777777" w:rsidTr="00640B28">
        <w:trPr>
          <w:trHeight w:val="288"/>
        </w:trPr>
        <w:tc>
          <w:tcPr>
            <w:tcW w:w="3775" w:type="dxa"/>
            <w:shd w:val="clear" w:color="auto" w:fill="auto"/>
            <w:noWrap/>
          </w:tcPr>
          <w:p w14:paraId="2E8B1750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1530" w:type="dxa"/>
          </w:tcPr>
          <w:p w14:paraId="290A2DC8" w14:textId="6C387398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 (5</w:t>
            </w:r>
            <w:r w:rsidR="00706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)</w:t>
            </w:r>
          </w:p>
        </w:tc>
        <w:tc>
          <w:tcPr>
            <w:tcW w:w="1620" w:type="dxa"/>
          </w:tcPr>
          <w:p w14:paraId="068B23B5" w14:textId="1B2069E3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 (5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1440" w:type="dxa"/>
            <w:shd w:val="clear" w:color="auto" w:fill="auto"/>
            <w:noWrap/>
          </w:tcPr>
          <w:p w14:paraId="22E58643" w14:textId="7B8A1860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 (3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)</w:t>
            </w:r>
          </w:p>
        </w:tc>
        <w:tc>
          <w:tcPr>
            <w:tcW w:w="1440" w:type="dxa"/>
            <w:shd w:val="clear" w:color="auto" w:fill="auto"/>
            <w:noWrap/>
          </w:tcPr>
          <w:p w14:paraId="5A5C71F5" w14:textId="5DB1B8D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 (4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)</w:t>
            </w:r>
          </w:p>
        </w:tc>
        <w:tc>
          <w:tcPr>
            <w:tcW w:w="1530" w:type="dxa"/>
            <w:shd w:val="clear" w:color="auto" w:fill="auto"/>
            <w:noWrap/>
          </w:tcPr>
          <w:p w14:paraId="278CB7FF" w14:textId="3D0C85D2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 (3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)</w:t>
            </w:r>
          </w:p>
        </w:tc>
        <w:tc>
          <w:tcPr>
            <w:tcW w:w="1535" w:type="dxa"/>
            <w:shd w:val="clear" w:color="auto" w:fill="auto"/>
            <w:noWrap/>
          </w:tcPr>
          <w:p w14:paraId="5C7B6C01" w14:textId="7748B00D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(3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916" w:type="dxa"/>
            <w:shd w:val="clear" w:color="auto" w:fill="auto"/>
            <w:noWrap/>
          </w:tcPr>
          <w:p w14:paraId="05EB4F50" w14:textId="4A94E3F2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4</w:t>
            </w:r>
          </w:p>
        </w:tc>
      </w:tr>
      <w:tr w:rsidR="00162C08" w:rsidRPr="00E44A8E" w14:paraId="065EC0E4" w14:textId="77777777" w:rsidTr="00640B28">
        <w:trPr>
          <w:trHeight w:val="288"/>
        </w:trPr>
        <w:tc>
          <w:tcPr>
            <w:tcW w:w="3775" w:type="dxa"/>
            <w:shd w:val="clear" w:color="auto" w:fill="auto"/>
            <w:noWrap/>
            <w:hideMark/>
          </w:tcPr>
          <w:p w14:paraId="6DE8AFD2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530" w:type="dxa"/>
          </w:tcPr>
          <w:p w14:paraId="12ADEC53" w14:textId="1F730EC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 (18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)</w:t>
            </w:r>
          </w:p>
        </w:tc>
        <w:tc>
          <w:tcPr>
            <w:tcW w:w="1620" w:type="dxa"/>
          </w:tcPr>
          <w:p w14:paraId="354FE852" w14:textId="5F28F92D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 (15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)</w:t>
            </w:r>
          </w:p>
        </w:tc>
        <w:tc>
          <w:tcPr>
            <w:tcW w:w="1440" w:type="dxa"/>
            <w:shd w:val="clear" w:color="auto" w:fill="auto"/>
            <w:noWrap/>
          </w:tcPr>
          <w:p w14:paraId="55906628" w14:textId="188ED2EE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 (16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440" w:type="dxa"/>
            <w:shd w:val="clear" w:color="auto" w:fill="auto"/>
            <w:noWrap/>
          </w:tcPr>
          <w:p w14:paraId="1FABFA9A" w14:textId="12D13BF0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 (18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)</w:t>
            </w:r>
          </w:p>
        </w:tc>
        <w:tc>
          <w:tcPr>
            <w:tcW w:w="1530" w:type="dxa"/>
            <w:shd w:val="clear" w:color="auto" w:fill="auto"/>
            <w:noWrap/>
          </w:tcPr>
          <w:p w14:paraId="23B9B945" w14:textId="798FF8CC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 (20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1535" w:type="dxa"/>
            <w:shd w:val="clear" w:color="auto" w:fill="auto"/>
            <w:noWrap/>
          </w:tcPr>
          <w:p w14:paraId="27053EF2" w14:textId="33BAE7D5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 (17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)</w:t>
            </w:r>
          </w:p>
        </w:tc>
        <w:tc>
          <w:tcPr>
            <w:tcW w:w="916" w:type="dxa"/>
            <w:shd w:val="clear" w:color="auto" w:fill="auto"/>
            <w:noWrap/>
          </w:tcPr>
          <w:p w14:paraId="0F4C8A35" w14:textId="4794CE46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</w:t>
            </w:r>
            <w:r w:rsidR="00914AC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162C08" w:rsidRPr="00E44A8E" w14:paraId="57C9D90E" w14:textId="77777777" w:rsidTr="00640B28">
        <w:trPr>
          <w:trHeight w:val="288"/>
        </w:trPr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1A8FB1" w14:textId="7777777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207613A" w14:textId="0ECDB4F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 (5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029C584" w14:textId="269AB317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 (5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8B0B75" w14:textId="6DA359CF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 (5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A434B50" w14:textId="14B1B711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 (5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2AD24AA" w14:textId="304B833A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 (5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764571E" w14:textId="0CF59F85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 (6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6EC6B4" w14:textId="13FF6ADB" w:rsidR="00162C08" w:rsidRPr="00E44A8E" w:rsidRDefault="00162C08" w:rsidP="0016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14AC0"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6</w:t>
            </w:r>
          </w:p>
        </w:tc>
      </w:tr>
    </w:tbl>
    <w:p w14:paraId="7598DD0D" w14:textId="5FC54A80" w:rsidR="00162C08" w:rsidRPr="00E44A8E" w:rsidRDefault="00D56660" w:rsidP="00162C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44A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 xml:space="preserve">1 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DASH, Dietary Approaches to Stop Hypertension</w:t>
      </w:r>
    </w:p>
    <w:p w14:paraId="04653C4E" w14:textId="4A97ADAF" w:rsidR="00162C08" w:rsidRPr="00E44A8E" w:rsidRDefault="00D56660" w:rsidP="00162C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44A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Values were presented as n (%) or mean ± SD</w:t>
      </w:r>
      <w:r w:rsidR="00914AC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AC72420" w14:textId="48B31618" w:rsidR="00162C08" w:rsidRPr="00E44A8E" w:rsidRDefault="00D56660" w:rsidP="00162C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44A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 xml:space="preserve"> Hours per week spent on moderate activities, strenuous sports, and vigorous work</w:t>
      </w:r>
      <w:r w:rsidR="00914AC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4C1A46A" w14:textId="13C0F6FC" w:rsidR="00162C08" w:rsidRPr="00E44A8E" w:rsidRDefault="00160E3C" w:rsidP="00162C08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bookmarkStart w:id="2" w:name="_Hlk157852598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dditional File 4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 xml:space="preserve">: Associations between </w:t>
      </w:r>
      <w:r w:rsidR="00914AC0" w:rsidRPr="00E44A8E">
        <w:rPr>
          <w:rFonts w:ascii="Times New Roman" w:hAnsi="Times New Roman" w:cs="Times New Roman"/>
          <w:sz w:val="24"/>
          <w:szCs w:val="24"/>
          <w:lang w:val="en-US"/>
        </w:rPr>
        <w:t>DASH</w:t>
      </w:r>
      <w:r w:rsidR="00D56660" w:rsidRPr="00E44A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 xml:space="preserve"> quartiles at baseline and the individual physical frailty criteria</w:t>
      </w:r>
    </w:p>
    <w:bookmarkEnd w:id="2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1"/>
        <w:gridCol w:w="2295"/>
        <w:gridCol w:w="2694"/>
        <w:gridCol w:w="2892"/>
        <w:gridCol w:w="2381"/>
        <w:gridCol w:w="1245"/>
      </w:tblGrid>
      <w:tr w:rsidR="00162C08" w:rsidRPr="00E44A8E" w14:paraId="3FEF332A" w14:textId="77777777" w:rsidTr="007F554E">
        <w:tc>
          <w:tcPr>
            <w:tcW w:w="878" w:type="pct"/>
            <w:tcBorders>
              <w:top w:val="single" w:sz="4" w:space="0" w:color="auto"/>
            </w:tcBorders>
          </w:tcPr>
          <w:p w14:paraId="13CD203F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7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F5ACB08" w14:textId="77777777" w:rsidR="00162C08" w:rsidRPr="00E44A8E" w:rsidRDefault="00162C08" w:rsidP="00162C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SH quartiles at baseline</w:t>
            </w:r>
          </w:p>
        </w:tc>
        <w:tc>
          <w:tcPr>
            <w:tcW w:w="446" w:type="pct"/>
            <w:tcBorders>
              <w:top w:val="single" w:sz="4" w:space="0" w:color="auto"/>
            </w:tcBorders>
          </w:tcPr>
          <w:p w14:paraId="192BC9F3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44A8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rend</w:t>
            </w:r>
            <w:proofErr w:type="spellEnd"/>
          </w:p>
        </w:tc>
      </w:tr>
      <w:tr w:rsidR="00162C08" w:rsidRPr="00E44A8E" w14:paraId="40BD582E" w14:textId="77777777" w:rsidTr="007F554E">
        <w:tc>
          <w:tcPr>
            <w:tcW w:w="878" w:type="pct"/>
          </w:tcPr>
          <w:p w14:paraId="568A9B76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22" w:type="pct"/>
            <w:tcBorders>
              <w:top w:val="single" w:sz="4" w:space="0" w:color="auto"/>
            </w:tcBorders>
          </w:tcPr>
          <w:p w14:paraId="1E7AE977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rtile 1</w:t>
            </w:r>
          </w:p>
        </w:tc>
        <w:tc>
          <w:tcPr>
            <w:tcW w:w="965" w:type="pct"/>
            <w:tcBorders>
              <w:top w:val="single" w:sz="4" w:space="0" w:color="auto"/>
            </w:tcBorders>
          </w:tcPr>
          <w:p w14:paraId="6C5B4DC6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rtile 2</w:t>
            </w: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05C39314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rtile 3</w:t>
            </w:r>
          </w:p>
        </w:tc>
        <w:tc>
          <w:tcPr>
            <w:tcW w:w="853" w:type="pct"/>
            <w:tcBorders>
              <w:top w:val="single" w:sz="4" w:space="0" w:color="auto"/>
            </w:tcBorders>
          </w:tcPr>
          <w:p w14:paraId="3AEE1A57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rtile 4</w:t>
            </w:r>
          </w:p>
        </w:tc>
        <w:tc>
          <w:tcPr>
            <w:tcW w:w="446" w:type="pct"/>
          </w:tcPr>
          <w:p w14:paraId="5B755EA9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62C08" w:rsidRPr="00E44A8E" w14:paraId="47076928" w14:textId="77777777" w:rsidTr="007F554E">
        <w:tc>
          <w:tcPr>
            <w:tcW w:w="4554" w:type="pct"/>
            <w:gridSpan w:val="5"/>
            <w:tcBorders>
              <w:top w:val="single" w:sz="4" w:space="0" w:color="auto"/>
            </w:tcBorders>
          </w:tcPr>
          <w:p w14:paraId="3AECADEF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Frailty criteria</w:t>
            </w:r>
          </w:p>
        </w:tc>
        <w:tc>
          <w:tcPr>
            <w:tcW w:w="446" w:type="pct"/>
            <w:tcBorders>
              <w:top w:val="single" w:sz="4" w:space="0" w:color="auto"/>
            </w:tcBorders>
          </w:tcPr>
          <w:p w14:paraId="24D97FC5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2C08" w:rsidRPr="00E44A8E" w14:paraId="1B76734E" w14:textId="77777777" w:rsidTr="007F554E">
        <w:tc>
          <w:tcPr>
            <w:tcW w:w="4554" w:type="pct"/>
            <w:gridSpan w:val="5"/>
          </w:tcPr>
          <w:p w14:paraId="0259ED0A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owness (TUG test time in the slowest sex-specific quintile)</w:t>
            </w:r>
          </w:p>
        </w:tc>
        <w:tc>
          <w:tcPr>
            <w:tcW w:w="446" w:type="pct"/>
          </w:tcPr>
          <w:p w14:paraId="4EE75360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2C08" w:rsidRPr="00E44A8E" w14:paraId="648DA3B6" w14:textId="77777777" w:rsidTr="007F554E">
        <w:tc>
          <w:tcPr>
            <w:tcW w:w="878" w:type="pct"/>
          </w:tcPr>
          <w:p w14:paraId="2A323142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ases / N</w:t>
            </w:r>
          </w:p>
        </w:tc>
        <w:tc>
          <w:tcPr>
            <w:tcW w:w="822" w:type="pct"/>
          </w:tcPr>
          <w:p w14:paraId="6298741C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2/2881</w:t>
            </w:r>
          </w:p>
        </w:tc>
        <w:tc>
          <w:tcPr>
            <w:tcW w:w="965" w:type="pct"/>
          </w:tcPr>
          <w:p w14:paraId="0DAB4CC9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5/2955</w:t>
            </w:r>
          </w:p>
        </w:tc>
        <w:tc>
          <w:tcPr>
            <w:tcW w:w="1036" w:type="pct"/>
          </w:tcPr>
          <w:p w14:paraId="7FAD8319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7/3093</w:t>
            </w:r>
          </w:p>
        </w:tc>
        <w:tc>
          <w:tcPr>
            <w:tcW w:w="853" w:type="pct"/>
          </w:tcPr>
          <w:p w14:paraId="3E8B4C3F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3/3651</w:t>
            </w:r>
          </w:p>
        </w:tc>
        <w:tc>
          <w:tcPr>
            <w:tcW w:w="446" w:type="pct"/>
          </w:tcPr>
          <w:p w14:paraId="00F8D19A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2C08" w:rsidRPr="00E44A8E" w14:paraId="38B3A92D" w14:textId="77777777" w:rsidTr="007F554E">
        <w:tc>
          <w:tcPr>
            <w:tcW w:w="878" w:type="pct"/>
          </w:tcPr>
          <w:p w14:paraId="28CE61C0" w14:textId="35CD0DD6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OR (95% CI) </w:t>
            </w:r>
            <w:r w:rsidR="00D56660" w:rsidRPr="00E44A8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822" w:type="pct"/>
          </w:tcPr>
          <w:p w14:paraId="1088BF85" w14:textId="71F7B39D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965" w:type="pct"/>
          </w:tcPr>
          <w:p w14:paraId="692810B4" w14:textId="3DA19B5E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)</w:t>
            </w:r>
          </w:p>
        </w:tc>
        <w:tc>
          <w:tcPr>
            <w:tcW w:w="1036" w:type="pct"/>
          </w:tcPr>
          <w:p w14:paraId="4115BCDB" w14:textId="10717C3C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)</w:t>
            </w:r>
          </w:p>
        </w:tc>
        <w:tc>
          <w:tcPr>
            <w:tcW w:w="853" w:type="pct"/>
          </w:tcPr>
          <w:p w14:paraId="79FAF3DF" w14:textId="13B76E79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)</w:t>
            </w:r>
          </w:p>
        </w:tc>
        <w:tc>
          <w:tcPr>
            <w:tcW w:w="446" w:type="pct"/>
          </w:tcPr>
          <w:p w14:paraId="2B6ABBCE" w14:textId="6F5EECAE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14AC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2</w:t>
            </w:r>
          </w:p>
        </w:tc>
      </w:tr>
      <w:tr w:rsidR="00162C08" w:rsidRPr="00E44A8E" w14:paraId="5E3BEE08" w14:textId="77777777" w:rsidTr="007F554E">
        <w:tc>
          <w:tcPr>
            <w:tcW w:w="4554" w:type="pct"/>
            <w:gridSpan w:val="5"/>
          </w:tcPr>
          <w:p w14:paraId="5F6DE6EE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ness (handgrip strength in the weakest sex-specific quintile)</w:t>
            </w:r>
          </w:p>
        </w:tc>
        <w:tc>
          <w:tcPr>
            <w:tcW w:w="446" w:type="pct"/>
          </w:tcPr>
          <w:p w14:paraId="16413286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2C08" w:rsidRPr="00E44A8E" w14:paraId="70373BEA" w14:textId="77777777" w:rsidTr="007F554E">
        <w:tc>
          <w:tcPr>
            <w:tcW w:w="878" w:type="pct"/>
          </w:tcPr>
          <w:p w14:paraId="3C27A151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ases / N</w:t>
            </w:r>
          </w:p>
        </w:tc>
        <w:tc>
          <w:tcPr>
            <w:tcW w:w="822" w:type="pct"/>
          </w:tcPr>
          <w:p w14:paraId="5764764B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3/2881</w:t>
            </w:r>
          </w:p>
        </w:tc>
        <w:tc>
          <w:tcPr>
            <w:tcW w:w="965" w:type="pct"/>
          </w:tcPr>
          <w:p w14:paraId="441AFB3B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4/2955</w:t>
            </w:r>
          </w:p>
        </w:tc>
        <w:tc>
          <w:tcPr>
            <w:tcW w:w="1036" w:type="pct"/>
          </w:tcPr>
          <w:p w14:paraId="5A24D40F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8/3093</w:t>
            </w:r>
          </w:p>
        </w:tc>
        <w:tc>
          <w:tcPr>
            <w:tcW w:w="853" w:type="pct"/>
          </w:tcPr>
          <w:p w14:paraId="51E8242E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2/3651</w:t>
            </w:r>
          </w:p>
        </w:tc>
        <w:tc>
          <w:tcPr>
            <w:tcW w:w="446" w:type="pct"/>
          </w:tcPr>
          <w:p w14:paraId="51C0E5A8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2C08" w:rsidRPr="00E44A8E" w14:paraId="52F509FB" w14:textId="77777777" w:rsidTr="007F554E">
        <w:tc>
          <w:tcPr>
            <w:tcW w:w="878" w:type="pct"/>
          </w:tcPr>
          <w:p w14:paraId="120270B4" w14:textId="16989A65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OR (95% CI) </w:t>
            </w:r>
            <w:r w:rsidR="00D56660" w:rsidRPr="00E44A8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822" w:type="pct"/>
          </w:tcPr>
          <w:p w14:paraId="02AA6410" w14:textId="027AAF61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965" w:type="pct"/>
          </w:tcPr>
          <w:p w14:paraId="5DCD75E7" w14:textId="3A08BC92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, 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)</w:t>
            </w:r>
          </w:p>
        </w:tc>
        <w:tc>
          <w:tcPr>
            <w:tcW w:w="1036" w:type="pct"/>
          </w:tcPr>
          <w:p w14:paraId="2E3112B0" w14:textId="696379B9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, 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)</w:t>
            </w:r>
          </w:p>
        </w:tc>
        <w:tc>
          <w:tcPr>
            <w:tcW w:w="853" w:type="pct"/>
          </w:tcPr>
          <w:p w14:paraId="2BA6A668" w14:textId="61D74A1C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, 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)</w:t>
            </w:r>
          </w:p>
        </w:tc>
        <w:tc>
          <w:tcPr>
            <w:tcW w:w="446" w:type="pct"/>
          </w:tcPr>
          <w:p w14:paraId="334AADA9" w14:textId="6D1F0AAB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 w:rsidR="00914AC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162C08" w:rsidRPr="00E44A8E" w14:paraId="7A30E4E8" w14:textId="77777777" w:rsidTr="007F554E">
        <w:tc>
          <w:tcPr>
            <w:tcW w:w="4554" w:type="pct"/>
            <w:gridSpan w:val="5"/>
          </w:tcPr>
          <w:p w14:paraId="1D8CB701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loss (lost ≥10% of self-reported body weight since the previous follow-up interview)</w:t>
            </w:r>
          </w:p>
        </w:tc>
        <w:tc>
          <w:tcPr>
            <w:tcW w:w="446" w:type="pct"/>
          </w:tcPr>
          <w:p w14:paraId="3A556C84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2C08" w:rsidRPr="00E44A8E" w14:paraId="6E61DC8C" w14:textId="77777777" w:rsidTr="007F554E">
        <w:tc>
          <w:tcPr>
            <w:tcW w:w="878" w:type="pct"/>
          </w:tcPr>
          <w:p w14:paraId="40CA9A22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ases / N</w:t>
            </w:r>
          </w:p>
        </w:tc>
        <w:tc>
          <w:tcPr>
            <w:tcW w:w="822" w:type="pct"/>
          </w:tcPr>
          <w:p w14:paraId="3787DBF3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4/2881</w:t>
            </w:r>
          </w:p>
        </w:tc>
        <w:tc>
          <w:tcPr>
            <w:tcW w:w="965" w:type="pct"/>
          </w:tcPr>
          <w:p w14:paraId="720DCBB2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6/2955</w:t>
            </w:r>
          </w:p>
        </w:tc>
        <w:tc>
          <w:tcPr>
            <w:tcW w:w="1036" w:type="pct"/>
          </w:tcPr>
          <w:p w14:paraId="164C6460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8/3093</w:t>
            </w:r>
          </w:p>
        </w:tc>
        <w:tc>
          <w:tcPr>
            <w:tcW w:w="853" w:type="pct"/>
          </w:tcPr>
          <w:p w14:paraId="0BB38255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2/3651</w:t>
            </w:r>
          </w:p>
        </w:tc>
        <w:tc>
          <w:tcPr>
            <w:tcW w:w="446" w:type="pct"/>
          </w:tcPr>
          <w:p w14:paraId="009BA6FD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2C08" w:rsidRPr="00E44A8E" w14:paraId="2B808A59" w14:textId="77777777" w:rsidTr="007F554E">
        <w:tc>
          <w:tcPr>
            <w:tcW w:w="878" w:type="pct"/>
          </w:tcPr>
          <w:p w14:paraId="3B56E03F" w14:textId="7767CB63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OR (95% CI) </w:t>
            </w:r>
            <w:r w:rsidR="00D56660" w:rsidRPr="00E44A8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822" w:type="pct"/>
          </w:tcPr>
          <w:p w14:paraId="0EE599CC" w14:textId="7540F1C3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965" w:type="pct"/>
          </w:tcPr>
          <w:p w14:paraId="1949D079" w14:textId="3A0B7004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)</w:t>
            </w:r>
          </w:p>
        </w:tc>
        <w:tc>
          <w:tcPr>
            <w:tcW w:w="1036" w:type="pct"/>
          </w:tcPr>
          <w:p w14:paraId="3FCF6FA0" w14:textId="28E98A7C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)</w:t>
            </w:r>
          </w:p>
        </w:tc>
        <w:tc>
          <w:tcPr>
            <w:tcW w:w="853" w:type="pct"/>
          </w:tcPr>
          <w:p w14:paraId="13FA1369" w14:textId="1E6CCB8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)</w:t>
            </w:r>
          </w:p>
        </w:tc>
        <w:tc>
          <w:tcPr>
            <w:tcW w:w="446" w:type="pct"/>
          </w:tcPr>
          <w:p w14:paraId="7BC76527" w14:textId="03651C9D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4</w:t>
            </w:r>
          </w:p>
        </w:tc>
      </w:tr>
      <w:tr w:rsidR="00162C08" w:rsidRPr="00E44A8E" w14:paraId="732F353D" w14:textId="77777777" w:rsidTr="007F554E">
        <w:tc>
          <w:tcPr>
            <w:tcW w:w="4554" w:type="pct"/>
            <w:gridSpan w:val="5"/>
          </w:tcPr>
          <w:p w14:paraId="7D483180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haustion (answered “No” to the question: “Do you feel full of energy?”)</w:t>
            </w:r>
          </w:p>
        </w:tc>
        <w:tc>
          <w:tcPr>
            <w:tcW w:w="446" w:type="pct"/>
          </w:tcPr>
          <w:p w14:paraId="559FEC0B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2C08" w:rsidRPr="00E44A8E" w14:paraId="5B510BE8" w14:textId="77777777" w:rsidTr="007F554E">
        <w:tc>
          <w:tcPr>
            <w:tcW w:w="878" w:type="pct"/>
          </w:tcPr>
          <w:p w14:paraId="751A5DCB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ases / N</w:t>
            </w:r>
          </w:p>
        </w:tc>
        <w:tc>
          <w:tcPr>
            <w:tcW w:w="822" w:type="pct"/>
          </w:tcPr>
          <w:p w14:paraId="0F8D1FAC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6/2881</w:t>
            </w:r>
          </w:p>
        </w:tc>
        <w:tc>
          <w:tcPr>
            <w:tcW w:w="965" w:type="pct"/>
          </w:tcPr>
          <w:p w14:paraId="3404C4C1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3/2955</w:t>
            </w:r>
          </w:p>
        </w:tc>
        <w:tc>
          <w:tcPr>
            <w:tcW w:w="1036" w:type="pct"/>
          </w:tcPr>
          <w:p w14:paraId="35FCED97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5/3093</w:t>
            </w:r>
          </w:p>
        </w:tc>
        <w:tc>
          <w:tcPr>
            <w:tcW w:w="853" w:type="pct"/>
          </w:tcPr>
          <w:p w14:paraId="43338CA7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7/3651</w:t>
            </w:r>
          </w:p>
        </w:tc>
        <w:tc>
          <w:tcPr>
            <w:tcW w:w="446" w:type="pct"/>
          </w:tcPr>
          <w:p w14:paraId="2BA7B17E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2C08" w:rsidRPr="00E44A8E" w14:paraId="21B677CB" w14:textId="77777777" w:rsidTr="007F554E">
        <w:tc>
          <w:tcPr>
            <w:tcW w:w="878" w:type="pct"/>
            <w:tcBorders>
              <w:bottom w:val="single" w:sz="4" w:space="0" w:color="auto"/>
            </w:tcBorders>
          </w:tcPr>
          <w:p w14:paraId="4F42BB04" w14:textId="63F285BB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OR (95% CI) </w:t>
            </w:r>
            <w:r w:rsidR="00D56660" w:rsidRPr="00E44A8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822" w:type="pct"/>
            <w:tcBorders>
              <w:bottom w:val="single" w:sz="4" w:space="0" w:color="auto"/>
            </w:tcBorders>
          </w:tcPr>
          <w:p w14:paraId="4E0D6C55" w14:textId="0BEEC186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7401D796" w14:textId="04D51333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)</w:t>
            </w:r>
          </w:p>
        </w:tc>
        <w:tc>
          <w:tcPr>
            <w:tcW w:w="1036" w:type="pct"/>
            <w:tcBorders>
              <w:bottom w:val="single" w:sz="4" w:space="0" w:color="auto"/>
            </w:tcBorders>
          </w:tcPr>
          <w:p w14:paraId="05B8861D" w14:textId="3B91A921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)</w:t>
            </w:r>
          </w:p>
        </w:tc>
        <w:tc>
          <w:tcPr>
            <w:tcW w:w="853" w:type="pct"/>
            <w:tcBorders>
              <w:bottom w:val="single" w:sz="4" w:space="0" w:color="auto"/>
            </w:tcBorders>
          </w:tcPr>
          <w:p w14:paraId="12FDBA50" w14:textId="39ABEED5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, 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)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14:paraId="2AE1563F" w14:textId="11BDB2AF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14AC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</w:tbl>
    <w:p w14:paraId="701E7678" w14:textId="2AA21D4D" w:rsidR="00162C08" w:rsidRPr="00E44A8E" w:rsidRDefault="00D56660" w:rsidP="00162C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44A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DASH, Dietary Approaches to Stop Hypertension; TUG, timed up-and-go</w:t>
      </w:r>
      <w:r w:rsidR="00914AC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BB3BD9F" w14:textId="34450C01" w:rsidR="00162C08" w:rsidRPr="00E44A8E" w:rsidRDefault="00D56660" w:rsidP="00162C08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44A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 xml:space="preserve"> Models adjusted for age at physical tests (years), gender, dialect group (</w:t>
      </w:r>
      <w:proofErr w:type="spellStart"/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Hokkien</w:t>
      </w:r>
      <w:proofErr w:type="spellEnd"/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 xml:space="preserve">, Cantonese), level of education (none, primary, secondary, A-level/university), </w:t>
      </w:r>
      <w:r w:rsidRPr="00E44A8E">
        <w:rPr>
          <w:rFonts w:ascii="Times New Roman" w:hAnsi="Times New Roman" w:cs="Times New Roman"/>
          <w:sz w:val="24"/>
          <w:szCs w:val="24"/>
          <w:lang w:val="en-US"/>
        </w:rPr>
        <w:t xml:space="preserve">and baseline 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hypertension, angina or heart attack, stroke, diabetes, cancer, alcohol consumption (none, monthly, weekly, daily), smoking history (never, former, current), body mass index (&lt;18</w:t>
      </w:r>
      <w:r w:rsidR="00706A6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5, 18</w:t>
      </w:r>
      <w:r w:rsidR="009E08A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706A6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22</w:t>
      </w:r>
      <w:r w:rsidR="009E08A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9, 23</w:t>
      </w:r>
      <w:r w:rsidR="009E08A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706A6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27</w:t>
      </w:r>
      <w:r w:rsidR="009E08A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4, 27</w:t>
      </w:r>
      <w:r w:rsidR="009E08A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5+ kg/m</w:t>
      </w:r>
      <w:r w:rsidR="00162C08" w:rsidRPr="00E44A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), amount of sleep per day (≤5, 6, 7, 8, 9+ hours), amount of strenuous sports per week (0, 0</w:t>
      </w:r>
      <w:r w:rsidR="009E08A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5-1, 2-3, 4+ hours), amount of vigorous work per week (0, 0</w:t>
      </w:r>
      <w:r w:rsidR="009E08A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5-3, 4-6, 7+ hours), amount of moderate activity per week (0, 0</w:t>
      </w:r>
      <w:r w:rsidR="009E08A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5-1, 2-3, 4-6, 7+ hours), daily energy intake (kcal</w:t>
      </w:r>
      <w:r w:rsidR="00914AC0" w:rsidRPr="00E44A8E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197E697C" w14:textId="77777777" w:rsidR="00162C08" w:rsidRPr="00E44A8E" w:rsidRDefault="00162C08" w:rsidP="00162C08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1A18307" w14:textId="77777777" w:rsidR="00162C08" w:rsidRPr="00E44A8E" w:rsidRDefault="00162C08" w:rsidP="00162C08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44A8E"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4C2C7A3C" w14:textId="7D096EE4" w:rsidR="00162C08" w:rsidRPr="00E44A8E" w:rsidRDefault="00160E3C" w:rsidP="00162C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Hlk157852583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dditional File 5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 xml:space="preserve">: Associations between </w:t>
      </w:r>
      <w:r w:rsidR="00914AC0" w:rsidRPr="00E44A8E">
        <w:rPr>
          <w:rFonts w:ascii="Times New Roman" w:hAnsi="Times New Roman" w:cs="Times New Roman"/>
          <w:sz w:val="24"/>
          <w:szCs w:val="24"/>
          <w:lang w:val="en-US"/>
        </w:rPr>
        <w:t>DASH</w:t>
      </w:r>
      <w:r w:rsidR="00D56660" w:rsidRPr="00E44A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 xml:space="preserve"> quartiles at follow-up 3 and the individual physical frailty criteria</w:t>
      </w:r>
      <w:r w:rsidR="00914AC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3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1"/>
        <w:gridCol w:w="2295"/>
        <w:gridCol w:w="2694"/>
        <w:gridCol w:w="2892"/>
        <w:gridCol w:w="2381"/>
        <w:gridCol w:w="1245"/>
      </w:tblGrid>
      <w:tr w:rsidR="00162C08" w:rsidRPr="00E44A8E" w14:paraId="2DF5C436" w14:textId="77777777" w:rsidTr="007F554E">
        <w:tc>
          <w:tcPr>
            <w:tcW w:w="878" w:type="pct"/>
            <w:tcBorders>
              <w:top w:val="single" w:sz="4" w:space="0" w:color="auto"/>
            </w:tcBorders>
          </w:tcPr>
          <w:p w14:paraId="615A2FB4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7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E4F969" w14:textId="77777777" w:rsidR="00162C08" w:rsidRPr="00E44A8E" w:rsidRDefault="00162C08" w:rsidP="00162C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SH quartiles at follow-up 3</w:t>
            </w:r>
          </w:p>
        </w:tc>
        <w:tc>
          <w:tcPr>
            <w:tcW w:w="446" w:type="pct"/>
            <w:tcBorders>
              <w:top w:val="single" w:sz="4" w:space="0" w:color="auto"/>
            </w:tcBorders>
          </w:tcPr>
          <w:p w14:paraId="7A4115FF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44A8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rend</w:t>
            </w:r>
            <w:proofErr w:type="spellEnd"/>
          </w:p>
        </w:tc>
      </w:tr>
      <w:tr w:rsidR="00162C08" w:rsidRPr="00E44A8E" w14:paraId="00400159" w14:textId="77777777" w:rsidTr="007F554E">
        <w:tc>
          <w:tcPr>
            <w:tcW w:w="878" w:type="pct"/>
          </w:tcPr>
          <w:p w14:paraId="487506BC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22" w:type="pct"/>
            <w:tcBorders>
              <w:top w:val="single" w:sz="4" w:space="0" w:color="auto"/>
            </w:tcBorders>
          </w:tcPr>
          <w:p w14:paraId="4C904033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rtile 1</w:t>
            </w:r>
          </w:p>
        </w:tc>
        <w:tc>
          <w:tcPr>
            <w:tcW w:w="965" w:type="pct"/>
            <w:tcBorders>
              <w:top w:val="single" w:sz="4" w:space="0" w:color="auto"/>
            </w:tcBorders>
          </w:tcPr>
          <w:p w14:paraId="54FBBF90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rtile 2</w:t>
            </w: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58F0EBC0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rtile 3</w:t>
            </w:r>
          </w:p>
        </w:tc>
        <w:tc>
          <w:tcPr>
            <w:tcW w:w="853" w:type="pct"/>
            <w:tcBorders>
              <w:top w:val="single" w:sz="4" w:space="0" w:color="auto"/>
            </w:tcBorders>
          </w:tcPr>
          <w:p w14:paraId="2D9108EE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rtile 4</w:t>
            </w:r>
          </w:p>
        </w:tc>
        <w:tc>
          <w:tcPr>
            <w:tcW w:w="446" w:type="pct"/>
          </w:tcPr>
          <w:p w14:paraId="301066AE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2C08" w:rsidRPr="00E44A8E" w14:paraId="7050AA45" w14:textId="77777777" w:rsidTr="007F554E">
        <w:tc>
          <w:tcPr>
            <w:tcW w:w="4554" w:type="pct"/>
            <w:gridSpan w:val="5"/>
            <w:tcBorders>
              <w:top w:val="single" w:sz="4" w:space="0" w:color="auto"/>
            </w:tcBorders>
          </w:tcPr>
          <w:p w14:paraId="32806888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Frailty criteria</w:t>
            </w:r>
          </w:p>
        </w:tc>
        <w:tc>
          <w:tcPr>
            <w:tcW w:w="446" w:type="pct"/>
            <w:tcBorders>
              <w:top w:val="single" w:sz="4" w:space="0" w:color="auto"/>
            </w:tcBorders>
          </w:tcPr>
          <w:p w14:paraId="033701E7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2C08" w:rsidRPr="00E44A8E" w14:paraId="574BC8B7" w14:textId="77777777" w:rsidTr="007F554E">
        <w:tc>
          <w:tcPr>
            <w:tcW w:w="4554" w:type="pct"/>
            <w:gridSpan w:val="5"/>
          </w:tcPr>
          <w:p w14:paraId="61A1117A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owness (TUG test time in the slowest sex-specific quintile)</w:t>
            </w:r>
          </w:p>
        </w:tc>
        <w:tc>
          <w:tcPr>
            <w:tcW w:w="446" w:type="pct"/>
          </w:tcPr>
          <w:p w14:paraId="7B286230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2C08" w:rsidRPr="00E44A8E" w14:paraId="0D9C25DD" w14:textId="77777777" w:rsidTr="007F554E">
        <w:tc>
          <w:tcPr>
            <w:tcW w:w="878" w:type="pct"/>
          </w:tcPr>
          <w:p w14:paraId="1160094C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ases / N</w:t>
            </w:r>
          </w:p>
        </w:tc>
        <w:tc>
          <w:tcPr>
            <w:tcW w:w="822" w:type="pct"/>
          </w:tcPr>
          <w:p w14:paraId="2C5162E8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9/2485</w:t>
            </w:r>
          </w:p>
        </w:tc>
        <w:tc>
          <w:tcPr>
            <w:tcW w:w="965" w:type="pct"/>
          </w:tcPr>
          <w:p w14:paraId="494C1DE5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1/3697</w:t>
            </w:r>
          </w:p>
        </w:tc>
        <w:tc>
          <w:tcPr>
            <w:tcW w:w="1036" w:type="pct"/>
          </w:tcPr>
          <w:p w14:paraId="0823BC34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2/3026</w:t>
            </w:r>
          </w:p>
        </w:tc>
        <w:tc>
          <w:tcPr>
            <w:tcW w:w="853" w:type="pct"/>
          </w:tcPr>
          <w:p w14:paraId="5DF7BA7B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5/3372</w:t>
            </w:r>
          </w:p>
        </w:tc>
        <w:tc>
          <w:tcPr>
            <w:tcW w:w="446" w:type="pct"/>
          </w:tcPr>
          <w:p w14:paraId="03B9E53E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2C08" w:rsidRPr="00E44A8E" w14:paraId="64C89FC9" w14:textId="77777777" w:rsidTr="007F554E">
        <w:tc>
          <w:tcPr>
            <w:tcW w:w="878" w:type="pct"/>
          </w:tcPr>
          <w:p w14:paraId="3A653473" w14:textId="442365FE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OR (95% CI) </w:t>
            </w:r>
            <w:r w:rsidR="00D56660" w:rsidRPr="00E44A8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822" w:type="pct"/>
          </w:tcPr>
          <w:p w14:paraId="5799FD36" w14:textId="0E4B778E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965" w:type="pct"/>
          </w:tcPr>
          <w:p w14:paraId="4993EDDD" w14:textId="19CD0756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)</w:t>
            </w:r>
          </w:p>
        </w:tc>
        <w:tc>
          <w:tcPr>
            <w:tcW w:w="1036" w:type="pct"/>
          </w:tcPr>
          <w:p w14:paraId="4B190AAE" w14:textId="484A5AF9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, 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)</w:t>
            </w:r>
          </w:p>
        </w:tc>
        <w:tc>
          <w:tcPr>
            <w:tcW w:w="853" w:type="pct"/>
          </w:tcPr>
          <w:p w14:paraId="1ABB956C" w14:textId="2457AED2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, 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)</w:t>
            </w:r>
          </w:p>
        </w:tc>
        <w:tc>
          <w:tcPr>
            <w:tcW w:w="446" w:type="pct"/>
          </w:tcPr>
          <w:p w14:paraId="29600C67" w14:textId="3C97E989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14AC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</w:tr>
      <w:tr w:rsidR="00162C08" w:rsidRPr="00E44A8E" w14:paraId="6BD72716" w14:textId="77777777" w:rsidTr="007F554E">
        <w:tc>
          <w:tcPr>
            <w:tcW w:w="4554" w:type="pct"/>
            <w:gridSpan w:val="5"/>
          </w:tcPr>
          <w:p w14:paraId="7FA6D016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ness (handgrip strength in the weakest sex-specific quintile)</w:t>
            </w:r>
          </w:p>
        </w:tc>
        <w:tc>
          <w:tcPr>
            <w:tcW w:w="446" w:type="pct"/>
          </w:tcPr>
          <w:p w14:paraId="3D89D5AD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2C08" w:rsidRPr="00E44A8E" w14:paraId="5EBD7DAD" w14:textId="77777777" w:rsidTr="007F554E">
        <w:tc>
          <w:tcPr>
            <w:tcW w:w="878" w:type="pct"/>
          </w:tcPr>
          <w:p w14:paraId="38035DA5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ases / N</w:t>
            </w:r>
          </w:p>
        </w:tc>
        <w:tc>
          <w:tcPr>
            <w:tcW w:w="822" w:type="pct"/>
          </w:tcPr>
          <w:p w14:paraId="742C5715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1/2882</w:t>
            </w:r>
          </w:p>
        </w:tc>
        <w:tc>
          <w:tcPr>
            <w:tcW w:w="965" w:type="pct"/>
          </w:tcPr>
          <w:p w14:paraId="6415C028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6/2956</w:t>
            </w:r>
          </w:p>
        </w:tc>
        <w:tc>
          <w:tcPr>
            <w:tcW w:w="1036" w:type="pct"/>
          </w:tcPr>
          <w:p w14:paraId="31799E5E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8/3094</w:t>
            </w:r>
          </w:p>
        </w:tc>
        <w:tc>
          <w:tcPr>
            <w:tcW w:w="853" w:type="pct"/>
          </w:tcPr>
          <w:p w14:paraId="21BD3BD7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2/3651</w:t>
            </w:r>
          </w:p>
        </w:tc>
        <w:tc>
          <w:tcPr>
            <w:tcW w:w="446" w:type="pct"/>
          </w:tcPr>
          <w:p w14:paraId="73AD69B7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2C08" w:rsidRPr="00E44A8E" w14:paraId="3498C74B" w14:textId="77777777" w:rsidTr="007F554E">
        <w:tc>
          <w:tcPr>
            <w:tcW w:w="878" w:type="pct"/>
          </w:tcPr>
          <w:p w14:paraId="268B3AC7" w14:textId="1D0CA275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OR (95% CI) </w:t>
            </w:r>
            <w:r w:rsidR="00D56660" w:rsidRPr="00E44A8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822" w:type="pct"/>
          </w:tcPr>
          <w:p w14:paraId="465AB178" w14:textId="2396F7D2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965" w:type="pct"/>
          </w:tcPr>
          <w:p w14:paraId="205725E2" w14:textId="663C687C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, 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)</w:t>
            </w:r>
          </w:p>
        </w:tc>
        <w:tc>
          <w:tcPr>
            <w:tcW w:w="1036" w:type="pct"/>
          </w:tcPr>
          <w:p w14:paraId="4A55080C" w14:textId="4A67ACB8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, 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)</w:t>
            </w:r>
          </w:p>
        </w:tc>
        <w:tc>
          <w:tcPr>
            <w:tcW w:w="853" w:type="pct"/>
          </w:tcPr>
          <w:p w14:paraId="3B228FFF" w14:textId="67EB7DB2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, 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)</w:t>
            </w:r>
          </w:p>
        </w:tc>
        <w:tc>
          <w:tcPr>
            <w:tcW w:w="446" w:type="pct"/>
          </w:tcPr>
          <w:p w14:paraId="37FB0919" w14:textId="377E00D1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 w:rsidR="00914AC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162C08" w:rsidRPr="00E44A8E" w14:paraId="600753F9" w14:textId="77777777" w:rsidTr="007F554E">
        <w:tc>
          <w:tcPr>
            <w:tcW w:w="4554" w:type="pct"/>
            <w:gridSpan w:val="5"/>
          </w:tcPr>
          <w:p w14:paraId="64225F76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loss (lost ≥10% of self-reported body weight since the previous follow-up interview)</w:t>
            </w:r>
          </w:p>
        </w:tc>
        <w:tc>
          <w:tcPr>
            <w:tcW w:w="446" w:type="pct"/>
          </w:tcPr>
          <w:p w14:paraId="15B51C31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2C08" w:rsidRPr="00E44A8E" w14:paraId="438A54C7" w14:textId="77777777" w:rsidTr="007F554E">
        <w:tc>
          <w:tcPr>
            <w:tcW w:w="878" w:type="pct"/>
          </w:tcPr>
          <w:p w14:paraId="142D5EF0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ases / N</w:t>
            </w:r>
          </w:p>
        </w:tc>
        <w:tc>
          <w:tcPr>
            <w:tcW w:w="822" w:type="pct"/>
          </w:tcPr>
          <w:p w14:paraId="2B9FCABF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7/2882</w:t>
            </w:r>
          </w:p>
        </w:tc>
        <w:tc>
          <w:tcPr>
            <w:tcW w:w="965" w:type="pct"/>
          </w:tcPr>
          <w:p w14:paraId="2C31C5A6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6/2956</w:t>
            </w:r>
          </w:p>
        </w:tc>
        <w:tc>
          <w:tcPr>
            <w:tcW w:w="1036" w:type="pct"/>
          </w:tcPr>
          <w:p w14:paraId="0C7836FE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5/3094</w:t>
            </w:r>
          </w:p>
        </w:tc>
        <w:tc>
          <w:tcPr>
            <w:tcW w:w="853" w:type="pct"/>
          </w:tcPr>
          <w:p w14:paraId="7AE25EE6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2/3651</w:t>
            </w:r>
          </w:p>
        </w:tc>
        <w:tc>
          <w:tcPr>
            <w:tcW w:w="446" w:type="pct"/>
          </w:tcPr>
          <w:p w14:paraId="595F9956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2C08" w:rsidRPr="00E44A8E" w14:paraId="0951B55D" w14:textId="77777777" w:rsidTr="007F554E">
        <w:tc>
          <w:tcPr>
            <w:tcW w:w="878" w:type="pct"/>
          </w:tcPr>
          <w:p w14:paraId="2CE33CA6" w14:textId="08C12C89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OR (95% CI) </w:t>
            </w:r>
            <w:r w:rsidR="00D56660" w:rsidRPr="00E44A8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822" w:type="pct"/>
          </w:tcPr>
          <w:p w14:paraId="249A646E" w14:textId="120E7A2B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965" w:type="pct"/>
          </w:tcPr>
          <w:p w14:paraId="520B854F" w14:textId="5DC29E4F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)</w:t>
            </w:r>
          </w:p>
        </w:tc>
        <w:tc>
          <w:tcPr>
            <w:tcW w:w="1036" w:type="pct"/>
          </w:tcPr>
          <w:p w14:paraId="1F060E21" w14:textId="05728214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, 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)</w:t>
            </w:r>
          </w:p>
        </w:tc>
        <w:tc>
          <w:tcPr>
            <w:tcW w:w="853" w:type="pct"/>
          </w:tcPr>
          <w:p w14:paraId="4658C714" w14:textId="62D7C0DA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, 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)</w:t>
            </w:r>
          </w:p>
        </w:tc>
        <w:tc>
          <w:tcPr>
            <w:tcW w:w="446" w:type="pct"/>
          </w:tcPr>
          <w:p w14:paraId="56DA21DB" w14:textId="2B77CFC2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 w:rsidR="00914AC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162C08" w:rsidRPr="00E44A8E" w14:paraId="1EF968AC" w14:textId="77777777" w:rsidTr="007F554E">
        <w:tc>
          <w:tcPr>
            <w:tcW w:w="4554" w:type="pct"/>
            <w:gridSpan w:val="5"/>
          </w:tcPr>
          <w:p w14:paraId="1EA76C5B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haustion (answered “No” to the question: “Do you feel full of energy?”)</w:t>
            </w:r>
          </w:p>
        </w:tc>
        <w:tc>
          <w:tcPr>
            <w:tcW w:w="446" w:type="pct"/>
          </w:tcPr>
          <w:p w14:paraId="17F4A20C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2C08" w:rsidRPr="00E44A8E" w14:paraId="163D54BD" w14:textId="77777777" w:rsidTr="007F554E">
        <w:tc>
          <w:tcPr>
            <w:tcW w:w="878" w:type="pct"/>
          </w:tcPr>
          <w:p w14:paraId="61315ECE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ases / N</w:t>
            </w:r>
          </w:p>
        </w:tc>
        <w:tc>
          <w:tcPr>
            <w:tcW w:w="822" w:type="pct"/>
          </w:tcPr>
          <w:p w14:paraId="3E0EFA40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8/2882</w:t>
            </w:r>
          </w:p>
        </w:tc>
        <w:tc>
          <w:tcPr>
            <w:tcW w:w="965" w:type="pct"/>
          </w:tcPr>
          <w:p w14:paraId="5FA334ED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8/2956</w:t>
            </w:r>
          </w:p>
        </w:tc>
        <w:tc>
          <w:tcPr>
            <w:tcW w:w="1036" w:type="pct"/>
          </w:tcPr>
          <w:p w14:paraId="13325379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5/3094</w:t>
            </w:r>
          </w:p>
        </w:tc>
        <w:tc>
          <w:tcPr>
            <w:tcW w:w="853" w:type="pct"/>
          </w:tcPr>
          <w:p w14:paraId="0CB9079A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0/3651</w:t>
            </w:r>
          </w:p>
        </w:tc>
        <w:tc>
          <w:tcPr>
            <w:tcW w:w="446" w:type="pct"/>
          </w:tcPr>
          <w:p w14:paraId="31654CBA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2C08" w:rsidRPr="00E44A8E" w14:paraId="7F9891A7" w14:textId="77777777" w:rsidTr="007F554E">
        <w:tc>
          <w:tcPr>
            <w:tcW w:w="878" w:type="pct"/>
            <w:tcBorders>
              <w:bottom w:val="single" w:sz="4" w:space="0" w:color="auto"/>
            </w:tcBorders>
          </w:tcPr>
          <w:p w14:paraId="49E88FFB" w14:textId="75D648ED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OR (95% CI) </w:t>
            </w:r>
            <w:r w:rsidR="00D56660" w:rsidRPr="00E44A8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822" w:type="pct"/>
            <w:tcBorders>
              <w:bottom w:val="single" w:sz="4" w:space="0" w:color="auto"/>
            </w:tcBorders>
          </w:tcPr>
          <w:p w14:paraId="79E8684C" w14:textId="646F0E6B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63F61CD3" w14:textId="3F776314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, 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)</w:t>
            </w:r>
          </w:p>
        </w:tc>
        <w:tc>
          <w:tcPr>
            <w:tcW w:w="1036" w:type="pct"/>
            <w:tcBorders>
              <w:bottom w:val="single" w:sz="4" w:space="0" w:color="auto"/>
            </w:tcBorders>
          </w:tcPr>
          <w:p w14:paraId="73BCB62C" w14:textId="05A1FE3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, 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)</w:t>
            </w:r>
          </w:p>
        </w:tc>
        <w:tc>
          <w:tcPr>
            <w:tcW w:w="853" w:type="pct"/>
            <w:tcBorders>
              <w:bottom w:val="single" w:sz="4" w:space="0" w:color="auto"/>
            </w:tcBorders>
          </w:tcPr>
          <w:p w14:paraId="29A5A8ED" w14:textId="3B492189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, 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)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14:paraId="534E5826" w14:textId="1B3CCF14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 w:rsidR="00914AC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</w:tbl>
    <w:p w14:paraId="1B18AA6F" w14:textId="1F198FF9" w:rsidR="00162C08" w:rsidRPr="00E44A8E" w:rsidRDefault="00D56660" w:rsidP="00162C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44A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DASH, Dietary Approaches to Stop Hypertension; TUG, timed up-and-go</w:t>
      </w:r>
      <w:r w:rsidR="00914AC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0C12B9D" w14:textId="326899B9" w:rsidR="00162C08" w:rsidRPr="00E44A8E" w:rsidRDefault="00D56660" w:rsidP="00EF6B32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44A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914AC0" w:rsidRPr="00E44A8E">
        <w:rPr>
          <w:rFonts w:ascii="Times New Roman" w:hAnsi="Times New Roman" w:cs="Times New Roman"/>
          <w:sz w:val="24"/>
          <w:szCs w:val="24"/>
          <w:lang w:val="en-US"/>
        </w:rPr>
        <w:t xml:space="preserve"> Model</w:t>
      </w:r>
      <w:r w:rsidRPr="00E44A8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 xml:space="preserve"> adjusted for age at physical tests (years), gender, dialect group (</w:t>
      </w:r>
      <w:proofErr w:type="spellStart"/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Hokkien</w:t>
      </w:r>
      <w:proofErr w:type="spellEnd"/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, Cantonese</w:t>
      </w:r>
      <w:r w:rsidR="00914AC0" w:rsidRPr="00E44A8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44A8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 xml:space="preserve"> level of education (none, primary, secondary, A-level/university</w:t>
      </w:r>
      <w:r w:rsidR="00914AC0" w:rsidRPr="00E44A8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44A8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 xml:space="preserve"> baseline energy intake, follow-up 2 variables of alcohol consumption and amount of physical activity per week; and follow-up 3 variables of smoking history, body mass index, amount of sleep per day (≤5, 6, 7, 8, 9+ hours), and new cases of hypertension, coronary artery disease, stroke, diabetes</w:t>
      </w:r>
      <w:r w:rsidR="00914AC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DB2E74D" w14:textId="2E921447" w:rsidR="00162C08" w:rsidRPr="00E44A8E" w:rsidRDefault="00162C08" w:rsidP="00162C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44A8E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  <w:bookmarkStart w:id="4" w:name="_Hlk157852566"/>
      <w:r w:rsidR="00160E3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dditional File 6</w:t>
      </w:r>
      <w:r w:rsidRPr="00E44A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E44A8E">
        <w:rPr>
          <w:rFonts w:ascii="Times New Roman" w:hAnsi="Times New Roman" w:cs="Times New Roman"/>
          <w:sz w:val="24"/>
          <w:szCs w:val="24"/>
          <w:lang w:val="en-US"/>
        </w:rPr>
        <w:t>Associations between changes in</w:t>
      </w:r>
      <w:r w:rsidRPr="00E44A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14AC0" w:rsidRPr="00E44A8E">
        <w:rPr>
          <w:rFonts w:ascii="Times New Roman" w:hAnsi="Times New Roman" w:cs="Times New Roman"/>
          <w:sz w:val="24"/>
          <w:szCs w:val="24"/>
          <w:lang w:val="en-US"/>
        </w:rPr>
        <w:t>DASH</w:t>
      </w:r>
      <w:r w:rsidR="005918A3" w:rsidRPr="00E44A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44A8E">
        <w:rPr>
          <w:rFonts w:ascii="Times New Roman" w:hAnsi="Times New Roman" w:cs="Times New Roman"/>
          <w:sz w:val="24"/>
          <w:szCs w:val="24"/>
          <w:lang w:val="en-US"/>
        </w:rPr>
        <w:t xml:space="preserve"> scores from baseline to follow-up 3 and individual physical frailty criteria</w:t>
      </w:r>
      <w:r w:rsidR="00914AC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4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069"/>
        <w:gridCol w:w="1979"/>
        <w:gridCol w:w="1890"/>
        <w:gridCol w:w="1890"/>
        <w:gridCol w:w="1893"/>
        <w:gridCol w:w="2077"/>
      </w:tblGrid>
      <w:tr w:rsidR="00162C08" w:rsidRPr="00E44A8E" w14:paraId="3E6C7878" w14:textId="77777777" w:rsidTr="007F554E">
        <w:tc>
          <w:tcPr>
            <w:tcW w:w="774" w:type="pct"/>
            <w:tcBorders>
              <w:top w:val="single" w:sz="4" w:space="0" w:color="auto"/>
            </w:tcBorders>
          </w:tcPr>
          <w:p w14:paraId="43603077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26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0279C" w14:textId="77777777" w:rsidR="00162C08" w:rsidRPr="00E44A8E" w:rsidRDefault="00162C08" w:rsidP="00162C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hange in DASH scores categories</w:t>
            </w:r>
          </w:p>
        </w:tc>
      </w:tr>
      <w:tr w:rsidR="00162C08" w:rsidRPr="00E44A8E" w14:paraId="21211304" w14:textId="77777777" w:rsidTr="007F554E">
        <w:tc>
          <w:tcPr>
            <w:tcW w:w="774" w:type="pct"/>
            <w:tcBorders>
              <w:bottom w:val="single" w:sz="4" w:space="0" w:color="auto"/>
            </w:tcBorders>
          </w:tcPr>
          <w:p w14:paraId="6256638A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1" w:type="pct"/>
            <w:tcBorders>
              <w:bottom w:val="nil"/>
            </w:tcBorders>
            <w:shd w:val="clear" w:color="auto" w:fill="auto"/>
          </w:tcPr>
          <w:p w14:paraId="27359E12" w14:textId="77777777" w:rsidR="00162C08" w:rsidRPr="00E44A8E" w:rsidRDefault="00162C08" w:rsidP="00162C0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44A8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Consistently low </w:t>
            </w:r>
          </w:p>
          <w:p w14:paraId="4EFDD275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&lt;3% change and ≤median DASH at both timepoints)</w:t>
            </w:r>
          </w:p>
        </w:tc>
        <w:tc>
          <w:tcPr>
            <w:tcW w:w="709" w:type="pct"/>
            <w:tcBorders>
              <w:bottom w:val="nil"/>
            </w:tcBorders>
            <w:shd w:val="clear" w:color="auto" w:fill="auto"/>
          </w:tcPr>
          <w:p w14:paraId="7A7FBC00" w14:textId="77777777" w:rsidR="00162C08" w:rsidRPr="00E44A8E" w:rsidRDefault="00162C08" w:rsidP="00162C0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44A8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arge decrease</w:t>
            </w:r>
          </w:p>
          <w:p w14:paraId="115C429D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gt;10% decrease)</w:t>
            </w:r>
          </w:p>
        </w:tc>
        <w:tc>
          <w:tcPr>
            <w:tcW w:w="677" w:type="pct"/>
            <w:tcBorders>
              <w:bottom w:val="nil"/>
            </w:tcBorders>
            <w:shd w:val="clear" w:color="auto" w:fill="auto"/>
          </w:tcPr>
          <w:p w14:paraId="1B744932" w14:textId="77777777" w:rsidR="00162C08" w:rsidRPr="00E44A8E" w:rsidRDefault="00162C08" w:rsidP="00162C0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44A8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mall decrease</w:t>
            </w:r>
          </w:p>
          <w:p w14:paraId="5728B391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-10% decrease)</w:t>
            </w:r>
          </w:p>
        </w:tc>
        <w:tc>
          <w:tcPr>
            <w:tcW w:w="677" w:type="pct"/>
            <w:tcBorders>
              <w:bottom w:val="nil"/>
            </w:tcBorders>
            <w:shd w:val="clear" w:color="auto" w:fill="auto"/>
          </w:tcPr>
          <w:p w14:paraId="4F7DA88D" w14:textId="77777777" w:rsidR="00162C08" w:rsidRPr="00E44A8E" w:rsidRDefault="00162C08" w:rsidP="00162C0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44A8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mall increase</w:t>
            </w:r>
          </w:p>
          <w:p w14:paraId="22B81220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-10% increase)</w:t>
            </w:r>
          </w:p>
        </w:tc>
        <w:tc>
          <w:tcPr>
            <w:tcW w:w="678" w:type="pct"/>
            <w:tcBorders>
              <w:bottom w:val="nil"/>
            </w:tcBorders>
            <w:shd w:val="clear" w:color="auto" w:fill="auto"/>
          </w:tcPr>
          <w:p w14:paraId="0A9C147E" w14:textId="77777777" w:rsidR="00162C08" w:rsidRPr="00E44A8E" w:rsidRDefault="00162C08" w:rsidP="00162C0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44A8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arge increase</w:t>
            </w:r>
          </w:p>
          <w:p w14:paraId="20CAE876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gt;10% increase)</w:t>
            </w:r>
          </w:p>
        </w:tc>
        <w:tc>
          <w:tcPr>
            <w:tcW w:w="744" w:type="pct"/>
            <w:tcBorders>
              <w:bottom w:val="nil"/>
            </w:tcBorders>
            <w:shd w:val="clear" w:color="auto" w:fill="auto"/>
          </w:tcPr>
          <w:p w14:paraId="2344C3AC" w14:textId="77777777" w:rsidR="00162C08" w:rsidRPr="00E44A8E" w:rsidRDefault="00162C08" w:rsidP="00162C0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44A8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Consistently high </w:t>
            </w:r>
          </w:p>
          <w:p w14:paraId="201357EE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44A8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&lt;3% change and &gt;median DASH at both timepoints)</w:t>
            </w:r>
          </w:p>
        </w:tc>
      </w:tr>
      <w:tr w:rsidR="00162C08" w:rsidRPr="00E44A8E" w14:paraId="27DA9EDA" w14:textId="77777777" w:rsidTr="007F554E">
        <w:tc>
          <w:tcPr>
            <w:tcW w:w="4256" w:type="pct"/>
            <w:gridSpan w:val="6"/>
            <w:tcBorders>
              <w:top w:val="single" w:sz="4" w:space="0" w:color="auto"/>
            </w:tcBorders>
            <w:vAlign w:val="center"/>
          </w:tcPr>
          <w:p w14:paraId="0CE333DB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Frailty criteria</w:t>
            </w:r>
          </w:p>
        </w:tc>
        <w:tc>
          <w:tcPr>
            <w:tcW w:w="744" w:type="pct"/>
            <w:tcBorders>
              <w:top w:val="single" w:sz="4" w:space="0" w:color="auto"/>
            </w:tcBorders>
            <w:vAlign w:val="center"/>
          </w:tcPr>
          <w:p w14:paraId="03492344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</w:p>
        </w:tc>
      </w:tr>
      <w:tr w:rsidR="00162C08" w:rsidRPr="00E44A8E" w14:paraId="1AA605BC" w14:textId="77777777" w:rsidTr="007F554E">
        <w:tc>
          <w:tcPr>
            <w:tcW w:w="4256" w:type="pct"/>
            <w:gridSpan w:val="6"/>
            <w:vAlign w:val="center"/>
          </w:tcPr>
          <w:p w14:paraId="090CDF0D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owness (TUG test time in the slowest sex-specific quintile)</w:t>
            </w:r>
          </w:p>
        </w:tc>
        <w:tc>
          <w:tcPr>
            <w:tcW w:w="744" w:type="pct"/>
            <w:vAlign w:val="center"/>
          </w:tcPr>
          <w:p w14:paraId="4DD5B5A3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2C08" w:rsidRPr="00E44A8E" w14:paraId="6A44F7B6" w14:textId="77777777" w:rsidTr="007F554E">
        <w:tc>
          <w:tcPr>
            <w:tcW w:w="774" w:type="pct"/>
            <w:vAlign w:val="center"/>
          </w:tcPr>
          <w:p w14:paraId="6E36B6C4" w14:textId="77777777" w:rsidR="00162C08" w:rsidRPr="00E44A8E" w:rsidRDefault="00162C08" w:rsidP="00162C08">
            <w:pPr>
              <w:spacing w:line="276" w:lineRule="auto"/>
              <w:ind w:left="2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s / N</w:t>
            </w:r>
          </w:p>
        </w:tc>
        <w:tc>
          <w:tcPr>
            <w:tcW w:w="741" w:type="pct"/>
            <w:vAlign w:val="center"/>
          </w:tcPr>
          <w:p w14:paraId="440E6341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/1512</w:t>
            </w:r>
          </w:p>
        </w:tc>
        <w:tc>
          <w:tcPr>
            <w:tcW w:w="709" w:type="pct"/>
            <w:vAlign w:val="center"/>
          </w:tcPr>
          <w:p w14:paraId="77029DBC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5/3377</w:t>
            </w:r>
          </w:p>
        </w:tc>
        <w:tc>
          <w:tcPr>
            <w:tcW w:w="677" w:type="pct"/>
            <w:vAlign w:val="center"/>
          </w:tcPr>
          <w:p w14:paraId="3A6A2F6E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/1820</w:t>
            </w:r>
          </w:p>
        </w:tc>
        <w:tc>
          <w:tcPr>
            <w:tcW w:w="677" w:type="pct"/>
            <w:vAlign w:val="center"/>
          </w:tcPr>
          <w:p w14:paraId="16AA6BCD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/1659</w:t>
            </w:r>
          </w:p>
        </w:tc>
        <w:tc>
          <w:tcPr>
            <w:tcW w:w="678" w:type="pct"/>
            <w:vAlign w:val="center"/>
          </w:tcPr>
          <w:p w14:paraId="22F64CF9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/2699</w:t>
            </w:r>
          </w:p>
        </w:tc>
        <w:tc>
          <w:tcPr>
            <w:tcW w:w="744" w:type="pct"/>
            <w:vAlign w:val="center"/>
          </w:tcPr>
          <w:p w14:paraId="5DF3BA75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/1513</w:t>
            </w:r>
          </w:p>
        </w:tc>
      </w:tr>
      <w:tr w:rsidR="00162C08" w:rsidRPr="00E44A8E" w14:paraId="654B9A7B" w14:textId="77777777" w:rsidTr="007F554E">
        <w:tc>
          <w:tcPr>
            <w:tcW w:w="774" w:type="pct"/>
            <w:vAlign w:val="center"/>
          </w:tcPr>
          <w:p w14:paraId="72DFFFD1" w14:textId="57E24C25" w:rsidR="00162C08" w:rsidRPr="00E44A8E" w:rsidRDefault="00162C08" w:rsidP="00162C08">
            <w:pPr>
              <w:spacing w:line="276" w:lineRule="auto"/>
              <w:ind w:left="2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(95% CI) </w:t>
            </w:r>
            <w:r w:rsidR="005918A3" w:rsidRPr="00E44A8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741" w:type="pct"/>
            <w:vAlign w:val="center"/>
          </w:tcPr>
          <w:p w14:paraId="1665FB0D" w14:textId="1F9010B8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14AC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709" w:type="pct"/>
            <w:vAlign w:val="center"/>
          </w:tcPr>
          <w:p w14:paraId="615CDA97" w14:textId="25ACC3F6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)</w:t>
            </w:r>
          </w:p>
        </w:tc>
        <w:tc>
          <w:tcPr>
            <w:tcW w:w="677" w:type="pct"/>
            <w:vAlign w:val="center"/>
          </w:tcPr>
          <w:p w14:paraId="423ACDE3" w14:textId="5C1DA736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)</w:t>
            </w:r>
          </w:p>
        </w:tc>
        <w:tc>
          <w:tcPr>
            <w:tcW w:w="677" w:type="pct"/>
            <w:vAlign w:val="center"/>
          </w:tcPr>
          <w:p w14:paraId="64F9610B" w14:textId="160190D3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)</w:t>
            </w:r>
          </w:p>
        </w:tc>
        <w:tc>
          <w:tcPr>
            <w:tcW w:w="678" w:type="pct"/>
            <w:vAlign w:val="center"/>
          </w:tcPr>
          <w:p w14:paraId="4E0CCC32" w14:textId="11E376CC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)</w:t>
            </w:r>
          </w:p>
        </w:tc>
        <w:tc>
          <w:tcPr>
            <w:tcW w:w="744" w:type="pct"/>
            <w:vAlign w:val="center"/>
          </w:tcPr>
          <w:p w14:paraId="5C0274E7" w14:textId="1C2A3C44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)</w:t>
            </w:r>
          </w:p>
        </w:tc>
      </w:tr>
      <w:tr w:rsidR="00162C08" w:rsidRPr="00E44A8E" w14:paraId="232B82F2" w14:textId="77777777" w:rsidTr="007F554E">
        <w:tc>
          <w:tcPr>
            <w:tcW w:w="4256" w:type="pct"/>
            <w:gridSpan w:val="6"/>
            <w:vAlign w:val="center"/>
          </w:tcPr>
          <w:p w14:paraId="20725559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ness (handgrip strength in the weakest sex-specific quintile)</w:t>
            </w:r>
          </w:p>
        </w:tc>
        <w:tc>
          <w:tcPr>
            <w:tcW w:w="744" w:type="pct"/>
            <w:vAlign w:val="center"/>
          </w:tcPr>
          <w:p w14:paraId="5D410A0D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2C08" w:rsidRPr="00E44A8E" w14:paraId="50F8A9A6" w14:textId="77777777" w:rsidTr="007F554E">
        <w:tc>
          <w:tcPr>
            <w:tcW w:w="774" w:type="pct"/>
            <w:vAlign w:val="center"/>
          </w:tcPr>
          <w:p w14:paraId="574B38CE" w14:textId="77777777" w:rsidR="00162C08" w:rsidRPr="00E44A8E" w:rsidRDefault="00162C08" w:rsidP="00162C08">
            <w:pPr>
              <w:spacing w:line="276" w:lineRule="auto"/>
              <w:ind w:left="2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s / N</w:t>
            </w:r>
          </w:p>
        </w:tc>
        <w:tc>
          <w:tcPr>
            <w:tcW w:w="741" w:type="pct"/>
            <w:vAlign w:val="center"/>
          </w:tcPr>
          <w:p w14:paraId="7BCF2E32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/1512</w:t>
            </w:r>
          </w:p>
        </w:tc>
        <w:tc>
          <w:tcPr>
            <w:tcW w:w="709" w:type="pct"/>
            <w:vAlign w:val="center"/>
          </w:tcPr>
          <w:p w14:paraId="562C1B90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/3377</w:t>
            </w:r>
          </w:p>
        </w:tc>
        <w:tc>
          <w:tcPr>
            <w:tcW w:w="677" w:type="pct"/>
            <w:vAlign w:val="center"/>
          </w:tcPr>
          <w:p w14:paraId="752A56A0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/1820</w:t>
            </w:r>
          </w:p>
        </w:tc>
        <w:tc>
          <w:tcPr>
            <w:tcW w:w="677" w:type="pct"/>
            <w:vAlign w:val="center"/>
          </w:tcPr>
          <w:p w14:paraId="744A26DE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/1659</w:t>
            </w:r>
          </w:p>
        </w:tc>
        <w:tc>
          <w:tcPr>
            <w:tcW w:w="678" w:type="pct"/>
            <w:vAlign w:val="center"/>
          </w:tcPr>
          <w:p w14:paraId="5BC1FE78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/2699</w:t>
            </w:r>
          </w:p>
        </w:tc>
        <w:tc>
          <w:tcPr>
            <w:tcW w:w="744" w:type="pct"/>
            <w:vAlign w:val="center"/>
          </w:tcPr>
          <w:p w14:paraId="3C4C2A1F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/1513</w:t>
            </w:r>
          </w:p>
        </w:tc>
      </w:tr>
      <w:tr w:rsidR="00162C08" w:rsidRPr="00E44A8E" w14:paraId="3BDF2F0E" w14:textId="77777777" w:rsidTr="007F554E">
        <w:tc>
          <w:tcPr>
            <w:tcW w:w="774" w:type="pct"/>
            <w:vAlign w:val="center"/>
          </w:tcPr>
          <w:p w14:paraId="6E911C98" w14:textId="74DE29A6" w:rsidR="00162C08" w:rsidRPr="00E44A8E" w:rsidRDefault="00162C08" w:rsidP="00162C08">
            <w:pPr>
              <w:spacing w:line="276" w:lineRule="auto"/>
              <w:ind w:left="2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(95% CI) </w:t>
            </w:r>
            <w:r w:rsidR="005918A3" w:rsidRPr="00E44A8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741" w:type="pct"/>
            <w:vAlign w:val="center"/>
          </w:tcPr>
          <w:p w14:paraId="5002E482" w14:textId="67194D3C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709" w:type="pct"/>
            <w:vAlign w:val="center"/>
          </w:tcPr>
          <w:p w14:paraId="1A0541A5" w14:textId="432C0641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)</w:t>
            </w:r>
          </w:p>
        </w:tc>
        <w:tc>
          <w:tcPr>
            <w:tcW w:w="677" w:type="pct"/>
            <w:vAlign w:val="center"/>
          </w:tcPr>
          <w:p w14:paraId="56B4186D" w14:textId="2DDA428B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)</w:t>
            </w:r>
          </w:p>
        </w:tc>
        <w:tc>
          <w:tcPr>
            <w:tcW w:w="677" w:type="pct"/>
            <w:vAlign w:val="center"/>
          </w:tcPr>
          <w:p w14:paraId="561A045C" w14:textId="279A17CF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, 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)</w:t>
            </w:r>
          </w:p>
        </w:tc>
        <w:tc>
          <w:tcPr>
            <w:tcW w:w="678" w:type="pct"/>
            <w:vAlign w:val="center"/>
          </w:tcPr>
          <w:p w14:paraId="3F261371" w14:textId="0B48527E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, 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)</w:t>
            </w:r>
          </w:p>
        </w:tc>
        <w:tc>
          <w:tcPr>
            <w:tcW w:w="744" w:type="pct"/>
            <w:vAlign w:val="center"/>
          </w:tcPr>
          <w:p w14:paraId="32C49D9C" w14:textId="1EA6A016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, 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)</w:t>
            </w:r>
          </w:p>
        </w:tc>
      </w:tr>
      <w:tr w:rsidR="00162C08" w:rsidRPr="00E44A8E" w14:paraId="32DF5DCE" w14:textId="77777777" w:rsidTr="007F554E">
        <w:tc>
          <w:tcPr>
            <w:tcW w:w="4256" w:type="pct"/>
            <w:gridSpan w:val="6"/>
            <w:vAlign w:val="center"/>
          </w:tcPr>
          <w:p w14:paraId="7C1D0D90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loss (lost ≥10% of self-reported body weight since the previous follow-up interview)</w:t>
            </w:r>
          </w:p>
        </w:tc>
        <w:tc>
          <w:tcPr>
            <w:tcW w:w="744" w:type="pct"/>
            <w:vAlign w:val="center"/>
          </w:tcPr>
          <w:p w14:paraId="019E5995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2C08" w:rsidRPr="00E44A8E" w14:paraId="2D09539D" w14:textId="77777777" w:rsidTr="007F554E">
        <w:tc>
          <w:tcPr>
            <w:tcW w:w="774" w:type="pct"/>
            <w:vAlign w:val="center"/>
          </w:tcPr>
          <w:p w14:paraId="3E1E75EA" w14:textId="77777777" w:rsidR="00162C08" w:rsidRPr="00E44A8E" w:rsidRDefault="00162C08" w:rsidP="00162C08">
            <w:pPr>
              <w:spacing w:line="276" w:lineRule="auto"/>
              <w:ind w:left="216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s / N</w:t>
            </w:r>
          </w:p>
        </w:tc>
        <w:tc>
          <w:tcPr>
            <w:tcW w:w="741" w:type="pct"/>
            <w:vAlign w:val="center"/>
          </w:tcPr>
          <w:p w14:paraId="319E5B54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/1512</w:t>
            </w:r>
          </w:p>
        </w:tc>
        <w:tc>
          <w:tcPr>
            <w:tcW w:w="709" w:type="pct"/>
            <w:vAlign w:val="center"/>
          </w:tcPr>
          <w:p w14:paraId="2322620F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8/3377</w:t>
            </w:r>
          </w:p>
        </w:tc>
        <w:tc>
          <w:tcPr>
            <w:tcW w:w="677" w:type="pct"/>
            <w:vAlign w:val="center"/>
          </w:tcPr>
          <w:p w14:paraId="7918AA4B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/1820</w:t>
            </w:r>
          </w:p>
        </w:tc>
        <w:tc>
          <w:tcPr>
            <w:tcW w:w="677" w:type="pct"/>
            <w:vAlign w:val="center"/>
          </w:tcPr>
          <w:p w14:paraId="4249FF13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/1659</w:t>
            </w:r>
          </w:p>
        </w:tc>
        <w:tc>
          <w:tcPr>
            <w:tcW w:w="678" w:type="pct"/>
            <w:vAlign w:val="center"/>
          </w:tcPr>
          <w:p w14:paraId="2BCB513F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/2699</w:t>
            </w:r>
          </w:p>
        </w:tc>
        <w:tc>
          <w:tcPr>
            <w:tcW w:w="744" w:type="pct"/>
            <w:vAlign w:val="center"/>
          </w:tcPr>
          <w:p w14:paraId="31F8B375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/1513</w:t>
            </w:r>
          </w:p>
        </w:tc>
      </w:tr>
      <w:tr w:rsidR="00162C08" w:rsidRPr="00E44A8E" w14:paraId="6033F365" w14:textId="77777777" w:rsidTr="007F554E">
        <w:tc>
          <w:tcPr>
            <w:tcW w:w="774" w:type="pct"/>
            <w:vAlign w:val="center"/>
          </w:tcPr>
          <w:p w14:paraId="59D98C25" w14:textId="09F0B819" w:rsidR="00162C08" w:rsidRPr="00E44A8E" w:rsidRDefault="00162C08" w:rsidP="00162C08">
            <w:pPr>
              <w:spacing w:line="276" w:lineRule="auto"/>
              <w:ind w:left="2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(95% CI) </w:t>
            </w:r>
            <w:r w:rsidR="005918A3" w:rsidRPr="00E44A8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741" w:type="pct"/>
            <w:vAlign w:val="center"/>
          </w:tcPr>
          <w:p w14:paraId="09E246AE" w14:textId="467C7C1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709" w:type="pct"/>
            <w:vAlign w:val="center"/>
          </w:tcPr>
          <w:p w14:paraId="48BE2F84" w14:textId="423AB024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)</w:t>
            </w:r>
          </w:p>
        </w:tc>
        <w:tc>
          <w:tcPr>
            <w:tcW w:w="677" w:type="pct"/>
            <w:vAlign w:val="center"/>
          </w:tcPr>
          <w:p w14:paraId="4331BE88" w14:textId="5EDA06CD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)</w:t>
            </w:r>
          </w:p>
        </w:tc>
        <w:tc>
          <w:tcPr>
            <w:tcW w:w="677" w:type="pct"/>
            <w:vAlign w:val="center"/>
          </w:tcPr>
          <w:p w14:paraId="6667509B" w14:textId="4076E6C8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)</w:t>
            </w:r>
          </w:p>
        </w:tc>
        <w:tc>
          <w:tcPr>
            <w:tcW w:w="678" w:type="pct"/>
            <w:vAlign w:val="center"/>
          </w:tcPr>
          <w:p w14:paraId="248C250C" w14:textId="63160B25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)</w:t>
            </w:r>
          </w:p>
        </w:tc>
        <w:tc>
          <w:tcPr>
            <w:tcW w:w="744" w:type="pct"/>
            <w:vAlign w:val="center"/>
          </w:tcPr>
          <w:p w14:paraId="2F7615ED" w14:textId="4EA5C301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)</w:t>
            </w:r>
          </w:p>
        </w:tc>
      </w:tr>
      <w:tr w:rsidR="00162C08" w:rsidRPr="00E44A8E" w14:paraId="3A447710" w14:textId="77777777" w:rsidTr="007F554E">
        <w:tc>
          <w:tcPr>
            <w:tcW w:w="4256" w:type="pct"/>
            <w:gridSpan w:val="6"/>
            <w:vAlign w:val="center"/>
          </w:tcPr>
          <w:p w14:paraId="440D62C7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haustion (answered “No” to the question: “Do you feel full of energy?”)</w:t>
            </w:r>
          </w:p>
        </w:tc>
        <w:tc>
          <w:tcPr>
            <w:tcW w:w="744" w:type="pct"/>
            <w:vAlign w:val="center"/>
          </w:tcPr>
          <w:p w14:paraId="50933426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2C08" w:rsidRPr="00E44A8E" w14:paraId="0F2AB196" w14:textId="77777777" w:rsidTr="007F554E">
        <w:tc>
          <w:tcPr>
            <w:tcW w:w="774" w:type="pct"/>
            <w:vAlign w:val="center"/>
          </w:tcPr>
          <w:p w14:paraId="6F9871CF" w14:textId="77777777" w:rsidR="00162C08" w:rsidRPr="00E44A8E" w:rsidRDefault="00162C08" w:rsidP="00162C08">
            <w:pPr>
              <w:spacing w:line="276" w:lineRule="auto"/>
              <w:ind w:left="216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s / N</w:t>
            </w:r>
          </w:p>
        </w:tc>
        <w:tc>
          <w:tcPr>
            <w:tcW w:w="741" w:type="pct"/>
            <w:vAlign w:val="center"/>
          </w:tcPr>
          <w:p w14:paraId="4652F99A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/1512</w:t>
            </w:r>
          </w:p>
        </w:tc>
        <w:tc>
          <w:tcPr>
            <w:tcW w:w="709" w:type="pct"/>
            <w:vAlign w:val="center"/>
          </w:tcPr>
          <w:p w14:paraId="783E55E5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8/3377</w:t>
            </w:r>
          </w:p>
        </w:tc>
        <w:tc>
          <w:tcPr>
            <w:tcW w:w="677" w:type="pct"/>
            <w:vAlign w:val="center"/>
          </w:tcPr>
          <w:p w14:paraId="0A7220F0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/1820</w:t>
            </w:r>
          </w:p>
        </w:tc>
        <w:tc>
          <w:tcPr>
            <w:tcW w:w="677" w:type="pct"/>
            <w:vAlign w:val="center"/>
          </w:tcPr>
          <w:p w14:paraId="57665CA5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/1659</w:t>
            </w:r>
          </w:p>
        </w:tc>
        <w:tc>
          <w:tcPr>
            <w:tcW w:w="678" w:type="pct"/>
            <w:vAlign w:val="center"/>
          </w:tcPr>
          <w:p w14:paraId="0CFD0E65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6/2699</w:t>
            </w:r>
          </w:p>
        </w:tc>
        <w:tc>
          <w:tcPr>
            <w:tcW w:w="744" w:type="pct"/>
            <w:vAlign w:val="center"/>
          </w:tcPr>
          <w:p w14:paraId="631DF41C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/1513</w:t>
            </w:r>
          </w:p>
        </w:tc>
      </w:tr>
      <w:tr w:rsidR="00162C08" w:rsidRPr="00E44A8E" w14:paraId="217ABE07" w14:textId="77777777" w:rsidTr="007F554E">
        <w:tc>
          <w:tcPr>
            <w:tcW w:w="774" w:type="pct"/>
            <w:tcBorders>
              <w:bottom w:val="single" w:sz="4" w:space="0" w:color="auto"/>
            </w:tcBorders>
            <w:vAlign w:val="center"/>
          </w:tcPr>
          <w:p w14:paraId="73EB920B" w14:textId="72D3550C" w:rsidR="00162C08" w:rsidRPr="00E44A8E" w:rsidRDefault="00162C08" w:rsidP="00162C08">
            <w:pPr>
              <w:spacing w:line="276" w:lineRule="auto"/>
              <w:ind w:left="2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(95% CI) </w:t>
            </w:r>
            <w:r w:rsidR="005918A3" w:rsidRPr="00E44A8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14:paraId="2F4EA5EF" w14:textId="7CB3C2FF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vAlign w:val="center"/>
          </w:tcPr>
          <w:p w14:paraId="77409810" w14:textId="1C221B61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)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vAlign w:val="center"/>
          </w:tcPr>
          <w:p w14:paraId="0416A0A4" w14:textId="45BCC853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)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vAlign w:val="center"/>
          </w:tcPr>
          <w:p w14:paraId="731D6CBF" w14:textId="3CB3E1F6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, 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)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vAlign w:val="center"/>
          </w:tcPr>
          <w:p w14:paraId="4AE1CBEE" w14:textId="6247CE14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, 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)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vAlign w:val="center"/>
          </w:tcPr>
          <w:p w14:paraId="53593CB5" w14:textId="3374CFF5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, 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)</w:t>
            </w:r>
          </w:p>
        </w:tc>
      </w:tr>
    </w:tbl>
    <w:p w14:paraId="7CD8D6F3" w14:textId="53E97D01" w:rsidR="00162C08" w:rsidRPr="00E44A8E" w:rsidRDefault="005918A3" w:rsidP="00162C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44A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DASH, Dietary Approaches to Stop Hypertension; TUG, timed up-and-go</w:t>
      </w:r>
      <w:r w:rsidR="00914AC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5BB2243" w14:textId="6C3A8596" w:rsidR="00162C08" w:rsidRPr="00E44A8E" w:rsidRDefault="005918A3" w:rsidP="00162C08">
      <w:pPr>
        <w:spacing w:after="100" w:line="264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44A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 xml:space="preserve"> Models adjusted for age at physical tests (years), sex, dialect group (</w:t>
      </w:r>
      <w:proofErr w:type="spellStart"/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Hokkien</w:t>
      </w:r>
      <w:proofErr w:type="spellEnd"/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, Cantonese), level of education (none, primary, secondary, A-level/university); the following variables at baseline: alcohol consumption, smoking history, body mass index, amount of sleep per day, weekly amount of strenuous sports, vigorous work, moderate activity, daily energy intake; the following variables at follow-up 2: alcohol consumption (none/monthly, weekly, daily) and amount of physical activity per week (0, 0</w:t>
      </w:r>
      <w:r w:rsidR="009E08A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5-4, 4+hours); and the following variables at follow-up 3: smoking history, body mass index, amount of sleep per day, and new cases of cancer, hypertension, coronary artery disease, stroke, diabetes</w:t>
      </w:r>
    </w:p>
    <w:p w14:paraId="171E3318" w14:textId="77777777" w:rsidR="00162C08" w:rsidRPr="00E44A8E" w:rsidRDefault="00162C08" w:rsidP="00162C0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44A8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C9ACF85" w14:textId="42A04D52" w:rsidR="00162C08" w:rsidRPr="00E44A8E" w:rsidRDefault="00160E3C" w:rsidP="00162C0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bookmarkStart w:id="5" w:name="_Hlk15785255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dditional File 7</w:t>
      </w:r>
      <w:r w:rsidR="00162C08" w:rsidRPr="00E44A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 xml:space="preserve">Associations between changes in </w:t>
      </w:r>
      <w:r w:rsidR="00914AC0" w:rsidRPr="00E44A8E">
        <w:rPr>
          <w:rFonts w:ascii="Times New Roman" w:hAnsi="Times New Roman" w:cs="Times New Roman"/>
          <w:sz w:val="24"/>
          <w:szCs w:val="24"/>
          <w:lang w:val="en-US"/>
        </w:rPr>
        <w:t>DASH</w:t>
      </w:r>
      <w:r w:rsidR="005918A3" w:rsidRPr="00E44A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 xml:space="preserve"> from baseline to follow-up 3 and physical frailty, stratified by age group at baseline interviews and sex</w:t>
      </w:r>
      <w:r w:rsidR="00914AC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bookmarkEnd w:id="5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2"/>
        <w:gridCol w:w="1985"/>
        <w:gridCol w:w="1985"/>
        <w:gridCol w:w="1901"/>
        <w:gridCol w:w="1979"/>
        <w:gridCol w:w="1982"/>
        <w:gridCol w:w="2074"/>
      </w:tblGrid>
      <w:tr w:rsidR="00162C08" w:rsidRPr="00E44A8E" w14:paraId="02CFF184" w14:textId="77777777" w:rsidTr="007F554E">
        <w:tc>
          <w:tcPr>
            <w:tcW w:w="735" w:type="pct"/>
            <w:tcBorders>
              <w:top w:val="single" w:sz="4" w:space="0" w:color="auto"/>
            </w:tcBorders>
          </w:tcPr>
          <w:p w14:paraId="5A181D2C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65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240490" w14:textId="77777777" w:rsidR="00162C08" w:rsidRPr="00E44A8E" w:rsidRDefault="00162C08" w:rsidP="00162C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SH change groups</w:t>
            </w:r>
          </w:p>
        </w:tc>
      </w:tr>
      <w:tr w:rsidR="00162C08" w:rsidRPr="00E44A8E" w14:paraId="13DDC6B6" w14:textId="77777777" w:rsidTr="007F554E">
        <w:tc>
          <w:tcPr>
            <w:tcW w:w="735" w:type="pct"/>
            <w:tcBorders>
              <w:bottom w:val="single" w:sz="4" w:space="0" w:color="auto"/>
            </w:tcBorders>
          </w:tcPr>
          <w:p w14:paraId="7E710953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" w:type="pct"/>
            <w:tcBorders>
              <w:bottom w:val="nil"/>
            </w:tcBorders>
            <w:shd w:val="clear" w:color="auto" w:fill="auto"/>
            <w:hideMark/>
          </w:tcPr>
          <w:p w14:paraId="517FB415" w14:textId="77777777" w:rsidR="00162C08" w:rsidRPr="00E44A8E" w:rsidRDefault="00162C08" w:rsidP="00162C0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44A8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Consistently low </w:t>
            </w:r>
          </w:p>
          <w:p w14:paraId="2B2C6F02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&lt;3% change and ≤median DASH at both timepoints)</w:t>
            </w:r>
          </w:p>
        </w:tc>
        <w:tc>
          <w:tcPr>
            <w:tcW w:w="711" w:type="pct"/>
            <w:tcBorders>
              <w:bottom w:val="nil"/>
            </w:tcBorders>
            <w:shd w:val="clear" w:color="auto" w:fill="auto"/>
            <w:hideMark/>
          </w:tcPr>
          <w:p w14:paraId="62AB7059" w14:textId="77777777" w:rsidR="00162C08" w:rsidRPr="00E44A8E" w:rsidRDefault="00162C08" w:rsidP="00162C0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44A8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arge decrease</w:t>
            </w:r>
          </w:p>
          <w:p w14:paraId="6601F141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gt;10% decrease)</w:t>
            </w:r>
          </w:p>
        </w:tc>
        <w:tc>
          <w:tcPr>
            <w:tcW w:w="681" w:type="pct"/>
            <w:tcBorders>
              <w:bottom w:val="nil"/>
            </w:tcBorders>
            <w:shd w:val="clear" w:color="auto" w:fill="auto"/>
            <w:hideMark/>
          </w:tcPr>
          <w:p w14:paraId="73912C2B" w14:textId="77777777" w:rsidR="00162C08" w:rsidRPr="00E44A8E" w:rsidRDefault="00162C08" w:rsidP="00162C0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44A8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mall decrease</w:t>
            </w:r>
          </w:p>
          <w:p w14:paraId="23585A7E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-10% decrease)</w:t>
            </w:r>
          </w:p>
        </w:tc>
        <w:tc>
          <w:tcPr>
            <w:tcW w:w="709" w:type="pct"/>
            <w:tcBorders>
              <w:bottom w:val="nil"/>
            </w:tcBorders>
            <w:shd w:val="clear" w:color="auto" w:fill="auto"/>
            <w:hideMark/>
          </w:tcPr>
          <w:p w14:paraId="0F946AC5" w14:textId="77777777" w:rsidR="00162C08" w:rsidRPr="00E44A8E" w:rsidRDefault="00162C08" w:rsidP="00162C0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44A8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mall increase</w:t>
            </w:r>
          </w:p>
          <w:p w14:paraId="4BD0B69F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-10% increase)</w:t>
            </w:r>
          </w:p>
        </w:tc>
        <w:tc>
          <w:tcPr>
            <w:tcW w:w="710" w:type="pct"/>
            <w:tcBorders>
              <w:bottom w:val="nil"/>
            </w:tcBorders>
            <w:shd w:val="clear" w:color="auto" w:fill="auto"/>
          </w:tcPr>
          <w:p w14:paraId="20FACE4D" w14:textId="77777777" w:rsidR="00162C08" w:rsidRPr="00E44A8E" w:rsidRDefault="00162C08" w:rsidP="00162C0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44A8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arge increase</w:t>
            </w:r>
          </w:p>
          <w:p w14:paraId="50C91FF6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gt;10% increase)</w:t>
            </w:r>
          </w:p>
        </w:tc>
        <w:tc>
          <w:tcPr>
            <w:tcW w:w="743" w:type="pct"/>
            <w:tcBorders>
              <w:bottom w:val="nil"/>
            </w:tcBorders>
            <w:shd w:val="clear" w:color="auto" w:fill="auto"/>
          </w:tcPr>
          <w:p w14:paraId="4EDBFEDA" w14:textId="77777777" w:rsidR="00162C08" w:rsidRPr="00E44A8E" w:rsidRDefault="00162C08" w:rsidP="00162C0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44A8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Consistently high </w:t>
            </w:r>
          </w:p>
          <w:p w14:paraId="68CCCCE8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&lt;3% change and &gt;median DASH at both timepoints)</w:t>
            </w:r>
          </w:p>
        </w:tc>
      </w:tr>
      <w:tr w:rsidR="00162C08" w:rsidRPr="00E44A8E" w14:paraId="77AB0FD8" w14:textId="77777777" w:rsidTr="007F554E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3E1CF335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E44A8E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Stratified by age group at baseline interviews</w:t>
            </w:r>
          </w:p>
        </w:tc>
      </w:tr>
      <w:tr w:rsidR="00162C08" w:rsidRPr="00E44A8E" w14:paraId="1C9FC4F0" w14:textId="77777777" w:rsidTr="007F554E">
        <w:tc>
          <w:tcPr>
            <w:tcW w:w="735" w:type="pct"/>
            <w:hideMark/>
          </w:tcPr>
          <w:p w14:paraId="788BB844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55 years</w:t>
            </w:r>
          </w:p>
        </w:tc>
        <w:tc>
          <w:tcPr>
            <w:tcW w:w="711" w:type="pct"/>
          </w:tcPr>
          <w:p w14:paraId="23291100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" w:type="pct"/>
          </w:tcPr>
          <w:p w14:paraId="797DF00F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1" w:type="pct"/>
          </w:tcPr>
          <w:p w14:paraId="6F6F5F17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pct"/>
          </w:tcPr>
          <w:p w14:paraId="1E9FE813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0" w:type="pct"/>
          </w:tcPr>
          <w:p w14:paraId="7796D7F9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3" w:type="pct"/>
          </w:tcPr>
          <w:p w14:paraId="70E858B3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2C08" w:rsidRPr="00E44A8E" w14:paraId="5B1AA26F" w14:textId="77777777" w:rsidTr="007F554E">
        <w:tc>
          <w:tcPr>
            <w:tcW w:w="735" w:type="pct"/>
            <w:hideMark/>
          </w:tcPr>
          <w:p w14:paraId="3852F30B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ases / N</w:t>
            </w:r>
          </w:p>
        </w:tc>
        <w:tc>
          <w:tcPr>
            <w:tcW w:w="711" w:type="pct"/>
          </w:tcPr>
          <w:p w14:paraId="6142CE40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/877</w:t>
            </w:r>
          </w:p>
        </w:tc>
        <w:tc>
          <w:tcPr>
            <w:tcW w:w="711" w:type="pct"/>
          </w:tcPr>
          <w:p w14:paraId="5AEF649C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9/2112</w:t>
            </w:r>
          </w:p>
        </w:tc>
        <w:tc>
          <w:tcPr>
            <w:tcW w:w="681" w:type="pct"/>
          </w:tcPr>
          <w:p w14:paraId="2CF39C13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/1202</w:t>
            </w:r>
          </w:p>
        </w:tc>
        <w:tc>
          <w:tcPr>
            <w:tcW w:w="709" w:type="pct"/>
          </w:tcPr>
          <w:p w14:paraId="18B751DB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/1150</w:t>
            </w:r>
          </w:p>
        </w:tc>
        <w:tc>
          <w:tcPr>
            <w:tcW w:w="710" w:type="pct"/>
          </w:tcPr>
          <w:p w14:paraId="4BCC06F0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/1983</w:t>
            </w:r>
          </w:p>
        </w:tc>
        <w:tc>
          <w:tcPr>
            <w:tcW w:w="743" w:type="pct"/>
          </w:tcPr>
          <w:p w14:paraId="6D3310DB" w14:textId="77777777" w:rsidR="00162C08" w:rsidRPr="00E44A8E" w:rsidRDefault="00162C08" w:rsidP="00162C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/1050</w:t>
            </w:r>
          </w:p>
        </w:tc>
      </w:tr>
      <w:tr w:rsidR="00162C08" w:rsidRPr="00E44A8E" w14:paraId="4F6B65AA" w14:textId="77777777" w:rsidTr="007F554E">
        <w:tc>
          <w:tcPr>
            <w:tcW w:w="735" w:type="pct"/>
            <w:hideMark/>
          </w:tcPr>
          <w:p w14:paraId="27D66659" w14:textId="464346AD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OR (95% CI) </w:t>
            </w:r>
            <w:r w:rsidR="005918A3" w:rsidRPr="00E44A8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711" w:type="pct"/>
            <w:hideMark/>
          </w:tcPr>
          <w:p w14:paraId="67213EFE" w14:textId="228F9154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711" w:type="pct"/>
          </w:tcPr>
          <w:p w14:paraId="017A8E3D" w14:textId="66AEDB34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)</w:t>
            </w:r>
          </w:p>
        </w:tc>
        <w:tc>
          <w:tcPr>
            <w:tcW w:w="681" w:type="pct"/>
          </w:tcPr>
          <w:p w14:paraId="55AF6638" w14:textId="45817D5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)</w:t>
            </w:r>
          </w:p>
        </w:tc>
        <w:tc>
          <w:tcPr>
            <w:tcW w:w="709" w:type="pct"/>
          </w:tcPr>
          <w:p w14:paraId="44F144B1" w14:textId="1909ACAD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)</w:t>
            </w:r>
          </w:p>
        </w:tc>
        <w:tc>
          <w:tcPr>
            <w:tcW w:w="710" w:type="pct"/>
          </w:tcPr>
          <w:p w14:paraId="76E51124" w14:textId="5485160F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)</w:t>
            </w:r>
          </w:p>
        </w:tc>
        <w:tc>
          <w:tcPr>
            <w:tcW w:w="743" w:type="pct"/>
          </w:tcPr>
          <w:p w14:paraId="4CCF7FEC" w14:textId="638C5326" w:rsidR="00162C08" w:rsidRPr="00E44A8E" w:rsidRDefault="00162C08" w:rsidP="00162C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)</w:t>
            </w:r>
          </w:p>
        </w:tc>
      </w:tr>
      <w:tr w:rsidR="00162C08" w:rsidRPr="00E44A8E" w14:paraId="54CD7CD3" w14:textId="77777777" w:rsidTr="007F554E">
        <w:tc>
          <w:tcPr>
            <w:tcW w:w="735" w:type="pct"/>
            <w:hideMark/>
          </w:tcPr>
          <w:p w14:paraId="6627F7EF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55 years</w:t>
            </w:r>
          </w:p>
        </w:tc>
        <w:tc>
          <w:tcPr>
            <w:tcW w:w="711" w:type="pct"/>
          </w:tcPr>
          <w:p w14:paraId="265F691D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" w:type="pct"/>
          </w:tcPr>
          <w:p w14:paraId="3550367B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1" w:type="pct"/>
          </w:tcPr>
          <w:p w14:paraId="6146E852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pct"/>
          </w:tcPr>
          <w:p w14:paraId="784B713F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0" w:type="pct"/>
          </w:tcPr>
          <w:p w14:paraId="01446777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3" w:type="pct"/>
          </w:tcPr>
          <w:p w14:paraId="3841F129" w14:textId="77777777" w:rsidR="00162C08" w:rsidRPr="00E44A8E" w:rsidRDefault="00162C08" w:rsidP="00162C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2C08" w:rsidRPr="00E44A8E" w14:paraId="75B9FD46" w14:textId="77777777" w:rsidTr="007F554E">
        <w:tc>
          <w:tcPr>
            <w:tcW w:w="735" w:type="pct"/>
            <w:hideMark/>
          </w:tcPr>
          <w:p w14:paraId="6A3A822B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ases / N</w:t>
            </w:r>
          </w:p>
        </w:tc>
        <w:tc>
          <w:tcPr>
            <w:tcW w:w="711" w:type="pct"/>
          </w:tcPr>
          <w:p w14:paraId="61A08B74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/446</w:t>
            </w:r>
          </w:p>
        </w:tc>
        <w:tc>
          <w:tcPr>
            <w:tcW w:w="711" w:type="pct"/>
          </w:tcPr>
          <w:p w14:paraId="6712C731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9/1335</w:t>
            </w:r>
          </w:p>
        </w:tc>
        <w:tc>
          <w:tcPr>
            <w:tcW w:w="681" w:type="pct"/>
          </w:tcPr>
          <w:p w14:paraId="56708BC6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/605</w:t>
            </w:r>
          </w:p>
        </w:tc>
        <w:tc>
          <w:tcPr>
            <w:tcW w:w="709" w:type="pct"/>
          </w:tcPr>
          <w:p w14:paraId="36AF1721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/479</w:t>
            </w:r>
          </w:p>
        </w:tc>
        <w:tc>
          <w:tcPr>
            <w:tcW w:w="710" w:type="pct"/>
          </w:tcPr>
          <w:p w14:paraId="76170B8D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/757</w:t>
            </w:r>
          </w:p>
        </w:tc>
        <w:tc>
          <w:tcPr>
            <w:tcW w:w="743" w:type="pct"/>
          </w:tcPr>
          <w:p w14:paraId="6D2313C2" w14:textId="77777777" w:rsidR="00162C08" w:rsidRPr="00E44A8E" w:rsidRDefault="00162C08" w:rsidP="00162C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/521</w:t>
            </w:r>
          </w:p>
        </w:tc>
      </w:tr>
      <w:tr w:rsidR="00162C08" w:rsidRPr="00E44A8E" w14:paraId="6C0C88C7" w14:textId="77777777" w:rsidTr="007F554E">
        <w:tc>
          <w:tcPr>
            <w:tcW w:w="735" w:type="pct"/>
            <w:hideMark/>
          </w:tcPr>
          <w:p w14:paraId="7B3653BF" w14:textId="1DFB280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OR (95% CI) </w:t>
            </w:r>
            <w:r w:rsidR="005918A3" w:rsidRPr="00E44A8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711" w:type="pct"/>
            <w:hideMark/>
          </w:tcPr>
          <w:p w14:paraId="6E37C730" w14:textId="65E05D19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711" w:type="pct"/>
          </w:tcPr>
          <w:p w14:paraId="6CE15F91" w14:textId="7AAAA96D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)</w:t>
            </w:r>
          </w:p>
        </w:tc>
        <w:tc>
          <w:tcPr>
            <w:tcW w:w="681" w:type="pct"/>
          </w:tcPr>
          <w:p w14:paraId="1D1C2381" w14:textId="5B9E0450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)</w:t>
            </w:r>
          </w:p>
        </w:tc>
        <w:tc>
          <w:tcPr>
            <w:tcW w:w="709" w:type="pct"/>
          </w:tcPr>
          <w:p w14:paraId="5B8AE002" w14:textId="30CFC4F9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)</w:t>
            </w:r>
          </w:p>
        </w:tc>
        <w:tc>
          <w:tcPr>
            <w:tcW w:w="710" w:type="pct"/>
          </w:tcPr>
          <w:p w14:paraId="79C085E3" w14:textId="18B548E1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, 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)</w:t>
            </w:r>
          </w:p>
        </w:tc>
        <w:tc>
          <w:tcPr>
            <w:tcW w:w="743" w:type="pct"/>
          </w:tcPr>
          <w:p w14:paraId="69DD5B82" w14:textId="435900AB" w:rsidR="00162C08" w:rsidRPr="00E44A8E" w:rsidRDefault="00162C08" w:rsidP="00162C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)</w:t>
            </w:r>
          </w:p>
        </w:tc>
      </w:tr>
      <w:tr w:rsidR="00162C08" w:rsidRPr="00E44A8E" w14:paraId="50FCE40D" w14:textId="77777777" w:rsidTr="007F554E">
        <w:tc>
          <w:tcPr>
            <w:tcW w:w="735" w:type="pct"/>
          </w:tcPr>
          <w:p w14:paraId="37E8327B" w14:textId="77777777" w:rsidR="00162C08" w:rsidRPr="00E44A8E" w:rsidRDefault="00162C08" w:rsidP="009E0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interaction</w:t>
            </w:r>
          </w:p>
        </w:tc>
        <w:tc>
          <w:tcPr>
            <w:tcW w:w="711" w:type="pct"/>
          </w:tcPr>
          <w:p w14:paraId="61E559A5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" w:type="pct"/>
          </w:tcPr>
          <w:p w14:paraId="36ACFB4A" w14:textId="4957B34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14AC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6</w:t>
            </w:r>
          </w:p>
        </w:tc>
        <w:tc>
          <w:tcPr>
            <w:tcW w:w="681" w:type="pct"/>
          </w:tcPr>
          <w:p w14:paraId="25311263" w14:textId="3A82922C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14AC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5</w:t>
            </w:r>
          </w:p>
        </w:tc>
        <w:tc>
          <w:tcPr>
            <w:tcW w:w="709" w:type="pct"/>
          </w:tcPr>
          <w:p w14:paraId="669B24E6" w14:textId="1B2E47F5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14AC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6</w:t>
            </w:r>
          </w:p>
        </w:tc>
        <w:tc>
          <w:tcPr>
            <w:tcW w:w="710" w:type="pct"/>
          </w:tcPr>
          <w:p w14:paraId="68E36996" w14:textId="3A493D83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14AC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19</w:t>
            </w:r>
          </w:p>
        </w:tc>
        <w:tc>
          <w:tcPr>
            <w:tcW w:w="743" w:type="pct"/>
          </w:tcPr>
          <w:p w14:paraId="77569E1E" w14:textId="417E3482" w:rsidR="00162C08" w:rsidRPr="00E44A8E" w:rsidRDefault="00162C08" w:rsidP="00162C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14AC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25</w:t>
            </w:r>
          </w:p>
        </w:tc>
      </w:tr>
      <w:tr w:rsidR="00162C08" w:rsidRPr="00E44A8E" w14:paraId="0A17B5B1" w14:textId="77777777" w:rsidTr="007F554E">
        <w:tc>
          <w:tcPr>
            <w:tcW w:w="5000" w:type="pct"/>
            <w:gridSpan w:val="7"/>
          </w:tcPr>
          <w:p w14:paraId="10C5AA01" w14:textId="473B4B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  <w:r w:rsidRPr="00E44A8E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 xml:space="preserve">Stratified by </w:t>
            </w:r>
            <w:r w:rsidR="00E749C2" w:rsidRPr="00E44A8E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gender</w:t>
            </w:r>
          </w:p>
        </w:tc>
      </w:tr>
      <w:tr w:rsidR="00162C08" w:rsidRPr="00E44A8E" w14:paraId="3E51DEE4" w14:textId="77777777" w:rsidTr="007F554E">
        <w:tc>
          <w:tcPr>
            <w:tcW w:w="735" w:type="pct"/>
            <w:hideMark/>
          </w:tcPr>
          <w:p w14:paraId="4AA20C29" w14:textId="48CAF38A" w:rsidR="00162C08" w:rsidRPr="00E44A8E" w:rsidRDefault="00914AC0" w:rsidP="00162C0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E749C2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</w:t>
            </w:r>
          </w:p>
        </w:tc>
        <w:tc>
          <w:tcPr>
            <w:tcW w:w="711" w:type="pct"/>
          </w:tcPr>
          <w:p w14:paraId="45B957F6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" w:type="pct"/>
          </w:tcPr>
          <w:p w14:paraId="727054C0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1" w:type="pct"/>
          </w:tcPr>
          <w:p w14:paraId="5A704887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pct"/>
          </w:tcPr>
          <w:p w14:paraId="209B49C6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0" w:type="pct"/>
          </w:tcPr>
          <w:p w14:paraId="0069E589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3" w:type="pct"/>
          </w:tcPr>
          <w:p w14:paraId="79975983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2C08" w:rsidRPr="00E44A8E" w14:paraId="20057131" w14:textId="77777777" w:rsidTr="007F554E">
        <w:tc>
          <w:tcPr>
            <w:tcW w:w="735" w:type="pct"/>
            <w:hideMark/>
          </w:tcPr>
          <w:p w14:paraId="65E0B30F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ases / N</w:t>
            </w:r>
          </w:p>
        </w:tc>
        <w:tc>
          <w:tcPr>
            <w:tcW w:w="711" w:type="pct"/>
          </w:tcPr>
          <w:p w14:paraId="7842254E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/620</w:t>
            </w:r>
          </w:p>
        </w:tc>
        <w:tc>
          <w:tcPr>
            <w:tcW w:w="711" w:type="pct"/>
          </w:tcPr>
          <w:p w14:paraId="1C9E1FE4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/1431</w:t>
            </w:r>
          </w:p>
        </w:tc>
        <w:tc>
          <w:tcPr>
            <w:tcW w:w="681" w:type="pct"/>
          </w:tcPr>
          <w:p w14:paraId="793A3FB9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/760</w:t>
            </w:r>
          </w:p>
        </w:tc>
        <w:tc>
          <w:tcPr>
            <w:tcW w:w="709" w:type="pct"/>
          </w:tcPr>
          <w:p w14:paraId="4AAB8A80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/667</w:t>
            </w:r>
          </w:p>
        </w:tc>
        <w:tc>
          <w:tcPr>
            <w:tcW w:w="710" w:type="pct"/>
          </w:tcPr>
          <w:p w14:paraId="31ED38BA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/1130</w:t>
            </w:r>
          </w:p>
        </w:tc>
        <w:tc>
          <w:tcPr>
            <w:tcW w:w="743" w:type="pct"/>
          </w:tcPr>
          <w:p w14:paraId="74A60472" w14:textId="77777777" w:rsidR="00162C08" w:rsidRPr="00E44A8E" w:rsidRDefault="00162C08" w:rsidP="00162C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/611</w:t>
            </w:r>
          </w:p>
        </w:tc>
      </w:tr>
      <w:tr w:rsidR="00162C08" w:rsidRPr="00E44A8E" w14:paraId="7C54AB9E" w14:textId="77777777" w:rsidTr="007F554E">
        <w:tc>
          <w:tcPr>
            <w:tcW w:w="735" w:type="pct"/>
            <w:hideMark/>
          </w:tcPr>
          <w:p w14:paraId="0BD42E4F" w14:textId="2CEDD0C6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OR (95% CI) </w:t>
            </w:r>
            <w:r w:rsidR="005918A3" w:rsidRPr="00E44A8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711" w:type="pct"/>
            <w:hideMark/>
          </w:tcPr>
          <w:p w14:paraId="66014771" w14:textId="41B27EAE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711" w:type="pct"/>
          </w:tcPr>
          <w:p w14:paraId="5A1EA379" w14:textId="67B55292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)</w:t>
            </w:r>
          </w:p>
        </w:tc>
        <w:tc>
          <w:tcPr>
            <w:tcW w:w="681" w:type="pct"/>
          </w:tcPr>
          <w:p w14:paraId="64724899" w14:textId="3336DD10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)</w:t>
            </w:r>
          </w:p>
        </w:tc>
        <w:tc>
          <w:tcPr>
            <w:tcW w:w="709" w:type="pct"/>
          </w:tcPr>
          <w:p w14:paraId="0F580827" w14:textId="17D56D11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)</w:t>
            </w:r>
          </w:p>
        </w:tc>
        <w:tc>
          <w:tcPr>
            <w:tcW w:w="710" w:type="pct"/>
          </w:tcPr>
          <w:p w14:paraId="3F3D693B" w14:textId="01ED10D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)</w:t>
            </w:r>
          </w:p>
        </w:tc>
        <w:tc>
          <w:tcPr>
            <w:tcW w:w="743" w:type="pct"/>
          </w:tcPr>
          <w:p w14:paraId="31FAC497" w14:textId="15B09F43" w:rsidR="00162C08" w:rsidRPr="00E44A8E" w:rsidRDefault="00162C08" w:rsidP="00162C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)</w:t>
            </w:r>
          </w:p>
        </w:tc>
      </w:tr>
      <w:tr w:rsidR="00162C08" w:rsidRPr="00E44A8E" w14:paraId="4D55AF96" w14:textId="77777777" w:rsidTr="007F554E">
        <w:tc>
          <w:tcPr>
            <w:tcW w:w="735" w:type="pct"/>
            <w:hideMark/>
          </w:tcPr>
          <w:p w14:paraId="5748D9A3" w14:textId="3A6EF507" w:rsidR="00162C08" w:rsidRPr="00E44A8E" w:rsidRDefault="00E749C2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711" w:type="pct"/>
          </w:tcPr>
          <w:p w14:paraId="20D22B31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" w:type="pct"/>
          </w:tcPr>
          <w:p w14:paraId="39CFBCA2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1" w:type="pct"/>
          </w:tcPr>
          <w:p w14:paraId="718477C7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pct"/>
          </w:tcPr>
          <w:p w14:paraId="01F400D6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0" w:type="pct"/>
          </w:tcPr>
          <w:p w14:paraId="08D0C8D1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3" w:type="pct"/>
          </w:tcPr>
          <w:p w14:paraId="4CB4C0CF" w14:textId="77777777" w:rsidR="00162C08" w:rsidRPr="00E44A8E" w:rsidRDefault="00162C08" w:rsidP="00162C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2C08" w:rsidRPr="00E44A8E" w14:paraId="47A20D2A" w14:textId="77777777" w:rsidTr="007F554E">
        <w:tc>
          <w:tcPr>
            <w:tcW w:w="735" w:type="pct"/>
            <w:hideMark/>
          </w:tcPr>
          <w:p w14:paraId="6B3DFBB6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ases / N</w:t>
            </w:r>
          </w:p>
        </w:tc>
        <w:tc>
          <w:tcPr>
            <w:tcW w:w="711" w:type="pct"/>
          </w:tcPr>
          <w:p w14:paraId="43EE5660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/703</w:t>
            </w:r>
          </w:p>
        </w:tc>
        <w:tc>
          <w:tcPr>
            <w:tcW w:w="711" w:type="pct"/>
          </w:tcPr>
          <w:p w14:paraId="29747206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3/2016</w:t>
            </w:r>
          </w:p>
        </w:tc>
        <w:tc>
          <w:tcPr>
            <w:tcW w:w="681" w:type="pct"/>
          </w:tcPr>
          <w:p w14:paraId="73471F27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/1047</w:t>
            </w:r>
          </w:p>
        </w:tc>
        <w:tc>
          <w:tcPr>
            <w:tcW w:w="709" w:type="pct"/>
          </w:tcPr>
          <w:p w14:paraId="0A83063E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/962</w:t>
            </w:r>
          </w:p>
        </w:tc>
        <w:tc>
          <w:tcPr>
            <w:tcW w:w="710" w:type="pct"/>
          </w:tcPr>
          <w:p w14:paraId="5F9341BA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/1610</w:t>
            </w:r>
          </w:p>
        </w:tc>
        <w:tc>
          <w:tcPr>
            <w:tcW w:w="743" w:type="pct"/>
          </w:tcPr>
          <w:p w14:paraId="2F4D682B" w14:textId="77777777" w:rsidR="00162C08" w:rsidRPr="00E44A8E" w:rsidRDefault="00162C08" w:rsidP="00162C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/1023</w:t>
            </w:r>
          </w:p>
        </w:tc>
      </w:tr>
      <w:tr w:rsidR="00162C08" w:rsidRPr="00E44A8E" w14:paraId="4AEF2A9E" w14:textId="77777777" w:rsidTr="007F554E">
        <w:tc>
          <w:tcPr>
            <w:tcW w:w="735" w:type="pct"/>
            <w:hideMark/>
          </w:tcPr>
          <w:p w14:paraId="2EDFF267" w14:textId="4DBAD0C1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OR (95% CI) </w:t>
            </w:r>
            <w:r w:rsidR="005918A3" w:rsidRPr="00E44A8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711" w:type="pct"/>
            <w:hideMark/>
          </w:tcPr>
          <w:p w14:paraId="606333B4" w14:textId="60FCBE8D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711" w:type="pct"/>
          </w:tcPr>
          <w:p w14:paraId="58C37BDF" w14:textId="5983757F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)</w:t>
            </w:r>
          </w:p>
        </w:tc>
        <w:tc>
          <w:tcPr>
            <w:tcW w:w="681" w:type="pct"/>
          </w:tcPr>
          <w:p w14:paraId="5E740109" w14:textId="2AC90569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)</w:t>
            </w:r>
          </w:p>
        </w:tc>
        <w:tc>
          <w:tcPr>
            <w:tcW w:w="709" w:type="pct"/>
          </w:tcPr>
          <w:p w14:paraId="2358AD1C" w14:textId="06A3F518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, 1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)</w:t>
            </w:r>
          </w:p>
        </w:tc>
        <w:tc>
          <w:tcPr>
            <w:tcW w:w="710" w:type="pct"/>
          </w:tcPr>
          <w:p w14:paraId="1BF5C1CC" w14:textId="3663F090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, 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)</w:t>
            </w:r>
          </w:p>
        </w:tc>
        <w:tc>
          <w:tcPr>
            <w:tcW w:w="743" w:type="pct"/>
          </w:tcPr>
          <w:p w14:paraId="3E18728C" w14:textId="5A0E0F65" w:rsidR="00162C08" w:rsidRPr="00E44A8E" w:rsidRDefault="00162C08" w:rsidP="00162C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 (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, 0</w:t>
            </w:r>
            <w:r w:rsidR="009E08A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)</w:t>
            </w:r>
          </w:p>
        </w:tc>
      </w:tr>
      <w:tr w:rsidR="00162C08" w:rsidRPr="00E44A8E" w14:paraId="6362A92E" w14:textId="77777777" w:rsidTr="007F554E">
        <w:tc>
          <w:tcPr>
            <w:tcW w:w="735" w:type="pct"/>
            <w:tcBorders>
              <w:bottom w:val="single" w:sz="4" w:space="0" w:color="auto"/>
            </w:tcBorders>
          </w:tcPr>
          <w:p w14:paraId="5442CD5C" w14:textId="77777777" w:rsidR="00162C08" w:rsidRPr="00E44A8E" w:rsidRDefault="00162C08" w:rsidP="009E0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interaction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21CD13B9" w14:textId="77777777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537A56C1" w14:textId="1D8A7F81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14AC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6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175F0CF2" w14:textId="6BC07F81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14AC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9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348069CB" w14:textId="39E5E646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14AC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2</w:t>
            </w:r>
          </w:p>
        </w:tc>
        <w:tc>
          <w:tcPr>
            <w:tcW w:w="710" w:type="pct"/>
            <w:tcBorders>
              <w:bottom w:val="single" w:sz="4" w:space="0" w:color="auto"/>
            </w:tcBorders>
          </w:tcPr>
          <w:p w14:paraId="3D676E55" w14:textId="31AC122F" w:rsidR="00162C08" w:rsidRPr="00E44A8E" w:rsidRDefault="00162C08" w:rsidP="00162C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14AC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1</w:t>
            </w:r>
          </w:p>
        </w:tc>
        <w:tc>
          <w:tcPr>
            <w:tcW w:w="743" w:type="pct"/>
            <w:tcBorders>
              <w:bottom w:val="single" w:sz="4" w:space="0" w:color="auto"/>
            </w:tcBorders>
          </w:tcPr>
          <w:p w14:paraId="440087B3" w14:textId="589267A0" w:rsidR="00162C08" w:rsidRPr="00E44A8E" w:rsidRDefault="00162C08" w:rsidP="00162C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14AC0" w:rsidRPr="00E44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2</w:t>
            </w:r>
          </w:p>
        </w:tc>
      </w:tr>
    </w:tbl>
    <w:p w14:paraId="5B012AAB" w14:textId="1F39A015" w:rsidR="00162C08" w:rsidRPr="00E44A8E" w:rsidRDefault="005918A3" w:rsidP="00162C08">
      <w:pPr>
        <w:spacing w:after="0" w:line="276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E44A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DASH, Dietary Approaches to Stop Hypertension</w:t>
      </w:r>
    </w:p>
    <w:p w14:paraId="56CEBD9C" w14:textId="208AB0AB" w:rsidR="00162C08" w:rsidRPr="00E44A8E" w:rsidRDefault="005918A3" w:rsidP="00162C0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44A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 xml:space="preserve"> Models adjusted for age at physical tests (years), gender, dialect group (</w:t>
      </w:r>
      <w:proofErr w:type="spellStart"/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Hokkien</w:t>
      </w:r>
      <w:proofErr w:type="spellEnd"/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, Cantonese), level of education (none, primary, secondary, A-level/university), the following variables at baseline: alcohol consumption (none, monthly, weekly, daily), smoking history (never, former, current), body mass index (&lt;18</w:t>
      </w:r>
      <w:r w:rsidR="00914AC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5, 18</w:t>
      </w:r>
      <w:r w:rsidR="009E08A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706A6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22</w:t>
      </w:r>
      <w:r w:rsidR="009E08A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9, 23</w:t>
      </w:r>
      <w:r w:rsidR="009E08A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706A6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27</w:t>
      </w:r>
      <w:r w:rsidR="009E08A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4, 27</w:t>
      </w:r>
      <w:r w:rsidR="009E08A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5+ kg/m</w:t>
      </w:r>
      <w:r w:rsidR="00162C08" w:rsidRPr="00E44A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 xml:space="preserve">), amount of sleep per day (≤5, 6, 7, 8, 9+ hours), amount of strenuous sports 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lastRenderedPageBreak/>
        <w:t>per week (0, 0</w:t>
      </w:r>
      <w:r w:rsidR="009E08A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5-1, 2-3, 4+ hours), amount of vigorous work per week (0, 0</w:t>
      </w:r>
      <w:r w:rsidR="009E08A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5-3, 4-6, 7+ hours), amount of moderate activity per week (0, 0</w:t>
      </w:r>
      <w:r w:rsidR="009E08A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5-1, 2-3, 4-6, 7+ hours), daily energy intake (kcal), the following variables at follow-up 2: alcohol consumption and amount of physical activity per week, and the following variables at follow-up: smoking history, body mass index, amount of sleep per day (≤5, 6, 7, 8, 9+ hours), and new cases of cancer, hypertension, coronary artery disease, stroke, diabetes</w:t>
      </w:r>
    </w:p>
    <w:p w14:paraId="544CDB31" w14:textId="77777777" w:rsidR="00162C08" w:rsidRPr="00E44A8E" w:rsidRDefault="00162C08" w:rsidP="00162C0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44A8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381D89E" w14:textId="516588B0" w:rsidR="00162C08" w:rsidRPr="00160E3C" w:rsidRDefault="00160E3C" w:rsidP="00A97AEE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</w:pPr>
      <w:bookmarkStart w:id="6" w:name="_Hlk157852522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Additional File 8</w:t>
      </w:r>
      <w:r w:rsidR="00162C08" w:rsidRPr="00E44A8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="00162C08" w:rsidRPr="00E44A8E">
        <w:rPr>
          <w:rFonts w:ascii="Times New Roman" w:eastAsia="Times New Roman" w:hAnsi="Times New Roman" w:cs="Times New Roman"/>
          <w:sz w:val="24"/>
          <w:szCs w:val="24"/>
        </w:rPr>
        <w:t>Associations between changes in DASH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162C08" w:rsidRPr="00E44A8E">
        <w:rPr>
          <w:rFonts w:ascii="Times New Roman" w:eastAsia="Times New Roman" w:hAnsi="Times New Roman" w:cs="Times New Roman"/>
          <w:sz w:val="24"/>
          <w:szCs w:val="24"/>
        </w:rPr>
        <w:t xml:space="preserve"> scores from baseline to follow-up 3 and physical frailty, 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among participants who were &lt;60 years old and free from hypertension, cardiovascular disease, diabetes, and cancer at baseline</w:t>
      </w:r>
    </w:p>
    <w:bookmarkEnd w:id="6"/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1980"/>
        <w:gridCol w:w="1890"/>
        <w:gridCol w:w="1890"/>
        <w:gridCol w:w="1890"/>
        <w:gridCol w:w="1980"/>
        <w:gridCol w:w="2075"/>
      </w:tblGrid>
      <w:tr w:rsidR="00162C08" w:rsidRPr="00E44A8E" w14:paraId="7CC65FAF" w14:textId="77777777" w:rsidTr="006D5FA8">
        <w:trPr>
          <w:trHeight w:val="216"/>
        </w:trPr>
        <w:tc>
          <w:tcPr>
            <w:tcW w:w="2245" w:type="dxa"/>
            <w:tcBorders>
              <w:top w:val="single" w:sz="4" w:space="0" w:color="auto"/>
            </w:tcBorders>
            <w:shd w:val="clear" w:color="auto" w:fill="auto"/>
          </w:tcPr>
          <w:p w14:paraId="475FFBDE" w14:textId="77777777" w:rsidR="00162C08" w:rsidRPr="00E44A8E" w:rsidRDefault="00162C08" w:rsidP="00162C0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4E3EA7" w14:textId="77777777" w:rsidR="00162C08" w:rsidRPr="00E44A8E" w:rsidRDefault="00162C08" w:rsidP="00162C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E44A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nge in DASH scores categories</w:t>
            </w:r>
          </w:p>
        </w:tc>
      </w:tr>
      <w:tr w:rsidR="00162C08" w:rsidRPr="00E44A8E" w14:paraId="1DE12807" w14:textId="77777777" w:rsidTr="006D5FA8">
        <w:trPr>
          <w:trHeight w:val="216"/>
        </w:trPr>
        <w:tc>
          <w:tcPr>
            <w:tcW w:w="2245" w:type="dxa"/>
            <w:shd w:val="clear" w:color="auto" w:fill="auto"/>
            <w:hideMark/>
          </w:tcPr>
          <w:p w14:paraId="6151C6AA" w14:textId="77777777" w:rsidR="00162C08" w:rsidRPr="00E44A8E" w:rsidRDefault="00162C08" w:rsidP="00162C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hideMark/>
          </w:tcPr>
          <w:p w14:paraId="193F5EF9" w14:textId="77777777" w:rsidR="00162C08" w:rsidRPr="00E44A8E" w:rsidRDefault="00162C08" w:rsidP="00162C08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E44A8E">
              <w:rPr>
                <w:rFonts w:ascii="Times New Roman" w:eastAsia="Times New Roman" w:hAnsi="Times New Roman" w:cs="Times New Roman"/>
                <w:color w:val="333333"/>
              </w:rPr>
              <w:t xml:space="preserve">Consistently low </w:t>
            </w:r>
          </w:p>
          <w:p w14:paraId="2F2B298F" w14:textId="77777777" w:rsidR="00162C08" w:rsidRPr="00E44A8E" w:rsidRDefault="00162C08" w:rsidP="00162C08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E44A8E">
              <w:rPr>
                <w:rFonts w:ascii="Times New Roman" w:eastAsia="Times New Roman" w:hAnsi="Times New Roman" w:cs="Times New Roman"/>
                <w:color w:val="333333"/>
              </w:rPr>
              <w:t>(&lt;3% change and ≤median DASH at both timepoints)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hideMark/>
          </w:tcPr>
          <w:p w14:paraId="25E62825" w14:textId="77777777" w:rsidR="00162C08" w:rsidRPr="00E44A8E" w:rsidRDefault="00162C08" w:rsidP="00162C08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E44A8E">
              <w:rPr>
                <w:rFonts w:ascii="Times New Roman" w:eastAsia="Times New Roman" w:hAnsi="Times New Roman" w:cs="Times New Roman"/>
                <w:color w:val="333333"/>
              </w:rPr>
              <w:t>Large decrease</w:t>
            </w:r>
          </w:p>
          <w:p w14:paraId="099EDB14" w14:textId="77777777" w:rsidR="00162C08" w:rsidRPr="00E44A8E" w:rsidRDefault="00162C08" w:rsidP="00162C08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</w:rPr>
              <w:t>(&gt;10% decrease)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hideMark/>
          </w:tcPr>
          <w:p w14:paraId="2E473441" w14:textId="77777777" w:rsidR="00162C08" w:rsidRPr="00E44A8E" w:rsidRDefault="00162C08" w:rsidP="00162C08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E44A8E">
              <w:rPr>
                <w:rFonts w:ascii="Times New Roman" w:eastAsia="Times New Roman" w:hAnsi="Times New Roman" w:cs="Times New Roman"/>
                <w:color w:val="333333"/>
              </w:rPr>
              <w:t>Small decrease</w:t>
            </w:r>
          </w:p>
          <w:p w14:paraId="7CAC7EF8" w14:textId="77777777" w:rsidR="00162C08" w:rsidRPr="00E44A8E" w:rsidRDefault="00162C08" w:rsidP="00162C08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</w:rPr>
              <w:t>(3-10% decrease)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hideMark/>
          </w:tcPr>
          <w:p w14:paraId="008FFCBD" w14:textId="77777777" w:rsidR="00162C08" w:rsidRPr="00E44A8E" w:rsidRDefault="00162C08" w:rsidP="00162C08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E44A8E">
              <w:rPr>
                <w:rFonts w:ascii="Times New Roman" w:eastAsia="Times New Roman" w:hAnsi="Times New Roman" w:cs="Times New Roman"/>
                <w:color w:val="333333"/>
              </w:rPr>
              <w:t>Small increase</w:t>
            </w:r>
          </w:p>
          <w:p w14:paraId="2EDF8FE4" w14:textId="77777777" w:rsidR="00162C08" w:rsidRPr="00E44A8E" w:rsidRDefault="00162C08" w:rsidP="00162C08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</w:rPr>
              <w:t>(3-10% increase)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hideMark/>
          </w:tcPr>
          <w:p w14:paraId="519FDE44" w14:textId="77777777" w:rsidR="00162C08" w:rsidRPr="00E44A8E" w:rsidRDefault="00162C08" w:rsidP="00162C08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E44A8E">
              <w:rPr>
                <w:rFonts w:ascii="Times New Roman" w:eastAsia="Times New Roman" w:hAnsi="Times New Roman" w:cs="Times New Roman"/>
                <w:color w:val="333333"/>
              </w:rPr>
              <w:t>Large increase</w:t>
            </w:r>
          </w:p>
          <w:p w14:paraId="7D1EC422" w14:textId="77777777" w:rsidR="00162C08" w:rsidRPr="00E44A8E" w:rsidRDefault="00162C08" w:rsidP="00162C08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</w:rPr>
              <w:t>(&gt;10% increase)</w:t>
            </w:r>
          </w:p>
        </w:tc>
        <w:tc>
          <w:tcPr>
            <w:tcW w:w="2075" w:type="dxa"/>
            <w:tcBorders>
              <w:bottom w:val="nil"/>
            </w:tcBorders>
            <w:shd w:val="clear" w:color="auto" w:fill="auto"/>
            <w:hideMark/>
          </w:tcPr>
          <w:p w14:paraId="20574464" w14:textId="77777777" w:rsidR="00162C08" w:rsidRPr="00E44A8E" w:rsidRDefault="00162C08" w:rsidP="00162C08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E44A8E">
              <w:rPr>
                <w:rFonts w:ascii="Times New Roman" w:eastAsia="Times New Roman" w:hAnsi="Times New Roman" w:cs="Times New Roman"/>
                <w:color w:val="333333"/>
              </w:rPr>
              <w:t xml:space="preserve">Consistently high </w:t>
            </w:r>
          </w:p>
          <w:p w14:paraId="4EE76381" w14:textId="77777777" w:rsidR="00162C08" w:rsidRPr="00E44A8E" w:rsidRDefault="00162C08" w:rsidP="00162C08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E44A8E">
              <w:rPr>
                <w:rFonts w:ascii="Times New Roman" w:eastAsia="Times New Roman" w:hAnsi="Times New Roman" w:cs="Times New Roman"/>
                <w:color w:val="333333"/>
              </w:rPr>
              <w:t>(&lt;3% change and &gt;median DASH at both timepoints)</w:t>
            </w:r>
          </w:p>
        </w:tc>
      </w:tr>
      <w:tr w:rsidR="00162C08" w:rsidRPr="00E44A8E" w14:paraId="0B472E70" w14:textId="77777777" w:rsidTr="006D5FA8">
        <w:trPr>
          <w:trHeight w:val="216"/>
        </w:trPr>
        <w:tc>
          <w:tcPr>
            <w:tcW w:w="22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C9580D" w14:textId="77777777" w:rsidR="00162C08" w:rsidRPr="00E44A8E" w:rsidRDefault="00162C08" w:rsidP="00162C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4A8E">
              <w:rPr>
                <w:rFonts w:ascii="Times New Roman" w:eastAsia="Times New Roman" w:hAnsi="Times New Roman" w:cs="Times New Roman"/>
              </w:rPr>
              <w:t>Cases / N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43DDD1" w14:textId="77777777" w:rsidR="00162C08" w:rsidRPr="00E44A8E" w:rsidRDefault="00162C08" w:rsidP="00162C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</w:rPr>
              <w:t>105/1017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A14E67" w14:textId="77777777" w:rsidR="00162C08" w:rsidRPr="00E44A8E" w:rsidRDefault="00162C08" w:rsidP="00162C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</w:rPr>
              <w:t>261/213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499717" w14:textId="77777777" w:rsidR="00162C08" w:rsidRPr="00E44A8E" w:rsidRDefault="00162C08" w:rsidP="00162C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</w:rPr>
              <w:t>131/122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3626BE" w14:textId="77777777" w:rsidR="00162C08" w:rsidRPr="00E44A8E" w:rsidRDefault="00162C08" w:rsidP="00162C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</w:rPr>
              <w:t>118/1157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793B9C" w14:textId="77777777" w:rsidR="00162C08" w:rsidRPr="00E44A8E" w:rsidRDefault="00162C08" w:rsidP="00162C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</w:rPr>
              <w:t>140/1931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F0C1CB" w14:textId="77777777" w:rsidR="00162C08" w:rsidRPr="00E44A8E" w:rsidRDefault="00162C08" w:rsidP="00162C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</w:rPr>
              <w:t>66/1010</w:t>
            </w:r>
          </w:p>
        </w:tc>
      </w:tr>
      <w:tr w:rsidR="00162C08" w:rsidRPr="00E44A8E" w14:paraId="74B67157" w14:textId="77777777" w:rsidTr="006D5FA8">
        <w:trPr>
          <w:trHeight w:val="216"/>
        </w:trPr>
        <w:tc>
          <w:tcPr>
            <w:tcW w:w="22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CD402D" w14:textId="7CCEA854" w:rsidR="00162C08" w:rsidRPr="00E44A8E" w:rsidRDefault="00162C08" w:rsidP="00162C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4A8E">
              <w:rPr>
                <w:rFonts w:ascii="Times New Roman" w:eastAsia="Times New Roman" w:hAnsi="Times New Roman" w:cs="Times New Roman"/>
              </w:rPr>
              <w:t xml:space="preserve">OR (95% CI) </w:t>
            </w:r>
            <w:r w:rsidR="00160E3C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E44A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23CEC0" w14:textId="4B4E1441" w:rsidR="00162C08" w:rsidRPr="00E44A8E" w:rsidRDefault="00162C08" w:rsidP="00162C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BF4B68" w14:textId="579F37D0" w:rsidR="00162C08" w:rsidRPr="00E44A8E" w:rsidRDefault="00162C08" w:rsidP="00162C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</w:rPr>
              <w:t>19 (0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</w:rPr>
              <w:t>92, 1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</w:rPr>
              <w:t>54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BC9C57" w14:textId="182602FE" w:rsidR="00162C08" w:rsidRPr="00E44A8E" w:rsidRDefault="00162C08" w:rsidP="00162C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</w:rPr>
              <w:t>17 (0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</w:rPr>
              <w:t>87, 1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</w:rPr>
              <w:t>55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C67AFC" w14:textId="31B8A85C" w:rsidR="00162C08" w:rsidRPr="00E44A8E" w:rsidRDefault="00162C08" w:rsidP="00162C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</w:rPr>
              <w:t>09 (0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</w:rPr>
              <w:t>81, 1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</w:rPr>
              <w:t>46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691D64" w14:textId="70BB30EB" w:rsidR="00162C08" w:rsidRPr="00E44A8E" w:rsidRDefault="00162C08" w:rsidP="00162C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</w:rPr>
              <w:t>74 (0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</w:rPr>
              <w:t>57, 0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</w:rPr>
              <w:t>99)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996B4F" w14:textId="160E3603" w:rsidR="00162C08" w:rsidRPr="00E44A8E" w:rsidRDefault="00162C08" w:rsidP="00162C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4A8E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</w:rPr>
              <w:t>73 (0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</w:rPr>
              <w:t>51, 1</w:t>
            </w:r>
            <w:r w:rsidR="009E08A0" w:rsidRPr="00E44A8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44A8E">
              <w:rPr>
                <w:rFonts w:ascii="Times New Roman" w:eastAsia="Times New Roman" w:hAnsi="Times New Roman" w:cs="Times New Roman"/>
                <w:color w:val="000000"/>
              </w:rPr>
              <w:t>01)</w:t>
            </w:r>
          </w:p>
        </w:tc>
      </w:tr>
    </w:tbl>
    <w:p w14:paraId="162706ED" w14:textId="21A05751" w:rsidR="00162C08" w:rsidRPr="00E44A8E" w:rsidRDefault="00160E3C" w:rsidP="00162C08">
      <w:pPr>
        <w:spacing w:after="60" w:line="264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DASH, Dietary Approaches to Stop Hypertension</w:t>
      </w:r>
    </w:p>
    <w:p w14:paraId="7241705C" w14:textId="549F6B00" w:rsidR="00162C08" w:rsidRPr="00E44A8E" w:rsidRDefault="00160E3C" w:rsidP="00162C08">
      <w:pPr>
        <w:spacing w:after="60" w:line="264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 xml:space="preserve"> Model adjusted for age at physical tests (years), sex, dialect group (</w:t>
      </w:r>
      <w:proofErr w:type="spellStart"/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Hokkien</w:t>
      </w:r>
      <w:proofErr w:type="spellEnd"/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, Cantonese), level of education (none, primary, secondary, A-level/university); the following variables at baseline: alcohol consumption (none, monthly, weekly, daily), smoking history (never, former, current), body mass index (&lt;18</w:t>
      </w:r>
      <w:r w:rsidR="009E08A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5, 18</w:t>
      </w:r>
      <w:r w:rsidR="009E08A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706A6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22</w:t>
      </w:r>
      <w:r w:rsidR="009E08A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9, 23</w:t>
      </w:r>
      <w:r w:rsidR="009E08A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706A6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27</w:t>
      </w:r>
      <w:r w:rsidR="009E08A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4, 27</w:t>
      </w:r>
      <w:r w:rsidR="009E08A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5+ kg/m</w:t>
      </w:r>
      <w:r w:rsidR="00162C08" w:rsidRPr="00E44A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), amount of sleep per day (≤5, 6, 7, 8, 9+ hours), amount of strenuous sports per week (0, 0</w:t>
      </w:r>
      <w:r w:rsidR="009E08A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5-1, 2-3, 4+ hours), amount of vigorous work per week (0, 0</w:t>
      </w:r>
      <w:r w:rsidR="009E08A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5-3, 4-6, 7+ hours), amount of moderate activity per week (0, 0</w:t>
      </w:r>
      <w:r w:rsidR="009E08A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5-1, 2-3, 4-6, 7+ hours), daily energy intake (kcal); the following variables at follow-up 2: alcohol consumption and amount of physical activity per week (0, 0</w:t>
      </w:r>
      <w:r w:rsidR="009E08A0" w:rsidRPr="00E44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C08" w:rsidRPr="00E44A8E">
        <w:rPr>
          <w:rFonts w:ascii="Times New Roman" w:hAnsi="Times New Roman" w:cs="Times New Roman"/>
          <w:sz w:val="24"/>
          <w:szCs w:val="24"/>
          <w:lang w:val="en-US"/>
        </w:rPr>
        <w:t>5-4, 4+hours); and the following variables at follow-up 3: smoking history, body mass index, amount of sleep per day, and new cases of cancer, hypertension, coronary artery disease, stroke, diabetes</w:t>
      </w:r>
    </w:p>
    <w:p w14:paraId="7C290A99" w14:textId="77777777" w:rsidR="00EB455F" w:rsidRPr="00E44A8E" w:rsidRDefault="00EB455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B455F" w:rsidRPr="00E44A8E" w:rsidSect="00640B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30807" w14:textId="77777777" w:rsidR="00DA0B44" w:rsidRDefault="00DA0B44" w:rsidP="00162C08">
      <w:pPr>
        <w:spacing w:after="0" w:line="240" w:lineRule="auto"/>
      </w:pPr>
      <w:r>
        <w:separator/>
      </w:r>
    </w:p>
  </w:endnote>
  <w:endnote w:type="continuationSeparator" w:id="0">
    <w:p w14:paraId="41ADBCB9" w14:textId="77777777" w:rsidR="00DA0B44" w:rsidRDefault="00DA0B44" w:rsidP="00162C08">
      <w:pPr>
        <w:spacing w:after="0" w:line="240" w:lineRule="auto"/>
      </w:pPr>
      <w:r>
        <w:continuationSeparator/>
      </w:r>
    </w:p>
  </w:endnote>
  <w:endnote w:type="continuationNotice" w:id="1">
    <w:p w14:paraId="15F296A2" w14:textId="77777777" w:rsidR="00DA0B44" w:rsidRDefault="00DA0B4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3D54B9" w14:textId="77777777" w:rsidR="008C103C" w:rsidRDefault="008C103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5B7BC" w14:textId="77777777" w:rsidR="008C103C" w:rsidRDefault="008C103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932213" w14:textId="77777777" w:rsidR="008C103C" w:rsidRDefault="008C10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4E287" w14:textId="77777777" w:rsidR="00DA0B44" w:rsidRDefault="00DA0B44" w:rsidP="00162C08">
      <w:pPr>
        <w:spacing w:after="0" w:line="240" w:lineRule="auto"/>
      </w:pPr>
      <w:r>
        <w:separator/>
      </w:r>
    </w:p>
  </w:footnote>
  <w:footnote w:type="continuationSeparator" w:id="0">
    <w:p w14:paraId="267EC543" w14:textId="77777777" w:rsidR="00DA0B44" w:rsidRDefault="00DA0B44" w:rsidP="00162C08">
      <w:pPr>
        <w:spacing w:after="0" w:line="240" w:lineRule="auto"/>
      </w:pPr>
      <w:r>
        <w:continuationSeparator/>
      </w:r>
    </w:p>
  </w:footnote>
  <w:footnote w:type="continuationNotice" w:id="1">
    <w:p w14:paraId="1F091301" w14:textId="77777777" w:rsidR="00DA0B44" w:rsidRDefault="00DA0B4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CC5DFA" w14:textId="77777777" w:rsidR="008C103C" w:rsidRDefault="008C103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93214F" w14:textId="77777777" w:rsidR="008C103C" w:rsidRDefault="008C103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9630F0" w14:textId="77777777" w:rsidR="008C103C" w:rsidRDefault="008C10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C08"/>
    <w:rsid w:val="000F3D1F"/>
    <w:rsid w:val="0010196A"/>
    <w:rsid w:val="00115B68"/>
    <w:rsid w:val="00137BDC"/>
    <w:rsid w:val="00160E3C"/>
    <w:rsid w:val="00162C08"/>
    <w:rsid w:val="001B15EE"/>
    <w:rsid w:val="00275172"/>
    <w:rsid w:val="00295B3B"/>
    <w:rsid w:val="003871B2"/>
    <w:rsid w:val="003D78D4"/>
    <w:rsid w:val="0041329B"/>
    <w:rsid w:val="00436AFD"/>
    <w:rsid w:val="005339AD"/>
    <w:rsid w:val="005438BC"/>
    <w:rsid w:val="005918A3"/>
    <w:rsid w:val="005B7D2D"/>
    <w:rsid w:val="00617EE0"/>
    <w:rsid w:val="00626F1F"/>
    <w:rsid w:val="00640B28"/>
    <w:rsid w:val="006517DF"/>
    <w:rsid w:val="00655BDC"/>
    <w:rsid w:val="006D5FA8"/>
    <w:rsid w:val="00706A6F"/>
    <w:rsid w:val="00834339"/>
    <w:rsid w:val="008C103C"/>
    <w:rsid w:val="00914AC0"/>
    <w:rsid w:val="00934963"/>
    <w:rsid w:val="00957009"/>
    <w:rsid w:val="00995630"/>
    <w:rsid w:val="009E08A0"/>
    <w:rsid w:val="00A10D56"/>
    <w:rsid w:val="00A218E9"/>
    <w:rsid w:val="00A97AEE"/>
    <w:rsid w:val="00B17135"/>
    <w:rsid w:val="00B566EA"/>
    <w:rsid w:val="00BE02DC"/>
    <w:rsid w:val="00BE0FEB"/>
    <w:rsid w:val="00BE2070"/>
    <w:rsid w:val="00C84101"/>
    <w:rsid w:val="00D56660"/>
    <w:rsid w:val="00DA0B44"/>
    <w:rsid w:val="00E44A8E"/>
    <w:rsid w:val="00E749C2"/>
    <w:rsid w:val="00EB455F"/>
    <w:rsid w:val="00EF6B32"/>
    <w:rsid w:val="00F325EE"/>
    <w:rsid w:val="00FA7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A4BC53"/>
  <w15:chartTrackingRefBased/>
  <w15:docId w15:val="{A196FA46-7192-4DAC-8086-11044506E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2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62C08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2C08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62C0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62C08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62C08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62C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2C08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2C0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C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C0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2C08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C08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3871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BF0D56-E4FB-486A-BF87-01DE60A21C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817</Words>
  <Characters>10357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 Jun Shi</dc:creator>
  <cp:keywords/>
  <dc:description/>
  <cp:lastModifiedBy>Lai Jun Shi</cp:lastModifiedBy>
  <cp:revision>3</cp:revision>
  <dcterms:created xsi:type="dcterms:W3CDTF">2024-02-03T03:31:00Z</dcterms:created>
  <dcterms:modified xsi:type="dcterms:W3CDTF">2024-02-03T03:55:00Z</dcterms:modified>
</cp:coreProperties>
</file>